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E0103" w14:textId="7ED90A13" w:rsidR="009E065E" w:rsidRPr="009E065E" w:rsidRDefault="009E065E" w:rsidP="009E065E">
      <w:pPr>
        <w:pStyle w:val="Heading2"/>
        <w:spacing w:line="480" w:lineRule="auto"/>
        <w:rPr>
          <w:rFonts w:ascii="Times New Roman" w:hAnsi="Times New Roman" w:cs="Times New Roman"/>
          <w:color w:val="000000" w:themeColor="text1"/>
          <w:sz w:val="24"/>
          <w:szCs w:val="24"/>
        </w:rPr>
      </w:pPr>
      <w:r w:rsidRPr="009E065E">
        <w:rPr>
          <w:rFonts w:ascii="Times New Roman" w:hAnsi="Times New Roman" w:cs="Times New Roman"/>
          <w:b/>
          <w:bCs/>
          <w:color w:val="000000" w:themeColor="text1"/>
          <w:sz w:val="24"/>
          <w:szCs w:val="24"/>
        </w:rPr>
        <w:t xml:space="preserve">APPENDIX </w:t>
      </w:r>
      <w:r w:rsidR="00EA6652">
        <w:rPr>
          <w:rFonts w:ascii="Times New Roman" w:hAnsi="Times New Roman" w:cs="Times New Roman"/>
          <w:b/>
          <w:bCs/>
          <w:color w:val="000000" w:themeColor="text1"/>
          <w:sz w:val="24"/>
          <w:szCs w:val="24"/>
        </w:rPr>
        <w:t>3</w:t>
      </w:r>
      <w:r w:rsidRPr="009E065E">
        <w:rPr>
          <w:rFonts w:ascii="Times New Roman" w:hAnsi="Times New Roman" w:cs="Times New Roman"/>
          <w:b/>
          <w:bCs/>
          <w:color w:val="000000" w:themeColor="text1"/>
          <w:sz w:val="24"/>
          <w:szCs w:val="24"/>
        </w:rPr>
        <w:t>:</w:t>
      </w:r>
      <w:r w:rsidRPr="009E065E">
        <w:rPr>
          <w:rFonts w:ascii="Times New Roman" w:hAnsi="Times New Roman" w:cs="Times New Roman"/>
          <w:color w:val="000000" w:themeColor="text1"/>
          <w:sz w:val="24"/>
          <w:szCs w:val="24"/>
        </w:rPr>
        <w:t xml:space="preserve"> Summary of stress-related coding of survey data, organized under the four major grounded theory study-derived categories of stress</w:t>
      </w:r>
    </w:p>
    <w:p w14:paraId="09697E8D" w14:textId="77777777" w:rsidR="009E065E" w:rsidRDefault="009E065E" w:rsidP="009E065E">
      <w:pPr>
        <w:spacing w:line="480" w:lineRule="auto"/>
        <w:rPr>
          <w:lang w:val="en-US"/>
        </w:rPr>
      </w:pPr>
    </w:p>
    <w:p w14:paraId="2F288C04" w14:textId="77777777" w:rsidR="009E065E" w:rsidRDefault="009E065E" w:rsidP="009E065E">
      <w:pPr>
        <w:pStyle w:val="Left"/>
      </w:pPr>
      <w:r>
        <w:t>z_: New code (not part of original grounded theory study coding structure</w:t>
      </w:r>
    </w:p>
    <w:p w14:paraId="4190300C" w14:textId="77777777" w:rsidR="009E065E" w:rsidRDefault="009E065E" w:rsidP="009E065E">
      <w:pPr>
        <w:pStyle w:val="Left"/>
      </w:pPr>
      <w:r>
        <w:t>References: Number of examples (survey data segments) coded to that code</w:t>
      </w:r>
    </w:p>
    <w:p w14:paraId="539017D9" w14:textId="77777777" w:rsidR="009E065E" w:rsidRDefault="009E065E" w:rsidP="009E065E">
      <w:pPr>
        <w:widowControl w:val="0"/>
        <w:autoSpaceDE w:val="0"/>
        <w:autoSpaceDN w:val="0"/>
        <w:adjustRightInd w:val="0"/>
        <w:spacing w:after="160" w:line="480" w:lineRule="auto"/>
        <w:rPr>
          <w:rFonts w:ascii="Helvetica" w:hAnsi="Helvetica" w:cs="Helvetica"/>
          <w:sz w:val="22"/>
          <w:szCs w:val="22"/>
          <w:lang w:val="en-US"/>
        </w:rPr>
      </w:pPr>
    </w:p>
    <w:tbl>
      <w:tblPr>
        <w:tblW w:w="10242" w:type="dxa"/>
        <w:tblInd w:w="-252" w:type="dxa"/>
        <w:tblBorders>
          <w:top w:val="single" w:sz="4" w:space="0" w:color="FFFFFF"/>
          <w:left w:val="single" w:sz="4" w:space="0" w:color="FFFFFF"/>
          <w:bottom w:val="single" w:sz="4" w:space="0" w:color="FFFFFF"/>
          <w:right w:val="single" w:sz="4" w:space="0" w:color="FFFFFF"/>
          <w:insideH w:val="single" w:sz="4" w:space="0" w:color="auto"/>
          <w:insideV w:val="single" w:sz="4" w:space="0" w:color="FFFFFF"/>
        </w:tblBorders>
        <w:tblLayout w:type="fixed"/>
        <w:tblLook w:val="0000" w:firstRow="0" w:lastRow="0" w:firstColumn="0" w:lastColumn="0" w:noHBand="0" w:noVBand="0"/>
      </w:tblPr>
      <w:tblGrid>
        <w:gridCol w:w="3690"/>
        <w:gridCol w:w="1350"/>
        <w:gridCol w:w="67"/>
        <w:gridCol w:w="5135"/>
      </w:tblGrid>
      <w:tr w:rsidR="009E065E" w:rsidRPr="000E4336" w14:paraId="0B977575" w14:textId="77777777" w:rsidTr="00B9627C">
        <w:tc>
          <w:tcPr>
            <w:tcW w:w="3690" w:type="dxa"/>
            <w:shd w:val="clear" w:color="auto" w:fill="auto"/>
            <w:tcMar>
              <w:top w:w="100" w:type="nil"/>
              <w:right w:w="100" w:type="nil"/>
            </w:tcMar>
          </w:tcPr>
          <w:p w14:paraId="59EFB15A" w14:textId="77777777" w:rsidR="009E065E" w:rsidRPr="000E4336" w:rsidRDefault="009E065E" w:rsidP="00B9627C">
            <w:pPr>
              <w:pStyle w:val="Left"/>
            </w:pPr>
            <w:r w:rsidRPr="000E4336">
              <w:t>Code Name</w:t>
            </w:r>
          </w:p>
        </w:tc>
        <w:tc>
          <w:tcPr>
            <w:tcW w:w="1417" w:type="dxa"/>
            <w:gridSpan w:val="2"/>
            <w:shd w:val="clear" w:color="auto" w:fill="auto"/>
          </w:tcPr>
          <w:p w14:paraId="5B73BB83" w14:textId="77777777" w:rsidR="009E065E" w:rsidRPr="000E4336" w:rsidRDefault="009E065E" w:rsidP="00B9627C">
            <w:pPr>
              <w:pStyle w:val="Left"/>
            </w:pPr>
            <w:r w:rsidRPr="000E4336">
              <w:t>References</w:t>
            </w:r>
          </w:p>
        </w:tc>
        <w:tc>
          <w:tcPr>
            <w:tcW w:w="5135" w:type="dxa"/>
            <w:shd w:val="clear" w:color="auto" w:fill="auto"/>
            <w:tcMar>
              <w:top w:w="100" w:type="nil"/>
              <w:right w:w="100" w:type="nil"/>
            </w:tcMar>
            <w:vAlign w:val="center"/>
          </w:tcPr>
          <w:p w14:paraId="01ED6710" w14:textId="77777777" w:rsidR="009E065E" w:rsidRPr="000E4336" w:rsidRDefault="009E065E" w:rsidP="00B9627C">
            <w:pPr>
              <w:pStyle w:val="Left"/>
            </w:pPr>
            <w:r w:rsidRPr="000E4336">
              <w:t>Description</w:t>
            </w:r>
          </w:p>
        </w:tc>
      </w:tr>
      <w:tr w:rsidR="009E065E" w:rsidRPr="000E4336" w14:paraId="3BC19D4C" w14:textId="77777777" w:rsidTr="00B9627C">
        <w:tc>
          <w:tcPr>
            <w:tcW w:w="3690" w:type="dxa"/>
            <w:shd w:val="clear" w:color="auto" w:fill="FFFFFF"/>
            <w:tcMar>
              <w:top w:w="100" w:type="nil"/>
              <w:right w:w="100" w:type="nil"/>
            </w:tcMar>
          </w:tcPr>
          <w:p w14:paraId="4C81B62A" w14:textId="77777777" w:rsidR="009E065E" w:rsidRPr="000E4336" w:rsidRDefault="009E065E" w:rsidP="00B9627C">
            <w:pPr>
              <w:pStyle w:val="Left"/>
            </w:pPr>
            <w:r w:rsidRPr="000E4336">
              <w:t>1_Sources urgency to take action</w:t>
            </w:r>
          </w:p>
        </w:tc>
        <w:tc>
          <w:tcPr>
            <w:tcW w:w="1350" w:type="dxa"/>
            <w:shd w:val="clear" w:color="auto" w:fill="FFFFFF"/>
          </w:tcPr>
          <w:p w14:paraId="27363D9F" w14:textId="77777777" w:rsidR="009E065E" w:rsidRPr="000E4336" w:rsidRDefault="009E065E" w:rsidP="00B9627C">
            <w:pPr>
              <w:pStyle w:val="Left"/>
            </w:pPr>
            <w:r w:rsidRPr="000E4336">
              <w:t>2</w:t>
            </w:r>
          </w:p>
        </w:tc>
        <w:tc>
          <w:tcPr>
            <w:tcW w:w="5202" w:type="dxa"/>
            <w:gridSpan w:val="2"/>
            <w:shd w:val="clear" w:color="auto" w:fill="FFFFFF"/>
            <w:tcMar>
              <w:top w:w="100" w:type="nil"/>
              <w:right w:w="100" w:type="nil"/>
            </w:tcMar>
            <w:vAlign w:val="center"/>
          </w:tcPr>
          <w:p w14:paraId="66E6B52E" w14:textId="77777777" w:rsidR="009E065E" w:rsidRPr="000E4336" w:rsidRDefault="009E065E" w:rsidP="00B9627C">
            <w:pPr>
              <w:pStyle w:val="Left"/>
            </w:pPr>
            <w:r w:rsidRPr="000E4336">
              <w:t>Included feelings of anxiety about possible future outcomes of autism (including when coming to understand the child has autism, and encountering significant obstacles to intervention), seeing one’s child struggle, knowing the importance of intervening early, learning it’s up to caregivers to take action, and guilt for not doing enough.</w:t>
            </w:r>
          </w:p>
        </w:tc>
      </w:tr>
      <w:tr w:rsidR="009E065E" w:rsidRPr="000E4336" w14:paraId="7B2D294D" w14:textId="77777777" w:rsidTr="00B9627C">
        <w:tc>
          <w:tcPr>
            <w:tcW w:w="3690" w:type="dxa"/>
            <w:shd w:val="clear" w:color="auto" w:fill="FFFFFF"/>
            <w:tcMar>
              <w:top w:w="100" w:type="nil"/>
              <w:right w:w="100" w:type="nil"/>
            </w:tcMar>
          </w:tcPr>
          <w:p w14:paraId="0DBC428E" w14:textId="77777777" w:rsidR="009E065E" w:rsidRPr="000E4336" w:rsidRDefault="009E065E" w:rsidP="00B9627C">
            <w:pPr>
              <w:pStyle w:val="Left"/>
            </w:pPr>
            <w:r w:rsidRPr="000E4336">
              <w:t>(Guilt for) not doing enough</w:t>
            </w:r>
          </w:p>
        </w:tc>
        <w:tc>
          <w:tcPr>
            <w:tcW w:w="1350" w:type="dxa"/>
            <w:shd w:val="clear" w:color="auto" w:fill="FFFFFF"/>
          </w:tcPr>
          <w:p w14:paraId="0A52022D" w14:textId="77777777" w:rsidR="009E065E" w:rsidRPr="000E4336" w:rsidRDefault="009E065E" w:rsidP="00B9627C">
            <w:pPr>
              <w:pStyle w:val="Left"/>
            </w:pPr>
            <w:r w:rsidRPr="000E4336">
              <w:t>7</w:t>
            </w:r>
          </w:p>
        </w:tc>
        <w:tc>
          <w:tcPr>
            <w:tcW w:w="5202" w:type="dxa"/>
            <w:gridSpan w:val="2"/>
            <w:shd w:val="clear" w:color="auto" w:fill="FFFFFF"/>
            <w:tcMar>
              <w:top w:w="100" w:type="nil"/>
              <w:right w:w="100" w:type="nil"/>
            </w:tcMar>
            <w:vAlign w:val="center"/>
          </w:tcPr>
          <w:p w14:paraId="072A41DB" w14:textId="77777777" w:rsidR="009E065E" w:rsidRPr="000E4336" w:rsidRDefault="009E065E" w:rsidP="00B9627C">
            <w:pPr>
              <w:pStyle w:val="Left"/>
            </w:pPr>
          </w:p>
        </w:tc>
      </w:tr>
      <w:tr w:rsidR="009E065E" w:rsidRPr="000E4336" w14:paraId="67B6BBBA" w14:textId="77777777" w:rsidTr="00B9627C">
        <w:tc>
          <w:tcPr>
            <w:tcW w:w="3690" w:type="dxa"/>
            <w:shd w:val="clear" w:color="auto" w:fill="FFFFFF"/>
            <w:tcMar>
              <w:top w:w="100" w:type="nil"/>
              <w:right w:w="100" w:type="nil"/>
            </w:tcMar>
          </w:tcPr>
          <w:p w14:paraId="0E965866" w14:textId="77777777" w:rsidR="009E065E" w:rsidRPr="000E4336" w:rsidRDefault="009E065E" w:rsidP="00B9627C">
            <w:pPr>
              <w:pStyle w:val="Left"/>
            </w:pPr>
            <w:r w:rsidRPr="000E4336">
              <w:t>Anxiety re future</w:t>
            </w:r>
          </w:p>
        </w:tc>
        <w:tc>
          <w:tcPr>
            <w:tcW w:w="1350" w:type="dxa"/>
            <w:shd w:val="clear" w:color="auto" w:fill="FFFFFF"/>
          </w:tcPr>
          <w:p w14:paraId="38CA0A69" w14:textId="77777777" w:rsidR="009E065E" w:rsidRPr="000E4336" w:rsidRDefault="009E065E" w:rsidP="00B9627C">
            <w:pPr>
              <w:pStyle w:val="Left"/>
            </w:pPr>
            <w:r w:rsidRPr="000E4336">
              <w:t>31</w:t>
            </w:r>
          </w:p>
        </w:tc>
        <w:tc>
          <w:tcPr>
            <w:tcW w:w="5202" w:type="dxa"/>
            <w:gridSpan w:val="2"/>
            <w:shd w:val="clear" w:color="auto" w:fill="FFFFFF"/>
            <w:tcMar>
              <w:top w:w="100" w:type="nil"/>
              <w:right w:w="100" w:type="nil"/>
            </w:tcMar>
            <w:vAlign w:val="center"/>
          </w:tcPr>
          <w:p w14:paraId="39FE3151" w14:textId="77777777" w:rsidR="009E065E" w:rsidRPr="000E4336" w:rsidRDefault="009E065E" w:rsidP="00B9627C">
            <w:pPr>
              <w:pStyle w:val="Left"/>
            </w:pPr>
            <w:r w:rsidRPr="000E4336">
              <w:t>feelings of anxiety about possible future outcomes of autism (including when coming to understand the child has autism, and encountering significant obstacles to intervention)</w:t>
            </w:r>
          </w:p>
        </w:tc>
      </w:tr>
      <w:tr w:rsidR="009E065E" w:rsidRPr="000E4336" w14:paraId="1C8D96A1" w14:textId="77777777" w:rsidTr="00B9627C">
        <w:tc>
          <w:tcPr>
            <w:tcW w:w="3690" w:type="dxa"/>
            <w:shd w:val="clear" w:color="auto" w:fill="FFFFFF"/>
            <w:tcMar>
              <w:top w:w="100" w:type="nil"/>
              <w:right w:w="100" w:type="nil"/>
            </w:tcMar>
          </w:tcPr>
          <w:p w14:paraId="684CBD76" w14:textId="77777777" w:rsidR="009E065E" w:rsidRPr="000E4336" w:rsidRDefault="009E065E" w:rsidP="00B9627C">
            <w:pPr>
              <w:pStyle w:val="Left"/>
            </w:pPr>
            <w:r w:rsidRPr="000E4336">
              <w:t>Over 18</w:t>
            </w:r>
          </w:p>
        </w:tc>
        <w:tc>
          <w:tcPr>
            <w:tcW w:w="1350" w:type="dxa"/>
            <w:shd w:val="clear" w:color="auto" w:fill="FFFFFF"/>
          </w:tcPr>
          <w:p w14:paraId="630D5179" w14:textId="77777777" w:rsidR="009E065E" w:rsidRPr="000E4336" w:rsidRDefault="009E065E" w:rsidP="00B9627C">
            <w:pPr>
              <w:pStyle w:val="Left"/>
            </w:pPr>
            <w:r w:rsidRPr="000E4336">
              <w:t>4</w:t>
            </w:r>
          </w:p>
        </w:tc>
        <w:tc>
          <w:tcPr>
            <w:tcW w:w="5202" w:type="dxa"/>
            <w:gridSpan w:val="2"/>
            <w:shd w:val="clear" w:color="auto" w:fill="FFFFFF"/>
            <w:tcMar>
              <w:top w:w="100" w:type="nil"/>
              <w:right w:w="100" w:type="nil"/>
            </w:tcMar>
            <w:vAlign w:val="center"/>
          </w:tcPr>
          <w:p w14:paraId="10FB8798" w14:textId="77777777" w:rsidR="009E065E" w:rsidRPr="000E4336" w:rsidRDefault="009E065E" w:rsidP="00B9627C">
            <w:pPr>
              <w:pStyle w:val="Left"/>
            </w:pPr>
          </w:p>
        </w:tc>
      </w:tr>
      <w:tr w:rsidR="009E065E" w:rsidRPr="000E4336" w14:paraId="79EA1447" w14:textId="77777777" w:rsidTr="00B9627C">
        <w:tc>
          <w:tcPr>
            <w:tcW w:w="3690" w:type="dxa"/>
            <w:shd w:val="clear" w:color="auto" w:fill="FFFFFF"/>
            <w:tcMar>
              <w:top w:w="100" w:type="nil"/>
              <w:right w:w="100" w:type="nil"/>
            </w:tcMar>
          </w:tcPr>
          <w:p w14:paraId="7ED8721B" w14:textId="77777777" w:rsidR="009E065E" w:rsidRPr="000E4336" w:rsidRDefault="009E065E" w:rsidP="00B9627C">
            <w:pPr>
              <w:pStyle w:val="Left"/>
            </w:pPr>
            <w:r w:rsidRPr="000E4336">
              <w:t>Knowing early intervention important</w:t>
            </w:r>
          </w:p>
        </w:tc>
        <w:tc>
          <w:tcPr>
            <w:tcW w:w="1350" w:type="dxa"/>
            <w:shd w:val="clear" w:color="auto" w:fill="FFFFFF"/>
          </w:tcPr>
          <w:p w14:paraId="509E6AEC" w14:textId="77777777" w:rsidR="009E065E" w:rsidRPr="000E4336" w:rsidRDefault="009E065E" w:rsidP="00B9627C">
            <w:pPr>
              <w:pStyle w:val="Left"/>
            </w:pPr>
            <w:r w:rsidRPr="000E4336">
              <w:t>10</w:t>
            </w:r>
          </w:p>
        </w:tc>
        <w:tc>
          <w:tcPr>
            <w:tcW w:w="5202" w:type="dxa"/>
            <w:gridSpan w:val="2"/>
            <w:shd w:val="clear" w:color="auto" w:fill="FFFFFF"/>
            <w:tcMar>
              <w:top w:w="100" w:type="nil"/>
              <w:right w:w="100" w:type="nil"/>
            </w:tcMar>
            <w:vAlign w:val="center"/>
          </w:tcPr>
          <w:p w14:paraId="6878B5FA" w14:textId="77777777" w:rsidR="009E065E" w:rsidRPr="000E4336" w:rsidRDefault="009E065E" w:rsidP="00B9627C">
            <w:pPr>
              <w:pStyle w:val="Left"/>
            </w:pPr>
            <w:r w:rsidRPr="000E4336">
              <w:t>knowing the importance of intervening early</w:t>
            </w:r>
          </w:p>
        </w:tc>
      </w:tr>
      <w:tr w:rsidR="009E065E" w:rsidRPr="000E4336" w14:paraId="0D6B947B" w14:textId="77777777" w:rsidTr="00B9627C">
        <w:tc>
          <w:tcPr>
            <w:tcW w:w="3690" w:type="dxa"/>
            <w:shd w:val="clear" w:color="auto" w:fill="FFFFFF"/>
            <w:tcMar>
              <w:top w:w="100" w:type="nil"/>
              <w:right w:w="100" w:type="nil"/>
            </w:tcMar>
          </w:tcPr>
          <w:p w14:paraId="2418ED8B" w14:textId="77777777" w:rsidR="009E065E" w:rsidRPr="000E4336" w:rsidRDefault="009E065E" w:rsidP="00B9627C">
            <w:pPr>
              <w:pStyle w:val="Left"/>
            </w:pPr>
            <w:r w:rsidRPr="000E4336">
              <w:lastRenderedPageBreak/>
              <w:t>Seeing child struggle</w:t>
            </w:r>
          </w:p>
        </w:tc>
        <w:tc>
          <w:tcPr>
            <w:tcW w:w="1350" w:type="dxa"/>
            <w:shd w:val="clear" w:color="auto" w:fill="FFFFFF"/>
          </w:tcPr>
          <w:p w14:paraId="6B5DA9D0" w14:textId="77777777" w:rsidR="009E065E" w:rsidRPr="000E4336" w:rsidRDefault="009E065E" w:rsidP="00B9627C">
            <w:pPr>
              <w:pStyle w:val="Left"/>
            </w:pPr>
            <w:r w:rsidRPr="000E4336">
              <w:t>32</w:t>
            </w:r>
          </w:p>
        </w:tc>
        <w:tc>
          <w:tcPr>
            <w:tcW w:w="5202" w:type="dxa"/>
            <w:gridSpan w:val="2"/>
            <w:shd w:val="clear" w:color="auto" w:fill="FFFFFF"/>
            <w:tcMar>
              <w:top w:w="100" w:type="nil"/>
              <w:right w:w="100" w:type="nil"/>
            </w:tcMar>
            <w:vAlign w:val="center"/>
          </w:tcPr>
          <w:p w14:paraId="034872DF" w14:textId="77777777" w:rsidR="009E065E" w:rsidRPr="000E4336" w:rsidRDefault="009E065E" w:rsidP="00B9627C">
            <w:pPr>
              <w:pStyle w:val="Left"/>
            </w:pPr>
            <w:r w:rsidRPr="000E4336">
              <w:t>seeing one’s child struggle</w:t>
            </w:r>
          </w:p>
        </w:tc>
      </w:tr>
      <w:tr w:rsidR="009E065E" w:rsidRPr="000E4336" w14:paraId="42209F4C" w14:textId="77777777" w:rsidTr="00B9627C">
        <w:tc>
          <w:tcPr>
            <w:tcW w:w="3690" w:type="dxa"/>
            <w:shd w:val="clear" w:color="auto" w:fill="FFFFFF"/>
            <w:tcMar>
              <w:top w:w="100" w:type="nil"/>
              <w:right w:w="100" w:type="nil"/>
            </w:tcMar>
          </w:tcPr>
          <w:p w14:paraId="732BE064" w14:textId="77777777" w:rsidR="009E065E" w:rsidRPr="000E4336" w:rsidRDefault="009E065E" w:rsidP="00B9627C">
            <w:pPr>
              <w:pStyle w:val="Left"/>
            </w:pPr>
            <w:r w:rsidRPr="000E4336">
              <w:t>Up to caregivers</w:t>
            </w:r>
          </w:p>
        </w:tc>
        <w:tc>
          <w:tcPr>
            <w:tcW w:w="1350" w:type="dxa"/>
            <w:shd w:val="clear" w:color="auto" w:fill="FFFFFF"/>
          </w:tcPr>
          <w:p w14:paraId="754C4586" w14:textId="77777777" w:rsidR="009E065E" w:rsidRPr="000E4336" w:rsidRDefault="009E065E" w:rsidP="00B9627C">
            <w:pPr>
              <w:pStyle w:val="Left"/>
            </w:pPr>
            <w:r w:rsidRPr="000E4336">
              <w:t>10</w:t>
            </w:r>
          </w:p>
        </w:tc>
        <w:tc>
          <w:tcPr>
            <w:tcW w:w="5202" w:type="dxa"/>
            <w:gridSpan w:val="2"/>
            <w:shd w:val="clear" w:color="auto" w:fill="FFFFFF"/>
            <w:tcMar>
              <w:top w:w="100" w:type="nil"/>
              <w:right w:w="100" w:type="nil"/>
            </w:tcMar>
            <w:vAlign w:val="center"/>
          </w:tcPr>
          <w:p w14:paraId="0A1426C9" w14:textId="77777777" w:rsidR="009E065E" w:rsidRPr="000E4336" w:rsidRDefault="009E065E" w:rsidP="00B9627C">
            <w:pPr>
              <w:pStyle w:val="Left"/>
            </w:pPr>
            <w:r w:rsidRPr="000E4336">
              <w:t>learning it’s up to caregivers to take action</w:t>
            </w:r>
          </w:p>
        </w:tc>
      </w:tr>
      <w:tr w:rsidR="009E065E" w:rsidRPr="000E4336" w14:paraId="0ADFD95A" w14:textId="77777777" w:rsidTr="00B9627C">
        <w:tc>
          <w:tcPr>
            <w:tcW w:w="3690" w:type="dxa"/>
            <w:shd w:val="clear" w:color="auto" w:fill="FFFFFF"/>
            <w:tcMar>
              <w:top w:w="100" w:type="nil"/>
              <w:right w:w="100" w:type="nil"/>
            </w:tcMar>
          </w:tcPr>
          <w:p w14:paraId="788BFBE0" w14:textId="77777777" w:rsidR="009E065E" w:rsidRPr="000E4336" w:rsidRDefault="009E065E" w:rsidP="00B9627C">
            <w:pPr>
              <w:pStyle w:val="Left"/>
            </w:pPr>
            <w:r w:rsidRPr="000E4336">
              <w:t>2_Multiple Interacting Sources</w:t>
            </w:r>
          </w:p>
        </w:tc>
        <w:tc>
          <w:tcPr>
            <w:tcW w:w="1350" w:type="dxa"/>
            <w:shd w:val="clear" w:color="auto" w:fill="FFFFFF"/>
          </w:tcPr>
          <w:p w14:paraId="2D4AB557" w14:textId="77777777" w:rsidR="009E065E" w:rsidRPr="000E4336" w:rsidRDefault="009E065E" w:rsidP="00B9627C">
            <w:pPr>
              <w:pStyle w:val="Left"/>
            </w:pPr>
            <w:r w:rsidRPr="000E4336">
              <w:t>0</w:t>
            </w:r>
          </w:p>
        </w:tc>
        <w:tc>
          <w:tcPr>
            <w:tcW w:w="5202" w:type="dxa"/>
            <w:gridSpan w:val="2"/>
            <w:shd w:val="clear" w:color="auto" w:fill="FFFFFF"/>
            <w:tcMar>
              <w:top w:w="100" w:type="nil"/>
              <w:right w:w="100" w:type="nil"/>
            </w:tcMar>
            <w:vAlign w:val="center"/>
          </w:tcPr>
          <w:p w14:paraId="261B92EA" w14:textId="77777777" w:rsidR="009E065E" w:rsidRPr="000E4336" w:rsidRDefault="009E065E" w:rsidP="00B9627C">
            <w:pPr>
              <w:pStyle w:val="Left"/>
            </w:pPr>
            <w:r w:rsidRPr="000E4336">
              <w:t>(ie, non-navigation-related sources) Stress attributable to the overwhelming demands of navigating intervention sometimes coincided in time with things like stress due to problematic child behaviors, demands of another newborn, needs of typical siblings, death in the family, or physical aspects of caregivers’ daily living environment.</w:t>
            </w:r>
          </w:p>
        </w:tc>
      </w:tr>
      <w:tr w:rsidR="009E065E" w:rsidRPr="000E4336" w14:paraId="7BB9C26F" w14:textId="77777777" w:rsidTr="00B9627C">
        <w:tc>
          <w:tcPr>
            <w:tcW w:w="3690" w:type="dxa"/>
            <w:shd w:val="clear" w:color="auto" w:fill="FFFFFF"/>
            <w:tcMar>
              <w:top w:w="100" w:type="nil"/>
              <w:right w:w="100" w:type="nil"/>
            </w:tcMar>
          </w:tcPr>
          <w:p w14:paraId="48A209F7" w14:textId="77777777" w:rsidR="009E065E" w:rsidRPr="000E4336" w:rsidRDefault="009E065E" w:rsidP="00B9627C">
            <w:pPr>
              <w:pStyle w:val="Left"/>
            </w:pPr>
            <w:r w:rsidRPr="000E4336">
              <w:t>Child behaviors</w:t>
            </w:r>
          </w:p>
        </w:tc>
        <w:tc>
          <w:tcPr>
            <w:tcW w:w="1350" w:type="dxa"/>
            <w:shd w:val="clear" w:color="auto" w:fill="FFFFFF"/>
          </w:tcPr>
          <w:p w14:paraId="0B653262" w14:textId="77777777" w:rsidR="009E065E" w:rsidRPr="000E4336" w:rsidRDefault="009E065E" w:rsidP="00B9627C">
            <w:pPr>
              <w:pStyle w:val="Left"/>
            </w:pPr>
            <w:r w:rsidRPr="000E4336">
              <w:t>17</w:t>
            </w:r>
          </w:p>
        </w:tc>
        <w:tc>
          <w:tcPr>
            <w:tcW w:w="5202" w:type="dxa"/>
            <w:gridSpan w:val="2"/>
            <w:shd w:val="clear" w:color="auto" w:fill="FFFFFF"/>
            <w:tcMar>
              <w:top w:w="100" w:type="nil"/>
              <w:right w:w="100" w:type="nil"/>
            </w:tcMar>
            <w:vAlign w:val="center"/>
          </w:tcPr>
          <w:p w14:paraId="444A916C" w14:textId="77777777" w:rsidR="009E065E" w:rsidRPr="000E4336" w:rsidRDefault="009E065E" w:rsidP="00B9627C">
            <w:pPr>
              <w:pStyle w:val="Left"/>
            </w:pPr>
          </w:p>
        </w:tc>
      </w:tr>
      <w:tr w:rsidR="009E065E" w:rsidRPr="000E4336" w14:paraId="2304D2FD" w14:textId="77777777" w:rsidTr="00B9627C">
        <w:tc>
          <w:tcPr>
            <w:tcW w:w="3690" w:type="dxa"/>
            <w:shd w:val="clear" w:color="auto" w:fill="FFFFFF"/>
            <w:tcMar>
              <w:top w:w="100" w:type="nil"/>
              <w:right w:w="100" w:type="nil"/>
            </w:tcMar>
          </w:tcPr>
          <w:p w14:paraId="2065133D" w14:textId="77777777" w:rsidR="009E065E" w:rsidRPr="000E4336" w:rsidRDefault="009E065E" w:rsidP="00B9627C">
            <w:pPr>
              <w:pStyle w:val="Left"/>
            </w:pPr>
            <w:r w:rsidRPr="000E4336">
              <w:t>Death_Loss in the family</w:t>
            </w:r>
          </w:p>
        </w:tc>
        <w:tc>
          <w:tcPr>
            <w:tcW w:w="1350" w:type="dxa"/>
            <w:shd w:val="clear" w:color="auto" w:fill="FFFFFF"/>
          </w:tcPr>
          <w:p w14:paraId="609FC8D3" w14:textId="77777777" w:rsidR="009E065E" w:rsidRPr="000E4336" w:rsidRDefault="009E065E" w:rsidP="00B9627C">
            <w:pPr>
              <w:pStyle w:val="Left"/>
            </w:pPr>
            <w:r w:rsidRPr="000E4336">
              <w:t>10</w:t>
            </w:r>
          </w:p>
        </w:tc>
        <w:tc>
          <w:tcPr>
            <w:tcW w:w="5202" w:type="dxa"/>
            <w:gridSpan w:val="2"/>
            <w:shd w:val="clear" w:color="auto" w:fill="FFFFFF"/>
            <w:tcMar>
              <w:top w:w="100" w:type="nil"/>
              <w:right w:w="100" w:type="nil"/>
            </w:tcMar>
            <w:vAlign w:val="center"/>
          </w:tcPr>
          <w:p w14:paraId="6CE8334C" w14:textId="77777777" w:rsidR="009E065E" w:rsidRPr="000E4336" w:rsidRDefault="009E065E" w:rsidP="00B9627C">
            <w:pPr>
              <w:pStyle w:val="Left"/>
            </w:pPr>
            <w:r w:rsidRPr="000E4336">
              <w:t>Includes serious health impacts (eg, stroke) on family (grandparents).</w:t>
            </w:r>
          </w:p>
        </w:tc>
      </w:tr>
      <w:tr w:rsidR="009E065E" w:rsidRPr="000E4336" w14:paraId="3B527B60" w14:textId="77777777" w:rsidTr="00B9627C">
        <w:tc>
          <w:tcPr>
            <w:tcW w:w="3690" w:type="dxa"/>
            <w:shd w:val="clear" w:color="auto" w:fill="FFFFFF"/>
            <w:tcMar>
              <w:top w:w="100" w:type="nil"/>
              <w:right w:w="100" w:type="nil"/>
            </w:tcMar>
          </w:tcPr>
          <w:p w14:paraId="0B1EE870" w14:textId="77777777" w:rsidR="009E065E" w:rsidRPr="000E4336" w:rsidRDefault="009E065E" w:rsidP="00B9627C">
            <w:pPr>
              <w:pStyle w:val="Left"/>
            </w:pPr>
            <w:r w:rsidRPr="000E4336">
              <w:t>z_Dependent (grand)parents relatives</w:t>
            </w:r>
          </w:p>
        </w:tc>
        <w:tc>
          <w:tcPr>
            <w:tcW w:w="1350" w:type="dxa"/>
            <w:shd w:val="clear" w:color="auto" w:fill="FFFFFF"/>
          </w:tcPr>
          <w:p w14:paraId="3BC7D0D4" w14:textId="77777777" w:rsidR="009E065E" w:rsidRPr="000E4336" w:rsidRDefault="009E065E" w:rsidP="00B9627C">
            <w:pPr>
              <w:pStyle w:val="Left"/>
            </w:pPr>
            <w:r w:rsidRPr="000E4336">
              <w:t>22</w:t>
            </w:r>
          </w:p>
        </w:tc>
        <w:tc>
          <w:tcPr>
            <w:tcW w:w="5202" w:type="dxa"/>
            <w:gridSpan w:val="2"/>
            <w:shd w:val="clear" w:color="auto" w:fill="FFFFFF"/>
            <w:tcMar>
              <w:top w:w="100" w:type="nil"/>
              <w:right w:w="100" w:type="nil"/>
            </w:tcMar>
            <w:vAlign w:val="center"/>
          </w:tcPr>
          <w:p w14:paraId="7BA31B12" w14:textId="77777777" w:rsidR="009E065E" w:rsidRPr="000E4336" w:rsidRDefault="009E065E" w:rsidP="00B9627C">
            <w:pPr>
              <w:pStyle w:val="Left"/>
            </w:pPr>
          </w:p>
        </w:tc>
      </w:tr>
      <w:tr w:rsidR="009E065E" w:rsidRPr="000E4336" w14:paraId="7AD4CADA" w14:textId="77777777" w:rsidTr="00B9627C">
        <w:tc>
          <w:tcPr>
            <w:tcW w:w="3690" w:type="dxa"/>
            <w:shd w:val="clear" w:color="auto" w:fill="FFFFFF"/>
            <w:tcMar>
              <w:top w:w="100" w:type="nil"/>
              <w:right w:w="100" w:type="nil"/>
            </w:tcMar>
          </w:tcPr>
          <w:p w14:paraId="6653D2D6" w14:textId="77777777" w:rsidR="009E065E" w:rsidRPr="000E4336" w:rsidRDefault="009E065E" w:rsidP="00B9627C">
            <w:pPr>
              <w:pStyle w:val="Left"/>
            </w:pPr>
            <w:r w:rsidRPr="000E4336">
              <w:t>Demands of multiple children</w:t>
            </w:r>
          </w:p>
        </w:tc>
        <w:tc>
          <w:tcPr>
            <w:tcW w:w="1350" w:type="dxa"/>
            <w:shd w:val="clear" w:color="auto" w:fill="FFFFFF"/>
          </w:tcPr>
          <w:p w14:paraId="38CC4817" w14:textId="77777777" w:rsidR="009E065E" w:rsidRPr="000E4336" w:rsidRDefault="009E065E" w:rsidP="00B9627C">
            <w:pPr>
              <w:pStyle w:val="Left"/>
            </w:pPr>
            <w:r w:rsidRPr="000E4336">
              <w:t>86</w:t>
            </w:r>
          </w:p>
        </w:tc>
        <w:tc>
          <w:tcPr>
            <w:tcW w:w="5202" w:type="dxa"/>
            <w:gridSpan w:val="2"/>
            <w:shd w:val="clear" w:color="auto" w:fill="FFFFFF"/>
            <w:tcMar>
              <w:top w:w="100" w:type="nil"/>
              <w:right w:w="100" w:type="nil"/>
            </w:tcMar>
            <w:vAlign w:val="center"/>
          </w:tcPr>
          <w:p w14:paraId="0FF666DC" w14:textId="77777777" w:rsidR="009E065E" w:rsidRPr="000E4336" w:rsidRDefault="009E065E" w:rsidP="00B9627C">
            <w:pPr>
              <w:pStyle w:val="Left"/>
            </w:pPr>
          </w:p>
        </w:tc>
      </w:tr>
      <w:tr w:rsidR="009E065E" w:rsidRPr="000E4336" w14:paraId="650223D7" w14:textId="77777777" w:rsidTr="00B9627C">
        <w:tc>
          <w:tcPr>
            <w:tcW w:w="3690" w:type="dxa"/>
            <w:shd w:val="clear" w:color="auto" w:fill="FFFFFF"/>
            <w:tcMar>
              <w:top w:w="100" w:type="nil"/>
              <w:right w:w="100" w:type="nil"/>
            </w:tcMar>
          </w:tcPr>
          <w:p w14:paraId="50771198" w14:textId="77777777" w:rsidR="009E065E" w:rsidRPr="000E4336" w:rsidRDefault="009E065E" w:rsidP="00B9627C">
            <w:pPr>
              <w:pStyle w:val="Left"/>
            </w:pPr>
            <w:r w:rsidRPr="000E4336">
              <w:t>Another newborn</w:t>
            </w:r>
          </w:p>
        </w:tc>
        <w:tc>
          <w:tcPr>
            <w:tcW w:w="1350" w:type="dxa"/>
            <w:shd w:val="clear" w:color="auto" w:fill="FFFFFF"/>
          </w:tcPr>
          <w:p w14:paraId="02EACC90"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04B669B6" w14:textId="77777777" w:rsidR="009E065E" w:rsidRPr="000E4336" w:rsidRDefault="009E065E" w:rsidP="00B9627C">
            <w:pPr>
              <w:pStyle w:val="Left"/>
            </w:pPr>
          </w:p>
        </w:tc>
      </w:tr>
      <w:tr w:rsidR="009E065E" w:rsidRPr="000E4336" w14:paraId="1B199124" w14:textId="77777777" w:rsidTr="00B9627C">
        <w:tc>
          <w:tcPr>
            <w:tcW w:w="3690" w:type="dxa"/>
            <w:shd w:val="clear" w:color="auto" w:fill="FFFFFF"/>
            <w:tcMar>
              <w:top w:w="100" w:type="nil"/>
              <w:right w:w="100" w:type="nil"/>
            </w:tcMar>
          </w:tcPr>
          <w:p w14:paraId="1E25CCD5" w14:textId="77777777" w:rsidR="009E065E" w:rsidRPr="000E4336" w:rsidRDefault="009E065E" w:rsidP="00B9627C">
            <w:pPr>
              <w:pStyle w:val="Left"/>
            </w:pPr>
            <w:r w:rsidRPr="000E4336">
              <w:t>Needs of typical siblings</w:t>
            </w:r>
          </w:p>
        </w:tc>
        <w:tc>
          <w:tcPr>
            <w:tcW w:w="1350" w:type="dxa"/>
            <w:shd w:val="clear" w:color="auto" w:fill="FFFFFF"/>
          </w:tcPr>
          <w:p w14:paraId="2B2FDADA" w14:textId="77777777" w:rsidR="009E065E" w:rsidRPr="000E4336" w:rsidRDefault="009E065E" w:rsidP="00B9627C">
            <w:pPr>
              <w:pStyle w:val="Left"/>
            </w:pPr>
            <w:r w:rsidRPr="000E4336">
              <w:t>9</w:t>
            </w:r>
          </w:p>
        </w:tc>
        <w:tc>
          <w:tcPr>
            <w:tcW w:w="5202" w:type="dxa"/>
            <w:gridSpan w:val="2"/>
            <w:shd w:val="clear" w:color="auto" w:fill="FFFFFF"/>
            <w:tcMar>
              <w:top w:w="100" w:type="nil"/>
              <w:right w:w="100" w:type="nil"/>
            </w:tcMar>
            <w:vAlign w:val="center"/>
          </w:tcPr>
          <w:p w14:paraId="65EB9E02" w14:textId="77777777" w:rsidR="009E065E" w:rsidRPr="000E4336" w:rsidRDefault="009E065E" w:rsidP="00B9627C">
            <w:pPr>
              <w:pStyle w:val="Left"/>
            </w:pPr>
          </w:p>
        </w:tc>
      </w:tr>
      <w:tr w:rsidR="009E065E" w:rsidRPr="000E4336" w14:paraId="0EB1B9AA" w14:textId="77777777" w:rsidTr="00B9627C">
        <w:tc>
          <w:tcPr>
            <w:tcW w:w="3690" w:type="dxa"/>
            <w:shd w:val="clear" w:color="auto" w:fill="FFFFFF"/>
            <w:tcMar>
              <w:top w:w="100" w:type="nil"/>
              <w:right w:w="100" w:type="nil"/>
            </w:tcMar>
          </w:tcPr>
          <w:p w14:paraId="3EE1C076" w14:textId="77777777" w:rsidR="009E065E" w:rsidRPr="000E4336" w:rsidRDefault="009E065E" w:rsidP="00B9627C">
            <w:pPr>
              <w:pStyle w:val="Left"/>
            </w:pPr>
            <w:r w:rsidRPr="000E4336">
              <w:t xml:space="preserve">z_Multiple Autistic children </w:t>
            </w:r>
          </w:p>
        </w:tc>
        <w:tc>
          <w:tcPr>
            <w:tcW w:w="1350" w:type="dxa"/>
            <w:shd w:val="clear" w:color="auto" w:fill="FFFFFF"/>
          </w:tcPr>
          <w:p w14:paraId="75A1330D" w14:textId="77777777" w:rsidR="009E065E" w:rsidRPr="000E4336" w:rsidRDefault="009E065E" w:rsidP="00B9627C">
            <w:pPr>
              <w:pStyle w:val="Left"/>
            </w:pPr>
            <w:r w:rsidRPr="000E4336">
              <w:t>19</w:t>
            </w:r>
          </w:p>
        </w:tc>
        <w:tc>
          <w:tcPr>
            <w:tcW w:w="5202" w:type="dxa"/>
            <w:gridSpan w:val="2"/>
            <w:shd w:val="clear" w:color="auto" w:fill="FFFFFF"/>
            <w:tcMar>
              <w:top w:w="100" w:type="nil"/>
              <w:right w:w="100" w:type="nil"/>
            </w:tcMar>
            <w:vAlign w:val="center"/>
          </w:tcPr>
          <w:p w14:paraId="44305ECD" w14:textId="77777777" w:rsidR="009E065E" w:rsidRPr="000E4336" w:rsidRDefault="009E065E" w:rsidP="00B9627C">
            <w:pPr>
              <w:pStyle w:val="Left"/>
            </w:pPr>
          </w:p>
        </w:tc>
      </w:tr>
      <w:tr w:rsidR="009E065E" w:rsidRPr="000E4336" w14:paraId="49E31CA7" w14:textId="77777777" w:rsidTr="00B9627C">
        <w:tc>
          <w:tcPr>
            <w:tcW w:w="3690" w:type="dxa"/>
            <w:shd w:val="clear" w:color="auto" w:fill="FFFFFF"/>
            <w:tcMar>
              <w:top w:w="100" w:type="nil"/>
              <w:right w:w="100" w:type="nil"/>
            </w:tcMar>
          </w:tcPr>
          <w:p w14:paraId="532C6468" w14:textId="77777777" w:rsidR="009E065E" w:rsidRPr="000E4336" w:rsidRDefault="009E065E" w:rsidP="00B9627C">
            <w:pPr>
              <w:pStyle w:val="Left"/>
            </w:pPr>
            <w:r w:rsidRPr="000E4336">
              <w:t>z_Other children with high needs</w:t>
            </w:r>
          </w:p>
        </w:tc>
        <w:tc>
          <w:tcPr>
            <w:tcW w:w="1350" w:type="dxa"/>
            <w:shd w:val="clear" w:color="auto" w:fill="FFFFFF"/>
          </w:tcPr>
          <w:p w14:paraId="6914C5B7" w14:textId="77777777" w:rsidR="009E065E" w:rsidRPr="000E4336" w:rsidRDefault="009E065E" w:rsidP="00B9627C">
            <w:pPr>
              <w:pStyle w:val="Left"/>
            </w:pPr>
            <w:r w:rsidRPr="000E4336">
              <w:t>56</w:t>
            </w:r>
          </w:p>
        </w:tc>
        <w:tc>
          <w:tcPr>
            <w:tcW w:w="5202" w:type="dxa"/>
            <w:gridSpan w:val="2"/>
            <w:shd w:val="clear" w:color="auto" w:fill="FFFFFF"/>
            <w:tcMar>
              <w:top w:w="100" w:type="nil"/>
              <w:right w:w="100" w:type="nil"/>
            </w:tcMar>
            <w:vAlign w:val="center"/>
          </w:tcPr>
          <w:p w14:paraId="5CF1F8D0" w14:textId="77777777" w:rsidR="009E065E" w:rsidRPr="000E4336" w:rsidRDefault="009E065E" w:rsidP="00B9627C">
            <w:pPr>
              <w:pStyle w:val="Left"/>
            </w:pPr>
          </w:p>
        </w:tc>
      </w:tr>
      <w:tr w:rsidR="009E065E" w:rsidRPr="000E4336" w14:paraId="19AB571A" w14:textId="77777777" w:rsidTr="00B9627C">
        <w:tc>
          <w:tcPr>
            <w:tcW w:w="3690" w:type="dxa"/>
            <w:shd w:val="clear" w:color="auto" w:fill="FFFFFF"/>
            <w:tcMar>
              <w:top w:w="100" w:type="nil"/>
              <w:right w:w="100" w:type="nil"/>
            </w:tcMar>
          </w:tcPr>
          <w:p w14:paraId="28CF0B63" w14:textId="77777777" w:rsidR="009E065E" w:rsidRPr="000E4336" w:rsidRDefault="009E065E" w:rsidP="00B9627C">
            <w:pPr>
              <w:pStyle w:val="Left"/>
            </w:pPr>
            <w:r w:rsidRPr="000E4336">
              <w:t>Physical living environment</w:t>
            </w:r>
          </w:p>
        </w:tc>
        <w:tc>
          <w:tcPr>
            <w:tcW w:w="1350" w:type="dxa"/>
            <w:shd w:val="clear" w:color="auto" w:fill="FFFFFF"/>
          </w:tcPr>
          <w:p w14:paraId="29F48AD7" w14:textId="77777777" w:rsidR="009E065E" w:rsidRPr="000E4336" w:rsidRDefault="009E065E" w:rsidP="00B9627C">
            <w:pPr>
              <w:pStyle w:val="Left"/>
            </w:pPr>
            <w:r w:rsidRPr="000E4336">
              <w:t>2</w:t>
            </w:r>
          </w:p>
        </w:tc>
        <w:tc>
          <w:tcPr>
            <w:tcW w:w="5202" w:type="dxa"/>
            <w:gridSpan w:val="2"/>
            <w:shd w:val="clear" w:color="auto" w:fill="FFFFFF"/>
            <w:tcMar>
              <w:top w:w="100" w:type="nil"/>
              <w:right w:w="100" w:type="nil"/>
            </w:tcMar>
            <w:vAlign w:val="center"/>
          </w:tcPr>
          <w:p w14:paraId="257F2496" w14:textId="77777777" w:rsidR="009E065E" w:rsidRPr="000E4336" w:rsidRDefault="009E065E" w:rsidP="00B9627C">
            <w:pPr>
              <w:pStyle w:val="Left"/>
            </w:pPr>
          </w:p>
        </w:tc>
      </w:tr>
      <w:tr w:rsidR="009E065E" w:rsidRPr="000E4336" w14:paraId="44DD3060" w14:textId="77777777" w:rsidTr="00B9627C">
        <w:tc>
          <w:tcPr>
            <w:tcW w:w="3690" w:type="dxa"/>
            <w:shd w:val="clear" w:color="auto" w:fill="FFFFFF"/>
            <w:tcMar>
              <w:top w:w="100" w:type="nil"/>
              <w:right w:w="100" w:type="nil"/>
            </w:tcMar>
          </w:tcPr>
          <w:p w14:paraId="5D39344B" w14:textId="77777777" w:rsidR="009E065E" w:rsidRPr="000E4336" w:rsidRDefault="009E065E" w:rsidP="00B9627C">
            <w:pPr>
              <w:pStyle w:val="Left"/>
            </w:pPr>
            <w:r w:rsidRPr="000E4336">
              <w:t>Transportation limitations</w:t>
            </w:r>
          </w:p>
        </w:tc>
        <w:tc>
          <w:tcPr>
            <w:tcW w:w="1350" w:type="dxa"/>
            <w:shd w:val="clear" w:color="auto" w:fill="FFFFFF"/>
          </w:tcPr>
          <w:p w14:paraId="769815C2"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43879EA0" w14:textId="77777777" w:rsidR="009E065E" w:rsidRPr="000E4336" w:rsidRDefault="009E065E" w:rsidP="00B9627C">
            <w:pPr>
              <w:pStyle w:val="Left"/>
            </w:pPr>
          </w:p>
        </w:tc>
      </w:tr>
      <w:tr w:rsidR="009E065E" w:rsidRPr="000E4336" w14:paraId="6D3A32FD" w14:textId="77777777" w:rsidTr="00B9627C">
        <w:tc>
          <w:tcPr>
            <w:tcW w:w="3690" w:type="dxa"/>
            <w:shd w:val="clear" w:color="auto" w:fill="FFFFFF"/>
            <w:tcMar>
              <w:top w:w="100" w:type="nil"/>
              <w:right w:w="100" w:type="nil"/>
            </w:tcMar>
          </w:tcPr>
          <w:p w14:paraId="74959AF4" w14:textId="77777777" w:rsidR="009E065E" w:rsidRPr="000E4336" w:rsidRDefault="009E065E" w:rsidP="00B9627C">
            <w:pPr>
              <w:pStyle w:val="Left"/>
            </w:pPr>
            <w:r w:rsidRPr="000E4336">
              <w:t>Employment demands</w:t>
            </w:r>
          </w:p>
        </w:tc>
        <w:tc>
          <w:tcPr>
            <w:tcW w:w="1350" w:type="dxa"/>
            <w:shd w:val="clear" w:color="auto" w:fill="FFFFFF"/>
          </w:tcPr>
          <w:p w14:paraId="2A6678CE" w14:textId="77777777" w:rsidR="009E065E" w:rsidRPr="000E4336" w:rsidRDefault="009E065E" w:rsidP="00B9627C">
            <w:pPr>
              <w:pStyle w:val="Left"/>
            </w:pPr>
            <w:r w:rsidRPr="000E4336">
              <w:t>9</w:t>
            </w:r>
          </w:p>
        </w:tc>
        <w:tc>
          <w:tcPr>
            <w:tcW w:w="5202" w:type="dxa"/>
            <w:gridSpan w:val="2"/>
            <w:shd w:val="clear" w:color="auto" w:fill="FFFFFF"/>
            <w:tcMar>
              <w:top w:w="100" w:type="nil"/>
              <w:right w:w="100" w:type="nil"/>
            </w:tcMar>
            <w:vAlign w:val="center"/>
          </w:tcPr>
          <w:p w14:paraId="38353B8C" w14:textId="77777777" w:rsidR="009E065E" w:rsidRPr="000E4336" w:rsidRDefault="009E065E" w:rsidP="00B9627C">
            <w:pPr>
              <w:pStyle w:val="Left"/>
            </w:pPr>
          </w:p>
        </w:tc>
      </w:tr>
      <w:tr w:rsidR="009E065E" w:rsidRPr="000E4336" w14:paraId="7E30474E" w14:textId="77777777" w:rsidTr="00B9627C">
        <w:tc>
          <w:tcPr>
            <w:tcW w:w="3690" w:type="dxa"/>
            <w:shd w:val="clear" w:color="auto" w:fill="FFFFFF"/>
            <w:tcMar>
              <w:top w:w="100" w:type="nil"/>
              <w:right w:w="100" w:type="nil"/>
            </w:tcMar>
          </w:tcPr>
          <w:p w14:paraId="6CC2F889" w14:textId="77777777" w:rsidR="009E065E" w:rsidRPr="000E4336" w:rsidRDefault="009E065E" w:rsidP="00B9627C">
            <w:pPr>
              <w:pStyle w:val="Left"/>
            </w:pPr>
            <w:r w:rsidRPr="000E4336">
              <w:t>Lost job_uncertainty</w:t>
            </w:r>
          </w:p>
        </w:tc>
        <w:tc>
          <w:tcPr>
            <w:tcW w:w="1350" w:type="dxa"/>
            <w:shd w:val="clear" w:color="auto" w:fill="FFFFFF"/>
          </w:tcPr>
          <w:p w14:paraId="0EC59DE1" w14:textId="77777777" w:rsidR="009E065E" w:rsidRPr="000E4336" w:rsidRDefault="009E065E" w:rsidP="00B9627C">
            <w:pPr>
              <w:pStyle w:val="Left"/>
            </w:pPr>
            <w:r w:rsidRPr="000E4336">
              <w:t>7</w:t>
            </w:r>
          </w:p>
        </w:tc>
        <w:tc>
          <w:tcPr>
            <w:tcW w:w="5202" w:type="dxa"/>
            <w:gridSpan w:val="2"/>
            <w:shd w:val="clear" w:color="auto" w:fill="FFFFFF"/>
            <w:tcMar>
              <w:top w:w="100" w:type="nil"/>
              <w:right w:w="100" w:type="nil"/>
            </w:tcMar>
            <w:vAlign w:val="center"/>
          </w:tcPr>
          <w:p w14:paraId="4E4668D3" w14:textId="77777777" w:rsidR="009E065E" w:rsidRPr="000E4336" w:rsidRDefault="009E065E" w:rsidP="00B9627C">
            <w:pPr>
              <w:pStyle w:val="Left"/>
            </w:pPr>
          </w:p>
        </w:tc>
      </w:tr>
      <w:tr w:rsidR="009E065E" w:rsidRPr="000E4336" w14:paraId="77DEA008" w14:textId="77777777" w:rsidTr="00B9627C">
        <w:tc>
          <w:tcPr>
            <w:tcW w:w="3690" w:type="dxa"/>
            <w:shd w:val="clear" w:color="auto" w:fill="FFFFFF"/>
            <w:tcMar>
              <w:top w:w="100" w:type="nil"/>
              <w:right w:w="100" w:type="nil"/>
            </w:tcMar>
          </w:tcPr>
          <w:p w14:paraId="1D2C87AE" w14:textId="77777777" w:rsidR="009E065E" w:rsidRPr="000E4336" w:rsidRDefault="009E065E" w:rsidP="00B9627C">
            <w:pPr>
              <w:pStyle w:val="Left"/>
            </w:pPr>
            <w:r w:rsidRPr="000E4336">
              <w:lastRenderedPageBreak/>
              <w:t>Marital (separation) issues</w:t>
            </w:r>
          </w:p>
        </w:tc>
        <w:tc>
          <w:tcPr>
            <w:tcW w:w="1350" w:type="dxa"/>
            <w:shd w:val="clear" w:color="auto" w:fill="FFFFFF"/>
          </w:tcPr>
          <w:p w14:paraId="505DD9EE" w14:textId="77777777" w:rsidR="009E065E" w:rsidRPr="000E4336" w:rsidRDefault="009E065E" w:rsidP="00B9627C">
            <w:pPr>
              <w:pStyle w:val="Left"/>
            </w:pPr>
            <w:r w:rsidRPr="000E4336">
              <w:t>12</w:t>
            </w:r>
          </w:p>
        </w:tc>
        <w:tc>
          <w:tcPr>
            <w:tcW w:w="5202" w:type="dxa"/>
            <w:gridSpan w:val="2"/>
            <w:shd w:val="clear" w:color="auto" w:fill="FFFFFF"/>
            <w:tcMar>
              <w:top w:w="100" w:type="nil"/>
              <w:right w:w="100" w:type="nil"/>
            </w:tcMar>
            <w:vAlign w:val="center"/>
          </w:tcPr>
          <w:p w14:paraId="3B7E5062" w14:textId="77777777" w:rsidR="009E065E" w:rsidRPr="000E4336" w:rsidRDefault="009E065E" w:rsidP="00B9627C">
            <w:pPr>
              <w:pStyle w:val="Left"/>
            </w:pPr>
            <w:r w:rsidRPr="000E4336">
              <w:t>Includes divorced or separated parents, and their disputes about sharing parenting or the costs.</w:t>
            </w:r>
          </w:p>
        </w:tc>
      </w:tr>
      <w:tr w:rsidR="009E065E" w:rsidRPr="000E4336" w14:paraId="2F42E735" w14:textId="77777777" w:rsidTr="00B9627C">
        <w:tc>
          <w:tcPr>
            <w:tcW w:w="3690" w:type="dxa"/>
            <w:shd w:val="clear" w:color="auto" w:fill="FFFFFF"/>
            <w:tcMar>
              <w:top w:w="100" w:type="nil"/>
              <w:right w:w="100" w:type="nil"/>
            </w:tcMar>
          </w:tcPr>
          <w:p w14:paraId="32AE4A58" w14:textId="77777777" w:rsidR="009E065E" w:rsidRPr="000E4336" w:rsidRDefault="009E065E" w:rsidP="00B9627C">
            <w:pPr>
              <w:pStyle w:val="Left"/>
            </w:pPr>
            <w:r w:rsidRPr="000E4336">
              <w:t>Caregiver prior mental health</w:t>
            </w:r>
          </w:p>
        </w:tc>
        <w:tc>
          <w:tcPr>
            <w:tcW w:w="1350" w:type="dxa"/>
            <w:shd w:val="clear" w:color="auto" w:fill="FFFFFF"/>
          </w:tcPr>
          <w:p w14:paraId="6366DA1F" w14:textId="77777777" w:rsidR="009E065E" w:rsidRPr="000E4336" w:rsidRDefault="009E065E" w:rsidP="00B9627C">
            <w:pPr>
              <w:pStyle w:val="Left"/>
            </w:pPr>
            <w:r w:rsidRPr="000E4336">
              <w:t>39</w:t>
            </w:r>
          </w:p>
        </w:tc>
        <w:tc>
          <w:tcPr>
            <w:tcW w:w="5202" w:type="dxa"/>
            <w:gridSpan w:val="2"/>
            <w:shd w:val="clear" w:color="auto" w:fill="FFFFFF"/>
            <w:tcMar>
              <w:top w:w="100" w:type="nil"/>
              <w:right w:w="100" w:type="nil"/>
            </w:tcMar>
            <w:vAlign w:val="center"/>
          </w:tcPr>
          <w:p w14:paraId="7BCAD463" w14:textId="77777777" w:rsidR="009E065E" w:rsidRPr="000E4336" w:rsidRDefault="009E065E" w:rsidP="00B9627C">
            <w:pPr>
              <w:pStyle w:val="Left"/>
            </w:pPr>
          </w:p>
        </w:tc>
      </w:tr>
      <w:tr w:rsidR="009E065E" w:rsidRPr="000E4336" w14:paraId="032E6B37" w14:textId="77777777" w:rsidTr="00B9627C">
        <w:tc>
          <w:tcPr>
            <w:tcW w:w="3690" w:type="dxa"/>
            <w:shd w:val="clear" w:color="auto" w:fill="FFFFFF"/>
            <w:tcMar>
              <w:top w:w="100" w:type="nil"/>
              <w:right w:w="100" w:type="nil"/>
            </w:tcMar>
          </w:tcPr>
          <w:p w14:paraId="34AC9EDE" w14:textId="77777777" w:rsidR="009E065E" w:rsidRPr="000E4336" w:rsidRDefault="009E065E" w:rsidP="00B9627C">
            <w:pPr>
              <w:pStyle w:val="Left"/>
            </w:pPr>
            <w:r w:rsidRPr="000E4336">
              <w:t>z_Caregiver prior physical conditions</w:t>
            </w:r>
          </w:p>
        </w:tc>
        <w:tc>
          <w:tcPr>
            <w:tcW w:w="1350" w:type="dxa"/>
            <w:shd w:val="clear" w:color="auto" w:fill="FFFFFF"/>
          </w:tcPr>
          <w:p w14:paraId="5D57707B" w14:textId="77777777" w:rsidR="009E065E" w:rsidRPr="000E4336" w:rsidRDefault="009E065E" w:rsidP="00B9627C">
            <w:pPr>
              <w:pStyle w:val="Left"/>
            </w:pPr>
            <w:r w:rsidRPr="000E4336">
              <w:t>56</w:t>
            </w:r>
          </w:p>
        </w:tc>
        <w:tc>
          <w:tcPr>
            <w:tcW w:w="5202" w:type="dxa"/>
            <w:gridSpan w:val="2"/>
            <w:shd w:val="clear" w:color="auto" w:fill="FFFFFF"/>
            <w:tcMar>
              <w:top w:w="100" w:type="nil"/>
              <w:right w:w="100" w:type="nil"/>
            </w:tcMar>
            <w:vAlign w:val="center"/>
          </w:tcPr>
          <w:p w14:paraId="7E83039C" w14:textId="77777777" w:rsidR="009E065E" w:rsidRPr="000E4336" w:rsidRDefault="009E065E" w:rsidP="00B9627C">
            <w:pPr>
              <w:pStyle w:val="Left"/>
            </w:pPr>
            <w:r w:rsidRPr="000E4336">
              <w:t>Includes medical conditions.</w:t>
            </w:r>
          </w:p>
        </w:tc>
      </w:tr>
      <w:tr w:rsidR="009E065E" w:rsidRPr="000E4336" w14:paraId="015C37EB" w14:textId="77777777" w:rsidTr="00B9627C">
        <w:tc>
          <w:tcPr>
            <w:tcW w:w="3690" w:type="dxa"/>
            <w:shd w:val="clear" w:color="auto" w:fill="FFFFFF"/>
            <w:tcMar>
              <w:top w:w="100" w:type="nil"/>
              <w:right w:w="100" w:type="nil"/>
            </w:tcMar>
          </w:tcPr>
          <w:p w14:paraId="26D3D40E" w14:textId="77777777" w:rsidR="009E065E" w:rsidRPr="000E4336" w:rsidRDefault="009E065E" w:rsidP="00B9627C">
            <w:pPr>
              <w:pStyle w:val="Left"/>
            </w:pPr>
            <w:r w:rsidRPr="000E4336">
              <w:t>z_Caregiver psychiatric (non-anxiety or mood disorders)</w:t>
            </w:r>
          </w:p>
        </w:tc>
        <w:tc>
          <w:tcPr>
            <w:tcW w:w="1350" w:type="dxa"/>
            <w:shd w:val="clear" w:color="auto" w:fill="FFFFFF"/>
          </w:tcPr>
          <w:p w14:paraId="277AE3F9" w14:textId="77777777" w:rsidR="009E065E" w:rsidRPr="000E4336" w:rsidRDefault="009E065E" w:rsidP="00B9627C">
            <w:pPr>
              <w:pStyle w:val="Left"/>
            </w:pPr>
            <w:r w:rsidRPr="000E4336">
              <w:t>17</w:t>
            </w:r>
          </w:p>
        </w:tc>
        <w:tc>
          <w:tcPr>
            <w:tcW w:w="5202" w:type="dxa"/>
            <w:gridSpan w:val="2"/>
            <w:shd w:val="clear" w:color="auto" w:fill="FFFFFF"/>
            <w:tcMar>
              <w:top w:w="100" w:type="nil"/>
              <w:right w:w="100" w:type="nil"/>
            </w:tcMar>
            <w:vAlign w:val="center"/>
          </w:tcPr>
          <w:p w14:paraId="30888B7E" w14:textId="77777777" w:rsidR="009E065E" w:rsidRPr="000E4336" w:rsidRDefault="009E065E" w:rsidP="00B9627C">
            <w:pPr>
              <w:pStyle w:val="Left"/>
            </w:pPr>
          </w:p>
        </w:tc>
      </w:tr>
      <w:tr w:rsidR="009E065E" w:rsidRPr="000E4336" w14:paraId="456ED6CE" w14:textId="77777777" w:rsidTr="00B9627C">
        <w:tc>
          <w:tcPr>
            <w:tcW w:w="3690" w:type="dxa"/>
            <w:shd w:val="clear" w:color="auto" w:fill="FFFFFF"/>
            <w:tcMar>
              <w:top w:w="100" w:type="nil"/>
              <w:right w:w="100" w:type="nil"/>
            </w:tcMar>
          </w:tcPr>
          <w:p w14:paraId="49D9EF5D" w14:textId="77777777" w:rsidR="009E065E" w:rsidRPr="000E4336" w:rsidRDefault="009E065E" w:rsidP="00B9627C">
            <w:pPr>
              <w:pStyle w:val="Left"/>
            </w:pPr>
            <w:r w:rsidRPr="000E4336">
              <w:t>z_Caregiver has autism</w:t>
            </w:r>
          </w:p>
        </w:tc>
        <w:tc>
          <w:tcPr>
            <w:tcW w:w="1350" w:type="dxa"/>
            <w:shd w:val="clear" w:color="auto" w:fill="FFFFFF"/>
          </w:tcPr>
          <w:p w14:paraId="48C09715" w14:textId="77777777" w:rsidR="009E065E" w:rsidRPr="000E4336" w:rsidRDefault="009E065E" w:rsidP="00B9627C">
            <w:pPr>
              <w:pStyle w:val="Left"/>
            </w:pPr>
            <w:r w:rsidRPr="000E4336">
              <w:t>8</w:t>
            </w:r>
          </w:p>
        </w:tc>
        <w:tc>
          <w:tcPr>
            <w:tcW w:w="5202" w:type="dxa"/>
            <w:gridSpan w:val="2"/>
            <w:shd w:val="clear" w:color="auto" w:fill="FFFFFF"/>
            <w:tcMar>
              <w:top w:w="100" w:type="nil"/>
              <w:right w:w="100" w:type="nil"/>
            </w:tcMar>
            <w:vAlign w:val="center"/>
          </w:tcPr>
          <w:p w14:paraId="1F70CCD5" w14:textId="77777777" w:rsidR="009E065E" w:rsidRPr="000E4336" w:rsidRDefault="009E065E" w:rsidP="00B9627C">
            <w:pPr>
              <w:pStyle w:val="Left"/>
            </w:pPr>
          </w:p>
        </w:tc>
      </w:tr>
      <w:tr w:rsidR="009E065E" w:rsidRPr="000E4336" w14:paraId="5622C533" w14:textId="77777777" w:rsidTr="00B9627C">
        <w:tc>
          <w:tcPr>
            <w:tcW w:w="3690" w:type="dxa"/>
            <w:shd w:val="clear" w:color="auto" w:fill="FFFFFF"/>
            <w:tcMar>
              <w:top w:w="100" w:type="nil"/>
              <w:right w:w="100" w:type="nil"/>
            </w:tcMar>
          </w:tcPr>
          <w:p w14:paraId="483364FE" w14:textId="77777777" w:rsidR="009E065E" w:rsidRPr="000E4336" w:rsidRDefault="009E065E" w:rsidP="00B9627C">
            <w:pPr>
              <w:pStyle w:val="Left"/>
            </w:pPr>
            <w:r w:rsidRPr="000E4336">
              <w:t>z_Spouse mental health_supporting</w:t>
            </w:r>
          </w:p>
        </w:tc>
        <w:tc>
          <w:tcPr>
            <w:tcW w:w="1350" w:type="dxa"/>
            <w:shd w:val="clear" w:color="auto" w:fill="FFFFFF"/>
          </w:tcPr>
          <w:p w14:paraId="76B63B0A" w14:textId="77777777" w:rsidR="009E065E" w:rsidRPr="000E4336" w:rsidRDefault="009E065E" w:rsidP="00B9627C">
            <w:pPr>
              <w:pStyle w:val="Left"/>
            </w:pPr>
            <w:r w:rsidRPr="000E4336">
              <w:t>2</w:t>
            </w:r>
          </w:p>
        </w:tc>
        <w:tc>
          <w:tcPr>
            <w:tcW w:w="5202" w:type="dxa"/>
            <w:gridSpan w:val="2"/>
            <w:shd w:val="clear" w:color="auto" w:fill="FFFFFF"/>
            <w:tcMar>
              <w:top w:w="100" w:type="nil"/>
              <w:right w:w="100" w:type="nil"/>
            </w:tcMar>
            <w:vAlign w:val="center"/>
          </w:tcPr>
          <w:p w14:paraId="4803D582" w14:textId="77777777" w:rsidR="009E065E" w:rsidRPr="000E4336" w:rsidRDefault="009E065E" w:rsidP="00B9627C">
            <w:pPr>
              <w:pStyle w:val="Left"/>
            </w:pPr>
          </w:p>
        </w:tc>
      </w:tr>
      <w:tr w:rsidR="009E065E" w:rsidRPr="000E4336" w14:paraId="0775BA1E" w14:textId="77777777" w:rsidTr="00B9627C">
        <w:tc>
          <w:tcPr>
            <w:tcW w:w="3690" w:type="dxa"/>
            <w:shd w:val="clear" w:color="auto" w:fill="FFFFFF"/>
            <w:tcMar>
              <w:top w:w="100" w:type="nil"/>
              <w:right w:w="100" w:type="nil"/>
            </w:tcMar>
          </w:tcPr>
          <w:p w14:paraId="0EF421BA" w14:textId="77777777" w:rsidR="009E065E" w:rsidRPr="000E4336" w:rsidRDefault="009E065E" w:rsidP="00B9627C">
            <w:pPr>
              <w:pStyle w:val="Left"/>
            </w:pPr>
            <w:r w:rsidRPr="000E4336">
              <w:t>3_Obstacles causing feeling helplessness</w:t>
            </w:r>
          </w:p>
        </w:tc>
        <w:tc>
          <w:tcPr>
            <w:tcW w:w="1350" w:type="dxa"/>
            <w:shd w:val="clear" w:color="auto" w:fill="FFFFFF"/>
          </w:tcPr>
          <w:p w14:paraId="46BE9B23"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19525AE5" w14:textId="77777777" w:rsidR="009E065E" w:rsidRPr="000E4336" w:rsidRDefault="009E065E" w:rsidP="00B9627C">
            <w:pPr>
              <w:pStyle w:val="Left"/>
            </w:pPr>
            <w:r w:rsidRPr="000E4336">
              <w:t>Obstacles causing feelings of helplessness: Often experienced as setbacks to obtaining intervention, with potential to cause a sense of helplessness (loss of control), despair (emotional loss), and reduced capacity to cope emotionally.</w:t>
            </w:r>
          </w:p>
        </w:tc>
      </w:tr>
      <w:tr w:rsidR="009E065E" w:rsidRPr="000E4336" w14:paraId="77B3F046" w14:textId="77777777" w:rsidTr="00B9627C">
        <w:tc>
          <w:tcPr>
            <w:tcW w:w="3690" w:type="dxa"/>
            <w:shd w:val="clear" w:color="auto" w:fill="FFFFFF"/>
            <w:tcMar>
              <w:top w:w="100" w:type="nil"/>
              <w:right w:w="100" w:type="nil"/>
            </w:tcMar>
          </w:tcPr>
          <w:p w14:paraId="4A71C9D8" w14:textId="77777777" w:rsidR="009E065E" w:rsidRPr="000E4336" w:rsidRDefault="009E065E" w:rsidP="00B9627C">
            <w:pPr>
              <w:pStyle w:val="Left"/>
            </w:pPr>
            <w:r w:rsidRPr="000E4336">
              <w:t>Effects</w:t>
            </w:r>
          </w:p>
        </w:tc>
        <w:tc>
          <w:tcPr>
            <w:tcW w:w="1350" w:type="dxa"/>
            <w:shd w:val="clear" w:color="auto" w:fill="FFFFFF"/>
          </w:tcPr>
          <w:p w14:paraId="0A593F1C"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1CD6CE45" w14:textId="77777777" w:rsidR="009E065E" w:rsidRPr="000E4336" w:rsidRDefault="009E065E" w:rsidP="00B9627C">
            <w:pPr>
              <w:pStyle w:val="Left"/>
            </w:pPr>
          </w:p>
        </w:tc>
      </w:tr>
      <w:tr w:rsidR="009E065E" w:rsidRPr="000E4336" w14:paraId="085738AC" w14:textId="77777777" w:rsidTr="00B9627C">
        <w:tc>
          <w:tcPr>
            <w:tcW w:w="3690" w:type="dxa"/>
            <w:shd w:val="clear" w:color="auto" w:fill="FFFFFF"/>
            <w:tcMar>
              <w:top w:w="100" w:type="nil"/>
              <w:right w:w="100" w:type="nil"/>
            </w:tcMar>
          </w:tcPr>
          <w:p w14:paraId="4D15AB02" w14:textId="77777777" w:rsidR="009E065E" w:rsidRPr="000E4336" w:rsidRDefault="009E065E" w:rsidP="00B9627C">
            <w:pPr>
              <w:pStyle w:val="Left"/>
            </w:pPr>
            <w:r w:rsidRPr="000E4336">
              <w:t>Despair_Emotional loss</w:t>
            </w:r>
          </w:p>
        </w:tc>
        <w:tc>
          <w:tcPr>
            <w:tcW w:w="1350" w:type="dxa"/>
            <w:shd w:val="clear" w:color="auto" w:fill="FFFFFF"/>
          </w:tcPr>
          <w:p w14:paraId="534E560D" w14:textId="77777777" w:rsidR="009E065E" w:rsidRPr="000E4336" w:rsidRDefault="009E065E" w:rsidP="00B9627C">
            <w:pPr>
              <w:pStyle w:val="Left"/>
            </w:pPr>
            <w:r w:rsidRPr="000E4336">
              <w:t>14</w:t>
            </w:r>
          </w:p>
        </w:tc>
        <w:tc>
          <w:tcPr>
            <w:tcW w:w="5202" w:type="dxa"/>
            <w:gridSpan w:val="2"/>
            <w:shd w:val="clear" w:color="auto" w:fill="FFFFFF"/>
            <w:tcMar>
              <w:top w:w="100" w:type="nil"/>
              <w:right w:w="100" w:type="nil"/>
            </w:tcMar>
            <w:vAlign w:val="center"/>
          </w:tcPr>
          <w:p w14:paraId="7F4800E4" w14:textId="77777777" w:rsidR="009E065E" w:rsidRPr="000E4336" w:rsidRDefault="009E065E" w:rsidP="00B9627C">
            <w:pPr>
              <w:pStyle w:val="Left"/>
            </w:pPr>
            <w:r w:rsidRPr="000E4336">
              <w:t>Includes sense of loss of hope.</w:t>
            </w:r>
          </w:p>
        </w:tc>
      </w:tr>
      <w:tr w:rsidR="009E065E" w:rsidRPr="000E4336" w14:paraId="60741596" w14:textId="77777777" w:rsidTr="00B9627C">
        <w:tc>
          <w:tcPr>
            <w:tcW w:w="3690" w:type="dxa"/>
            <w:shd w:val="clear" w:color="auto" w:fill="FFFFFF"/>
            <w:tcMar>
              <w:top w:w="100" w:type="nil"/>
              <w:right w:w="100" w:type="nil"/>
            </w:tcMar>
          </w:tcPr>
          <w:p w14:paraId="1525CC1E" w14:textId="77777777" w:rsidR="009E065E" w:rsidRPr="000E4336" w:rsidRDefault="009E065E" w:rsidP="00B9627C">
            <w:pPr>
              <w:pStyle w:val="Left"/>
            </w:pPr>
            <w:r w:rsidRPr="000E4336">
              <w:t>Helplessness_Loss of control</w:t>
            </w:r>
          </w:p>
        </w:tc>
        <w:tc>
          <w:tcPr>
            <w:tcW w:w="1350" w:type="dxa"/>
            <w:shd w:val="clear" w:color="auto" w:fill="FFFFFF"/>
          </w:tcPr>
          <w:p w14:paraId="66146620" w14:textId="77777777" w:rsidR="009E065E" w:rsidRPr="000E4336" w:rsidRDefault="009E065E" w:rsidP="00B9627C">
            <w:pPr>
              <w:pStyle w:val="Left"/>
            </w:pPr>
            <w:r w:rsidRPr="000E4336">
              <w:t>22</w:t>
            </w:r>
          </w:p>
        </w:tc>
        <w:tc>
          <w:tcPr>
            <w:tcW w:w="5202" w:type="dxa"/>
            <w:gridSpan w:val="2"/>
            <w:shd w:val="clear" w:color="auto" w:fill="FFFFFF"/>
            <w:tcMar>
              <w:top w:w="100" w:type="nil"/>
              <w:right w:w="100" w:type="nil"/>
            </w:tcMar>
            <w:vAlign w:val="center"/>
          </w:tcPr>
          <w:p w14:paraId="379EC18D" w14:textId="77777777" w:rsidR="009E065E" w:rsidRPr="000E4336" w:rsidRDefault="009E065E" w:rsidP="00B9627C">
            <w:pPr>
              <w:pStyle w:val="Left"/>
            </w:pPr>
          </w:p>
        </w:tc>
      </w:tr>
      <w:tr w:rsidR="009E065E" w:rsidRPr="000E4336" w14:paraId="440EA095" w14:textId="77777777" w:rsidTr="00B9627C">
        <w:tc>
          <w:tcPr>
            <w:tcW w:w="3690" w:type="dxa"/>
            <w:shd w:val="clear" w:color="auto" w:fill="FFFFFF"/>
            <w:tcMar>
              <w:top w:w="100" w:type="nil"/>
              <w:right w:w="100" w:type="nil"/>
            </w:tcMar>
          </w:tcPr>
          <w:p w14:paraId="606D13C0" w14:textId="77777777" w:rsidR="009E065E" w:rsidRPr="000E4336" w:rsidRDefault="009E065E" w:rsidP="00B9627C">
            <w:pPr>
              <w:pStyle w:val="Left"/>
            </w:pPr>
            <w:r w:rsidRPr="000E4336">
              <w:t>Reduced coping capacity</w:t>
            </w:r>
          </w:p>
        </w:tc>
        <w:tc>
          <w:tcPr>
            <w:tcW w:w="1350" w:type="dxa"/>
            <w:shd w:val="clear" w:color="auto" w:fill="FFFFFF"/>
          </w:tcPr>
          <w:p w14:paraId="539B9B0B" w14:textId="77777777" w:rsidR="009E065E" w:rsidRPr="000E4336" w:rsidRDefault="009E065E" w:rsidP="00B9627C">
            <w:pPr>
              <w:pStyle w:val="Left"/>
            </w:pPr>
            <w:r w:rsidRPr="000E4336">
              <w:t>13</w:t>
            </w:r>
          </w:p>
        </w:tc>
        <w:tc>
          <w:tcPr>
            <w:tcW w:w="5202" w:type="dxa"/>
            <w:gridSpan w:val="2"/>
            <w:shd w:val="clear" w:color="auto" w:fill="FFFFFF"/>
            <w:tcMar>
              <w:top w:w="100" w:type="nil"/>
              <w:right w:w="100" w:type="nil"/>
            </w:tcMar>
            <w:vAlign w:val="center"/>
          </w:tcPr>
          <w:p w14:paraId="1397DD39" w14:textId="77777777" w:rsidR="009E065E" w:rsidRPr="000E4336" w:rsidRDefault="009E065E" w:rsidP="00B9627C">
            <w:pPr>
              <w:pStyle w:val="Left"/>
            </w:pPr>
          </w:p>
        </w:tc>
      </w:tr>
      <w:tr w:rsidR="009E065E" w:rsidRPr="000E4336" w14:paraId="34F1D58C" w14:textId="77777777" w:rsidTr="00B9627C">
        <w:tc>
          <w:tcPr>
            <w:tcW w:w="3690" w:type="dxa"/>
            <w:shd w:val="clear" w:color="auto" w:fill="FFFFFF"/>
            <w:tcMar>
              <w:top w:w="100" w:type="nil"/>
              <w:right w:w="100" w:type="nil"/>
            </w:tcMar>
          </w:tcPr>
          <w:p w14:paraId="00335BE9" w14:textId="77777777" w:rsidR="009E065E" w:rsidRPr="000E4336" w:rsidRDefault="009E065E" w:rsidP="00B9627C">
            <w:pPr>
              <w:pStyle w:val="Left"/>
            </w:pPr>
            <w:r w:rsidRPr="000E4336">
              <w:t>z_Preventing a better life</w:t>
            </w:r>
          </w:p>
        </w:tc>
        <w:tc>
          <w:tcPr>
            <w:tcW w:w="1350" w:type="dxa"/>
            <w:shd w:val="clear" w:color="auto" w:fill="FFFFFF"/>
          </w:tcPr>
          <w:p w14:paraId="4D599CB6" w14:textId="77777777" w:rsidR="009E065E" w:rsidRPr="000E4336" w:rsidRDefault="009E065E" w:rsidP="00B9627C">
            <w:pPr>
              <w:pStyle w:val="Left"/>
            </w:pPr>
            <w:r w:rsidRPr="000E4336">
              <w:t>2</w:t>
            </w:r>
          </w:p>
        </w:tc>
        <w:tc>
          <w:tcPr>
            <w:tcW w:w="5202" w:type="dxa"/>
            <w:gridSpan w:val="2"/>
            <w:shd w:val="clear" w:color="auto" w:fill="FFFFFF"/>
            <w:tcMar>
              <w:top w:w="100" w:type="nil"/>
              <w:right w:w="100" w:type="nil"/>
            </w:tcMar>
            <w:vAlign w:val="center"/>
          </w:tcPr>
          <w:p w14:paraId="01DDCC43" w14:textId="77777777" w:rsidR="009E065E" w:rsidRPr="000E4336" w:rsidRDefault="009E065E" w:rsidP="00B9627C">
            <w:pPr>
              <w:pStyle w:val="Left"/>
            </w:pPr>
            <w:r w:rsidRPr="000E4336">
              <w:t>...for the caregiver or family</w:t>
            </w:r>
          </w:p>
        </w:tc>
      </w:tr>
      <w:tr w:rsidR="009E065E" w:rsidRPr="000E4336" w14:paraId="27AB41E1" w14:textId="77777777" w:rsidTr="00B9627C">
        <w:tc>
          <w:tcPr>
            <w:tcW w:w="3690" w:type="dxa"/>
            <w:shd w:val="clear" w:color="auto" w:fill="FFFFFF"/>
            <w:tcMar>
              <w:top w:w="100" w:type="nil"/>
              <w:right w:w="100" w:type="nil"/>
            </w:tcMar>
          </w:tcPr>
          <w:p w14:paraId="3C9A1FF9" w14:textId="77777777" w:rsidR="009E065E" w:rsidRPr="000E4336" w:rsidRDefault="009E065E" w:rsidP="00B9627C">
            <w:pPr>
              <w:pStyle w:val="Left"/>
            </w:pPr>
            <w:r w:rsidRPr="000E4336">
              <w:t>Seen as unnecessary</w:t>
            </w:r>
          </w:p>
        </w:tc>
        <w:tc>
          <w:tcPr>
            <w:tcW w:w="1350" w:type="dxa"/>
            <w:shd w:val="clear" w:color="auto" w:fill="FFFFFF"/>
          </w:tcPr>
          <w:p w14:paraId="7FC96234"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6BC9616B" w14:textId="77777777" w:rsidR="009E065E" w:rsidRPr="000E4336" w:rsidRDefault="009E065E" w:rsidP="00B9627C">
            <w:pPr>
              <w:pStyle w:val="Left"/>
            </w:pPr>
            <w:r w:rsidRPr="000E4336">
              <w:t>Obstacles perceived as unnecessary.</w:t>
            </w:r>
          </w:p>
        </w:tc>
      </w:tr>
      <w:tr w:rsidR="009E065E" w:rsidRPr="000E4336" w14:paraId="105D1C91" w14:textId="77777777" w:rsidTr="00B9627C">
        <w:tc>
          <w:tcPr>
            <w:tcW w:w="3690" w:type="dxa"/>
            <w:shd w:val="clear" w:color="auto" w:fill="FFFFFF"/>
            <w:tcMar>
              <w:top w:w="100" w:type="nil"/>
              <w:right w:w="100" w:type="nil"/>
            </w:tcMar>
          </w:tcPr>
          <w:p w14:paraId="700B1FE4" w14:textId="77777777" w:rsidR="009E065E" w:rsidRPr="000E4336" w:rsidRDefault="009E065E" w:rsidP="00B9627C">
            <w:pPr>
              <w:pStyle w:val="Left"/>
            </w:pPr>
            <w:r w:rsidRPr="000E4336">
              <w:t>Setbacks to accessing</w:t>
            </w:r>
          </w:p>
        </w:tc>
        <w:tc>
          <w:tcPr>
            <w:tcW w:w="1350" w:type="dxa"/>
            <w:shd w:val="clear" w:color="auto" w:fill="FFFFFF"/>
          </w:tcPr>
          <w:p w14:paraId="75D34EC8" w14:textId="77777777" w:rsidR="009E065E" w:rsidRPr="000E4336" w:rsidRDefault="009E065E" w:rsidP="00B9627C">
            <w:pPr>
              <w:pStyle w:val="Left"/>
            </w:pPr>
            <w:r w:rsidRPr="000E4336">
              <w:t>2</w:t>
            </w:r>
          </w:p>
        </w:tc>
        <w:tc>
          <w:tcPr>
            <w:tcW w:w="5202" w:type="dxa"/>
            <w:gridSpan w:val="2"/>
            <w:shd w:val="clear" w:color="auto" w:fill="FFFFFF"/>
            <w:tcMar>
              <w:top w:w="100" w:type="nil"/>
              <w:right w:w="100" w:type="nil"/>
            </w:tcMar>
            <w:vAlign w:val="center"/>
          </w:tcPr>
          <w:p w14:paraId="468250A8" w14:textId="77777777" w:rsidR="009E065E" w:rsidRPr="000E4336" w:rsidRDefault="009E065E" w:rsidP="00B9627C">
            <w:pPr>
              <w:pStyle w:val="Left"/>
            </w:pPr>
            <w:r w:rsidRPr="000E4336">
              <w:t>Setbacks to obtaining intervention</w:t>
            </w:r>
          </w:p>
        </w:tc>
      </w:tr>
      <w:tr w:rsidR="009E065E" w:rsidRPr="000E4336" w14:paraId="1BA7A3CD" w14:textId="77777777" w:rsidTr="00B9627C">
        <w:tc>
          <w:tcPr>
            <w:tcW w:w="3690" w:type="dxa"/>
            <w:shd w:val="clear" w:color="auto" w:fill="FFFFFF"/>
            <w:tcMar>
              <w:top w:w="100" w:type="nil"/>
              <w:right w:w="100" w:type="nil"/>
            </w:tcMar>
          </w:tcPr>
          <w:p w14:paraId="5F1DB0DA" w14:textId="77777777" w:rsidR="009E065E" w:rsidRPr="000E4336" w:rsidRDefault="009E065E" w:rsidP="00B9627C">
            <w:pPr>
              <w:pStyle w:val="Left"/>
            </w:pPr>
            <w:r w:rsidRPr="000E4336">
              <w:t>Complexity_Not knowing enough</w:t>
            </w:r>
          </w:p>
        </w:tc>
        <w:tc>
          <w:tcPr>
            <w:tcW w:w="1350" w:type="dxa"/>
            <w:shd w:val="clear" w:color="auto" w:fill="FFFFFF"/>
          </w:tcPr>
          <w:p w14:paraId="111694A8" w14:textId="77777777" w:rsidR="009E065E" w:rsidRPr="000E4336" w:rsidRDefault="009E065E" w:rsidP="00B9627C">
            <w:pPr>
              <w:pStyle w:val="Left"/>
            </w:pPr>
            <w:r w:rsidRPr="000E4336">
              <w:t>16</w:t>
            </w:r>
          </w:p>
        </w:tc>
        <w:tc>
          <w:tcPr>
            <w:tcW w:w="5202" w:type="dxa"/>
            <w:gridSpan w:val="2"/>
            <w:shd w:val="clear" w:color="auto" w:fill="FFFFFF"/>
            <w:tcMar>
              <w:top w:w="100" w:type="nil"/>
              <w:right w:w="100" w:type="nil"/>
            </w:tcMar>
            <w:vAlign w:val="center"/>
          </w:tcPr>
          <w:p w14:paraId="2A51B55E" w14:textId="77777777" w:rsidR="009E065E" w:rsidRPr="000E4336" w:rsidRDefault="009E065E" w:rsidP="00B9627C">
            <w:pPr>
              <w:pStyle w:val="Left"/>
            </w:pPr>
            <w:r w:rsidRPr="000E4336">
              <w:t>Not knowing how to navigate because it is too complex</w:t>
            </w:r>
          </w:p>
        </w:tc>
      </w:tr>
      <w:tr w:rsidR="009E065E" w:rsidRPr="000E4336" w14:paraId="73FD874D" w14:textId="77777777" w:rsidTr="00B9627C">
        <w:tc>
          <w:tcPr>
            <w:tcW w:w="3690" w:type="dxa"/>
            <w:shd w:val="clear" w:color="auto" w:fill="FFFFFF"/>
            <w:tcMar>
              <w:top w:w="100" w:type="nil"/>
              <w:right w:w="100" w:type="nil"/>
            </w:tcMar>
          </w:tcPr>
          <w:p w14:paraId="0943C259" w14:textId="77777777" w:rsidR="009E065E" w:rsidRPr="000E4336" w:rsidRDefault="009E065E" w:rsidP="00B9627C">
            <w:pPr>
              <w:pStyle w:val="Left"/>
            </w:pPr>
            <w:r w:rsidRPr="000E4336">
              <w:lastRenderedPageBreak/>
              <w:t>Alone_Needing support to navigate</w:t>
            </w:r>
          </w:p>
        </w:tc>
        <w:tc>
          <w:tcPr>
            <w:tcW w:w="1350" w:type="dxa"/>
            <w:shd w:val="clear" w:color="auto" w:fill="FFFFFF"/>
          </w:tcPr>
          <w:p w14:paraId="07837FC4" w14:textId="77777777" w:rsidR="009E065E" w:rsidRPr="000E4336" w:rsidRDefault="009E065E" w:rsidP="00B9627C">
            <w:pPr>
              <w:pStyle w:val="Left"/>
            </w:pPr>
            <w:r w:rsidRPr="000E4336">
              <w:t>17</w:t>
            </w:r>
          </w:p>
        </w:tc>
        <w:tc>
          <w:tcPr>
            <w:tcW w:w="5202" w:type="dxa"/>
            <w:gridSpan w:val="2"/>
            <w:shd w:val="clear" w:color="auto" w:fill="FFFFFF"/>
            <w:tcMar>
              <w:top w:w="100" w:type="nil"/>
              <w:right w:w="100" w:type="nil"/>
            </w:tcMar>
            <w:vAlign w:val="center"/>
          </w:tcPr>
          <w:p w14:paraId="5AC934DA" w14:textId="77777777" w:rsidR="009E065E" w:rsidRPr="000E4336" w:rsidRDefault="009E065E" w:rsidP="00B9627C">
            <w:pPr>
              <w:pStyle w:val="Left"/>
            </w:pPr>
          </w:p>
        </w:tc>
      </w:tr>
      <w:tr w:rsidR="009E065E" w:rsidRPr="000E4336" w14:paraId="177A62E7" w14:textId="77777777" w:rsidTr="00B9627C">
        <w:tc>
          <w:tcPr>
            <w:tcW w:w="3690" w:type="dxa"/>
            <w:shd w:val="clear" w:color="auto" w:fill="FFFFFF"/>
            <w:tcMar>
              <w:top w:w="100" w:type="nil"/>
              <w:right w:w="100" w:type="nil"/>
            </w:tcMar>
          </w:tcPr>
          <w:p w14:paraId="603C9BB1" w14:textId="77777777" w:rsidR="009E065E" w:rsidRPr="000E4336" w:rsidRDefault="009E065E" w:rsidP="00B9627C">
            <w:pPr>
              <w:pStyle w:val="Left"/>
            </w:pPr>
            <w:r w:rsidRPr="000E4336">
              <w:t>Misinformation_missed opportunities</w:t>
            </w:r>
          </w:p>
        </w:tc>
        <w:tc>
          <w:tcPr>
            <w:tcW w:w="1350" w:type="dxa"/>
            <w:shd w:val="clear" w:color="auto" w:fill="FFFFFF"/>
          </w:tcPr>
          <w:p w14:paraId="102DC5EC" w14:textId="77777777" w:rsidR="009E065E" w:rsidRPr="000E4336" w:rsidRDefault="009E065E" w:rsidP="00B9627C">
            <w:pPr>
              <w:pStyle w:val="Left"/>
            </w:pPr>
            <w:r w:rsidRPr="000E4336">
              <w:t>2</w:t>
            </w:r>
          </w:p>
        </w:tc>
        <w:tc>
          <w:tcPr>
            <w:tcW w:w="5202" w:type="dxa"/>
            <w:gridSpan w:val="2"/>
            <w:shd w:val="clear" w:color="auto" w:fill="FFFFFF"/>
            <w:tcMar>
              <w:top w:w="100" w:type="nil"/>
              <w:right w:w="100" w:type="nil"/>
            </w:tcMar>
            <w:vAlign w:val="center"/>
          </w:tcPr>
          <w:p w14:paraId="470EA26F" w14:textId="77777777" w:rsidR="009E065E" w:rsidRPr="000E4336" w:rsidRDefault="009E065E" w:rsidP="00B9627C">
            <w:pPr>
              <w:pStyle w:val="Left"/>
            </w:pPr>
          </w:p>
        </w:tc>
      </w:tr>
      <w:tr w:rsidR="009E065E" w:rsidRPr="000E4336" w14:paraId="34EE91DE" w14:textId="77777777" w:rsidTr="00B9627C">
        <w:tc>
          <w:tcPr>
            <w:tcW w:w="3690" w:type="dxa"/>
            <w:shd w:val="clear" w:color="auto" w:fill="FFFFFF"/>
            <w:tcMar>
              <w:top w:w="100" w:type="nil"/>
              <w:right w:w="100" w:type="nil"/>
            </w:tcMar>
          </w:tcPr>
          <w:p w14:paraId="4D3104F2" w14:textId="77777777" w:rsidR="009E065E" w:rsidRPr="000E4336" w:rsidRDefault="009E065E" w:rsidP="00B9627C">
            <w:pPr>
              <w:pStyle w:val="Left"/>
            </w:pPr>
            <w:r w:rsidRPr="000E4336">
              <w:t>Cut off from service</w:t>
            </w:r>
          </w:p>
        </w:tc>
        <w:tc>
          <w:tcPr>
            <w:tcW w:w="1350" w:type="dxa"/>
            <w:shd w:val="clear" w:color="auto" w:fill="FFFFFF"/>
          </w:tcPr>
          <w:p w14:paraId="6C978743" w14:textId="77777777" w:rsidR="009E065E" w:rsidRPr="000E4336" w:rsidRDefault="009E065E" w:rsidP="00B9627C">
            <w:pPr>
              <w:pStyle w:val="Left"/>
            </w:pPr>
            <w:r w:rsidRPr="000E4336">
              <w:t>5</w:t>
            </w:r>
          </w:p>
        </w:tc>
        <w:tc>
          <w:tcPr>
            <w:tcW w:w="5202" w:type="dxa"/>
            <w:gridSpan w:val="2"/>
            <w:shd w:val="clear" w:color="auto" w:fill="FFFFFF"/>
            <w:tcMar>
              <w:top w:w="100" w:type="nil"/>
              <w:right w:w="100" w:type="nil"/>
            </w:tcMar>
            <w:vAlign w:val="center"/>
          </w:tcPr>
          <w:p w14:paraId="0C2CFCE5" w14:textId="77777777" w:rsidR="009E065E" w:rsidRPr="000E4336" w:rsidRDefault="009E065E" w:rsidP="00B9627C">
            <w:pPr>
              <w:pStyle w:val="Left"/>
            </w:pPr>
          </w:p>
        </w:tc>
      </w:tr>
      <w:tr w:rsidR="009E065E" w:rsidRPr="000E4336" w14:paraId="303AAD35" w14:textId="77777777" w:rsidTr="00B9627C">
        <w:tc>
          <w:tcPr>
            <w:tcW w:w="3690" w:type="dxa"/>
            <w:shd w:val="clear" w:color="auto" w:fill="FFFFFF"/>
            <w:tcMar>
              <w:top w:w="100" w:type="nil"/>
              <w:right w:w="100" w:type="nil"/>
            </w:tcMar>
          </w:tcPr>
          <w:p w14:paraId="3F5EBFB9" w14:textId="77777777" w:rsidR="009E065E" w:rsidRPr="000E4336" w:rsidRDefault="009E065E" w:rsidP="00B9627C">
            <w:pPr>
              <w:pStyle w:val="Left"/>
            </w:pPr>
            <w:r w:rsidRPr="000E4336">
              <w:t>Not qualifying</w:t>
            </w:r>
          </w:p>
        </w:tc>
        <w:tc>
          <w:tcPr>
            <w:tcW w:w="1350" w:type="dxa"/>
            <w:shd w:val="clear" w:color="auto" w:fill="FFFFFF"/>
          </w:tcPr>
          <w:p w14:paraId="30EE0063" w14:textId="77777777" w:rsidR="009E065E" w:rsidRPr="000E4336" w:rsidRDefault="009E065E" w:rsidP="00B9627C">
            <w:pPr>
              <w:pStyle w:val="Left"/>
            </w:pPr>
            <w:r w:rsidRPr="000E4336">
              <w:t>8</w:t>
            </w:r>
          </w:p>
        </w:tc>
        <w:tc>
          <w:tcPr>
            <w:tcW w:w="5202" w:type="dxa"/>
            <w:gridSpan w:val="2"/>
            <w:shd w:val="clear" w:color="auto" w:fill="FFFFFF"/>
            <w:tcMar>
              <w:top w:w="100" w:type="nil"/>
              <w:right w:w="100" w:type="nil"/>
            </w:tcMar>
            <w:vAlign w:val="center"/>
          </w:tcPr>
          <w:p w14:paraId="3591AA2F" w14:textId="77777777" w:rsidR="009E065E" w:rsidRPr="000E4336" w:rsidRDefault="009E065E" w:rsidP="00B9627C">
            <w:pPr>
              <w:pStyle w:val="Left"/>
            </w:pPr>
            <w:r w:rsidRPr="000E4336">
              <w:t>Or uncertainty about qualifying for funded intervention</w:t>
            </w:r>
          </w:p>
        </w:tc>
      </w:tr>
      <w:tr w:rsidR="009E065E" w:rsidRPr="000E4336" w14:paraId="086564BC" w14:textId="77777777" w:rsidTr="00B9627C">
        <w:tc>
          <w:tcPr>
            <w:tcW w:w="3690" w:type="dxa"/>
            <w:shd w:val="clear" w:color="auto" w:fill="FFFFFF"/>
            <w:tcMar>
              <w:top w:w="100" w:type="nil"/>
              <w:right w:w="100" w:type="nil"/>
            </w:tcMar>
          </w:tcPr>
          <w:p w14:paraId="5613A5D1" w14:textId="77777777" w:rsidR="009E065E" w:rsidRPr="000E4336" w:rsidRDefault="009E065E" w:rsidP="00B9627C">
            <w:pPr>
              <w:pStyle w:val="Left"/>
            </w:pPr>
            <w:r w:rsidRPr="000E4336">
              <w:t>Transportation burden</w:t>
            </w:r>
          </w:p>
        </w:tc>
        <w:tc>
          <w:tcPr>
            <w:tcW w:w="1350" w:type="dxa"/>
            <w:shd w:val="clear" w:color="auto" w:fill="FFFFFF"/>
          </w:tcPr>
          <w:p w14:paraId="4ACD1B6A" w14:textId="77777777" w:rsidR="009E065E" w:rsidRPr="000E4336" w:rsidRDefault="009E065E" w:rsidP="00B9627C">
            <w:pPr>
              <w:pStyle w:val="Left"/>
            </w:pPr>
            <w:r w:rsidRPr="000E4336">
              <w:t>11</w:t>
            </w:r>
          </w:p>
        </w:tc>
        <w:tc>
          <w:tcPr>
            <w:tcW w:w="5202" w:type="dxa"/>
            <w:gridSpan w:val="2"/>
            <w:shd w:val="clear" w:color="auto" w:fill="FFFFFF"/>
            <w:tcMar>
              <w:top w:w="100" w:type="nil"/>
              <w:right w:w="100" w:type="nil"/>
            </w:tcMar>
            <w:vAlign w:val="center"/>
          </w:tcPr>
          <w:p w14:paraId="39A19F34" w14:textId="77777777" w:rsidR="009E065E" w:rsidRPr="000E4336" w:rsidRDefault="009E065E" w:rsidP="00B9627C">
            <w:pPr>
              <w:pStyle w:val="Left"/>
            </w:pPr>
          </w:p>
        </w:tc>
      </w:tr>
      <w:tr w:rsidR="009E065E" w:rsidRPr="000E4336" w14:paraId="1B98949C" w14:textId="77777777" w:rsidTr="00B9627C">
        <w:tc>
          <w:tcPr>
            <w:tcW w:w="3690" w:type="dxa"/>
            <w:shd w:val="clear" w:color="auto" w:fill="FFFFFF"/>
            <w:tcMar>
              <w:top w:w="100" w:type="nil"/>
              <w:right w:w="100" w:type="nil"/>
            </w:tcMar>
          </w:tcPr>
          <w:p w14:paraId="34D647C8" w14:textId="77777777" w:rsidR="009E065E" w:rsidRPr="000E4336" w:rsidRDefault="009E065E" w:rsidP="00B9627C">
            <w:pPr>
              <w:pStyle w:val="Left"/>
            </w:pPr>
            <w:r w:rsidRPr="000E4336">
              <w:t>Unavailable services</w:t>
            </w:r>
          </w:p>
        </w:tc>
        <w:tc>
          <w:tcPr>
            <w:tcW w:w="1350" w:type="dxa"/>
            <w:shd w:val="clear" w:color="auto" w:fill="FFFFFF"/>
          </w:tcPr>
          <w:p w14:paraId="1B8C8213" w14:textId="77777777" w:rsidR="009E065E" w:rsidRPr="000E4336" w:rsidRDefault="009E065E" w:rsidP="00B9627C">
            <w:pPr>
              <w:pStyle w:val="Left"/>
            </w:pPr>
            <w:r w:rsidRPr="000E4336">
              <w:t>16</w:t>
            </w:r>
          </w:p>
        </w:tc>
        <w:tc>
          <w:tcPr>
            <w:tcW w:w="5202" w:type="dxa"/>
            <w:gridSpan w:val="2"/>
            <w:shd w:val="clear" w:color="auto" w:fill="FFFFFF"/>
            <w:tcMar>
              <w:top w:w="100" w:type="nil"/>
              <w:right w:w="100" w:type="nil"/>
            </w:tcMar>
            <w:vAlign w:val="center"/>
          </w:tcPr>
          <w:p w14:paraId="7866D224" w14:textId="77777777" w:rsidR="009E065E" w:rsidRPr="000E4336" w:rsidRDefault="009E065E" w:rsidP="00B9627C">
            <w:pPr>
              <w:pStyle w:val="Left"/>
            </w:pPr>
          </w:p>
        </w:tc>
      </w:tr>
      <w:tr w:rsidR="009E065E" w:rsidRPr="000E4336" w14:paraId="2F223152" w14:textId="77777777" w:rsidTr="00B9627C">
        <w:tc>
          <w:tcPr>
            <w:tcW w:w="3690" w:type="dxa"/>
            <w:shd w:val="clear" w:color="auto" w:fill="FFFFFF"/>
            <w:tcMar>
              <w:top w:w="100" w:type="nil"/>
              <w:right w:w="100" w:type="nil"/>
            </w:tcMar>
          </w:tcPr>
          <w:p w14:paraId="4789DCF1" w14:textId="77777777" w:rsidR="009E065E" w:rsidRPr="000E4336" w:rsidRDefault="009E065E" w:rsidP="00B9627C">
            <w:pPr>
              <w:pStyle w:val="Left"/>
            </w:pPr>
            <w:r w:rsidRPr="000E4336">
              <w:t>Beyond 18</w:t>
            </w:r>
          </w:p>
        </w:tc>
        <w:tc>
          <w:tcPr>
            <w:tcW w:w="1350" w:type="dxa"/>
            <w:shd w:val="clear" w:color="auto" w:fill="FFFFFF"/>
          </w:tcPr>
          <w:p w14:paraId="0EEDF334" w14:textId="77777777" w:rsidR="009E065E" w:rsidRPr="000E4336" w:rsidRDefault="009E065E" w:rsidP="00B9627C">
            <w:pPr>
              <w:pStyle w:val="Left"/>
            </w:pPr>
            <w:r w:rsidRPr="000E4336">
              <w:t>10</w:t>
            </w:r>
          </w:p>
        </w:tc>
        <w:tc>
          <w:tcPr>
            <w:tcW w:w="5202" w:type="dxa"/>
            <w:gridSpan w:val="2"/>
            <w:shd w:val="clear" w:color="auto" w:fill="FFFFFF"/>
            <w:tcMar>
              <w:top w:w="100" w:type="nil"/>
              <w:right w:w="100" w:type="nil"/>
            </w:tcMar>
            <w:vAlign w:val="center"/>
          </w:tcPr>
          <w:p w14:paraId="5997C9B6" w14:textId="77777777" w:rsidR="009E065E" w:rsidRPr="000E4336" w:rsidRDefault="009E065E" w:rsidP="00B9627C">
            <w:pPr>
              <w:pStyle w:val="Left"/>
            </w:pPr>
          </w:p>
        </w:tc>
      </w:tr>
      <w:tr w:rsidR="009E065E" w:rsidRPr="000E4336" w14:paraId="2EDDDDAE" w14:textId="77777777" w:rsidTr="00B9627C">
        <w:tc>
          <w:tcPr>
            <w:tcW w:w="3690" w:type="dxa"/>
            <w:shd w:val="clear" w:color="auto" w:fill="FFFFFF"/>
            <w:tcMar>
              <w:top w:w="100" w:type="nil"/>
              <w:right w:w="100" w:type="nil"/>
            </w:tcMar>
          </w:tcPr>
          <w:p w14:paraId="4DCAE756" w14:textId="77777777" w:rsidR="009E065E" w:rsidRPr="000E4336" w:rsidRDefault="009E065E" w:rsidP="00B9627C">
            <w:pPr>
              <w:pStyle w:val="Left"/>
            </w:pPr>
            <w:r w:rsidRPr="000E4336">
              <w:t>Geographic lack of availability</w:t>
            </w:r>
          </w:p>
        </w:tc>
        <w:tc>
          <w:tcPr>
            <w:tcW w:w="1350" w:type="dxa"/>
            <w:shd w:val="clear" w:color="auto" w:fill="FFFFFF"/>
          </w:tcPr>
          <w:p w14:paraId="7C19B231" w14:textId="77777777" w:rsidR="009E065E" w:rsidRPr="000E4336" w:rsidRDefault="009E065E" w:rsidP="00B9627C">
            <w:pPr>
              <w:pStyle w:val="Left"/>
            </w:pPr>
            <w:r w:rsidRPr="000E4336">
              <w:t>6</w:t>
            </w:r>
          </w:p>
        </w:tc>
        <w:tc>
          <w:tcPr>
            <w:tcW w:w="5202" w:type="dxa"/>
            <w:gridSpan w:val="2"/>
            <w:shd w:val="clear" w:color="auto" w:fill="FFFFFF"/>
            <w:tcMar>
              <w:top w:w="100" w:type="nil"/>
              <w:right w:w="100" w:type="nil"/>
            </w:tcMar>
            <w:vAlign w:val="center"/>
          </w:tcPr>
          <w:p w14:paraId="00D60DD9" w14:textId="77777777" w:rsidR="009E065E" w:rsidRPr="000E4336" w:rsidRDefault="009E065E" w:rsidP="00B9627C">
            <w:pPr>
              <w:pStyle w:val="Left"/>
            </w:pPr>
            <w:r w:rsidRPr="000E4336">
              <w:t>Service(s) not available locally</w:t>
            </w:r>
          </w:p>
        </w:tc>
      </w:tr>
      <w:tr w:rsidR="009E065E" w:rsidRPr="000E4336" w14:paraId="3F992CB2" w14:textId="77777777" w:rsidTr="00B9627C">
        <w:tc>
          <w:tcPr>
            <w:tcW w:w="3690" w:type="dxa"/>
            <w:shd w:val="clear" w:color="auto" w:fill="FFFFFF"/>
            <w:tcMar>
              <w:top w:w="100" w:type="nil"/>
              <w:right w:w="100" w:type="nil"/>
            </w:tcMar>
          </w:tcPr>
          <w:p w14:paraId="108E1742" w14:textId="77777777" w:rsidR="009E065E" w:rsidRPr="000E4336" w:rsidRDefault="009E065E" w:rsidP="00B9627C">
            <w:pPr>
              <w:pStyle w:val="Left"/>
            </w:pPr>
            <w:r w:rsidRPr="000E4336">
              <w:t>Mental health services for child</w:t>
            </w:r>
          </w:p>
        </w:tc>
        <w:tc>
          <w:tcPr>
            <w:tcW w:w="1350" w:type="dxa"/>
            <w:shd w:val="clear" w:color="auto" w:fill="FFFFFF"/>
          </w:tcPr>
          <w:p w14:paraId="361F030D" w14:textId="77777777" w:rsidR="009E065E" w:rsidRPr="000E4336" w:rsidRDefault="009E065E" w:rsidP="00B9627C">
            <w:pPr>
              <w:pStyle w:val="Left"/>
            </w:pPr>
            <w:r w:rsidRPr="000E4336">
              <w:t>4</w:t>
            </w:r>
          </w:p>
        </w:tc>
        <w:tc>
          <w:tcPr>
            <w:tcW w:w="5202" w:type="dxa"/>
            <w:gridSpan w:val="2"/>
            <w:shd w:val="clear" w:color="auto" w:fill="FFFFFF"/>
            <w:tcMar>
              <w:top w:w="100" w:type="nil"/>
              <w:right w:w="100" w:type="nil"/>
            </w:tcMar>
            <w:vAlign w:val="center"/>
          </w:tcPr>
          <w:p w14:paraId="5EC4D12A" w14:textId="77777777" w:rsidR="009E065E" w:rsidRPr="000E4336" w:rsidRDefault="009E065E" w:rsidP="00B9627C">
            <w:pPr>
              <w:pStyle w:val="Left"/>
            </w:pPr>
            <w:r w:rsidRPr="000E4336">
              <w:t>Mental health services for child unavailable</w:t>
            </w:r>
          </w:p>
        </w:tc>
      </w:tr>
      <w:tr w:rsidR="009E065E" w:rsidRPr="000E4336" w14:paraId="7B3ECC19" w14:textId="77777777" w:rsidTr="00B9627C">
        <w:tc>
          <w:tcPr>
            <w:tcW w:w="3690" w:type="dxa"/>
            <w:shd w:val="clear" w:color="auto" w:fill="FFFFFF"/>
            <w:tcMar>
              <w:top w:w="100" w:type="nil"/>
              <w:right w:w="100" w:type="nil"/>
            </w:tcMar>
          </w:tcPr>
          <w:p w14:paraId="72548CD7" w14:textId="77777777" w:rsidR="009E065E" w:rsidRPr="000E4336" w:rsidRDefault="009E065E" w:rsidP="00B9627C">
            <w:pPr>
              <w:pStyle w:val="Left"/>
            </w:pPr>
            <w:r w:rsidRPr="000E4336">
              <w:t>Social activities</w:t>
            </w:r>
          </w:p>
        </w:tc>
        <w:tc>
          <w:tcPr>
            <w:tcW w:w="1350" w:type="dxa"/>
            <w:shd w:val="clear" w:color="auto" w:fill="FFFFFF"/>
          </w:tcPr>
          <w:p w14:paraId="30AC0EB0" w14:textId="77777777" w:rsidR="009E065E" w:rsidRPr="000E4336" w:rsidRDefault="009E065E" w:rsidP="00B9627C">
            <w:pPr>
              <w:pStyle w:val="Left"/>
            </w:pPr>
            <w:r w:rsidRPr="000E4336">
              <w:t>4</w:t>
            </w:r>
          </w:p>
        </w:tc>
        <w:tc>
          <w:tcPr>
            <w:tcW w:w="5202" w:type="dxa"/>
            <w:gridSpan w:val="2"/>
            <w:shd w:val="clear" w:color="auto" w:fill="FFFFFF"/>
            <w:tcMar>
              <w:top w:w="100" w:type="nil"/>
              <w:right w:w="100" w:type="nil"/>
            </w:tcMar>
            <w:vAlign w:val="center"/>
          </w:tcPr>
          <w:p w14:paraId="53BC5612" w14:textId="77777777" w:rsidR="009E065E" w:rsidRPr="000E4336" w:rsidRDefault="009E065E" w:rsidP="00B9627C">
            <w:pPr>
              <w:pStyle w:val="Left"/>
            </w:pPr>
            <w:r w:rsidRPr="000E4336">
              <w:t>Including in school</w:t>
            </w:r>
          </w:p>
        </w:tc>
      </w:tr>
      <w:tr w:rsidR="009E065E" w:rsidRPr="000E4336" w14:paraId="1D5E5245" w14:textId="77777777" w:rsidTr="00B9627C">
        <w:tc>
          <w:tcPr>
            <w:tcW w:w="3690" w:type="dxa"/>
            <w:shd w:val="clear" w:color="auto" w:fill="FFFFFF"/>
            <w:tcMar>
              <w:top w:w="100" w:type="nil"/>
              <w:right w:w="100" w:type="nil"/>
            </w:tcMar>
          </w:tcPr>
          <w:p w14:paraId="3328D9F0" w14:textId="77777777" w:rsidR="009E065E" w:rsidRPr="000E4336" w:rsidRDefault="009E065E" w:rsidP="00B9627C">
            <w:pPr>
              <w:pStyle w:val="Left"/>
            </w:pPr>
            <w:r w:rsidRPr="000E4336">
              <w:t>Waitlists_Booked</w:t>
            </w:r>
          </w:p>
        </w:tc>
        <w:tc>
          <w:tcPr>
            <w:tcW w:w="1350" w:type="dxa"/>
            <w:shd w:val="clear" w:color="auto" w:fill="FFFFFF"/>
          </w:tcPr>
          <w:p w14:paraId="413D9398" w14:textId="77777777" w:rsidR="009E065E" w:rsidRPr="000E4336" w:rsidRDefault="009E065E" w:rsidP="00B9627C">
            <w:pPr>
              <w:pStyle w:val="Left"/>
            </w:pPr>
            <w:r w:rsidRPr="000E4336">
              <w:t>40</w:t>
            </w:r>
          </w:p>
        </w:tc>
        <w:tc>
          <w:tcPr>
            <w:tcW w:w="5202" w:type="dxa"/>
            <w:gridSpan w:val="2"/>
            <w:shd w:val="clear" w:color="auto" w:fill="FFFFFF"/>
            <w:tcMar>
              <w:top w:w="100" w:type="nil"/>
              <w:right w:w="100" w:type="nil"/>
            </w:tcMar>
            <w:vAlign w:val="center"/>
          </w:tcPr>
          <w:p w14:paraId="72540C07" w14:textId="77777777" w:rsidR="009E065E" w:rsidRPr="000E4336" w:rsidRDefault="009E065E" w:rsidP="00B9627C">
            <w:pPr>
              <w:pStyle w:val="Left"/>
            </w:pPr>
          </w:p>
        </w:tc>
      </w:tr>
      <w:tr w:rsidR="009E065E" w:rsidRPr="000E4336" w14:paraId="34BC9923" w14:textId="77777777" w:rsidTr="00B9627C">
        <w:tc>
          <w:tcPr>
            <w:tcW w:w="3690" w:type="dxa"/>
            <w:shd w:val="clear" w:color="auto" w:fill="FFFFFF"/>
            <w:tcMar>
              <w:top w:w="100" w:type="nil"/>
              <w:right w:w="100" w:type="nil"/>
            </w:tcMar>
          </w:tcPr>
          <w:p w14:paraId="4686DFEE" w14:textId="77777777" w:rsidR="009E065E" w:rsidRPr="000E4336" w:rsidRDefault="009E065E" w:rsidP="00B9627C">
            <w:pPr>
              <w:pStyle w:val="Left"/>
            </w:pPr>
            <w:r w:rsidRPr="000E4336">
              <w:t>Diagnosis</w:t>
            </w:r>
          </w:p>
        </w:tc>
        <w:tc>
          <w:tcPr>
            <w:tcW w:w="1350" w:type="dxa"/>
            <w:shd w:val="clear" w:color="auto" w:fill="FFFFFF"/>
          </w:tcPr>
          <w:p w14:paraId="3F499683" w14:textId="77777777" w:rsidR="009E065E" w:rsidRPr="000E4336" w:rsidRDefault="009E065E" w:rsidP="00B9627C">
            <w:pPr>
              <w:pStyle w:val="Left"/>
            </w:pPr>
            <w:r w:rsidRPr="000E4336">
              <w:t>3</w:t>
            </w:r>
          </w:p>
        </w:tc>
        <w:tc>
          <w:tcPr>
            <w:tcW w:w="5202" w:type="dxa"/>
            <w:gridSpan w:val="2"/>
            <w:shd w:val="clear" w:color="auto" w:fill="FFFFFF"/>
            <w:tcMar>
              <w:top w:w="100" w:type="nil"/>
              <w:right w:w="100" w:type="nil"/>
            </w:tcMar>
            <w:vAlign w:val="center"/>
          </w:tcPr>
          <w:p w14:paraId="051FEC65" w14:textId="77777777" w:rsidR="009E065E" w:rsidRPr="000E4336" w:rsidRDefault="009E065E" w:rsidP="00B9627C">
            <w:pPr>
              <w:pStyle w:val="Left"/>
            </w:pPr>
            <w:r w:rsidRPr="000E4336">
              <w:t>Obstacles to diagnosis</w:t>
            </w:r>
          </w:p>
        </w:tc>
      </w:tr>
      <w:tr w:rsidR="009E065E" w:rsidRPr="000E4336" w14:paraId="58652E1E" w14:textId="77777777" w:rsidTr="00B9627C">
        <w:tc>
          <w:tcPr>
            <w:tcW w:w="3690" w:type="dxa"/>
            <w:shd w:val="clear" w:color="auto" w:fill="FFFFFF"/>
            <w:tcMar>
              <w:top w:w="100" w:type="nil"/>
              <w:right w:w="100" w:type="nil"/>
            </w:tcMar>
          </w:tcPr>
          <w:p w14:paraId="424BA144" w14:textId="77777777" w:rsidR="009E065E" w:rsidRPr="000E4336" w:rsidRDefault="009E065E" w:rsidP="00B9627C">
            <w:pPr>
              <w:pStyle w:val="Left"/>
            </w:pPr>
            <w:r w:rsidRPr="000E4336">
              <w:t>Education</w:t>
            </w:r>
          </w:p>
        </w:tc>
        <w:tc>
          <w:tcPr>
            <w:tcW w:w="1350" w:type="dxa"/>
            <w:shd w:val="clear" w:color="auto" w:fill="FFFFFF"/>
          </w:tcPr>
          <w:p w14:paraId="6A768777" w14:textId="77777777" w:rsidR="009E065E" w:rsidRPr="000E4336" w:rsidRDefault="009E065E" w:rsidP="00B9627C">
            <w:pPr>
              <w:pStyle w:val="Left"/>
            </w:pPr>
            <w:r w:rsidRPr="000E4336">
              <w:t>6</w:t>
            </w:r>
          </w:p>
        </w:tc>
        <w:tc>
          <w:tcPr>
            <w:tcW w:w="5202" w:type="dxa"/>
            <w:gridSpan w:val="2"/>
            <w:shd w:val="clear" w:color="auto" w:fill="FFFFFF"/>
            <w:tcMar>
              <w:top w:w="100" w:type="nil"/>
              <w:right w:w="100" w:type="nil"/>
            </w:tcMar>
            <w:vAlign w:val="center"/>
          </w:tcPr>
          <w:p w14:paraId="6037D14C" w14:textId="77777777" w:rsidR="009E065E" w:rsidRPr="000E4336" w:rsidRDefault="009E065E" w:rsidP="00B9627C">
            <w:pPr>
              <w:pStyle w:val="Left"/>
            </w:pPr>
          </w:p>
        </w:tc>
      </w:tr>
      <w:tr w:rsidR="009E065E" w:rsidRPr="000E4336" w14:paraId="13A974BE" w14:textId="77777777" w:rsidTr="00B9627C">
        <w:tc>
          <w:tcPr>
            <w:tcW w:w="3690" w:type="dxa"/>
            <w:shd w:val="clear" w:color="auto" w:fill="FFFFFF"/>
            <w:tcMar>
              <w:top w:w="100" w:type="nil"/>
              <w:right w:w="100" w:type="nil"/>
            </w:tcMar>
          </w:tcPr>
          <w:p w14:paraId="3CA7291D" w14:textId="77777777" w:rsidR="009E065E" w:rsidRPr="000E4336" w:rsidRDefault="009E065E" w:rsidP="00B9627C">
            <w:pPr>
              <w:pStyle w:val="Left"/>
            </w:pPr>
            <w:r w:rsidRPr="000E4336">
              <w:t>ABA_therapist access limited</w:t>
            </w:r>
          </w:p>
        </w:tc>
        <w:tc>
          <w:tcPr>
            <w:tcW w:w="1350" w:type="dxa"/>
            <w:shd w:val="clear" w:color="auto" w:fill="FFFFFF"/>
          </w:tcPr>
          <w:p w14:paraId="73E10CCE" w14:textId="77777777" w:rsidR="009E065E" w:rsidRPr="000E4336" w:rsidRDefault="009E065E" w:rsidP="00B9627C">
            <w:pPr>
              <w:pStyle w:val="Left"/>
            </w:pPr>
            <w:r w:rsidRPr="000E4336">
              <w:t>7</w:t>
            </w:r>
          </w:p>
        </w:tc>
        <w:tc>
          <w:tcPr>
            <w:tcW w:w="5202" w:type="dxa"/>
            <w:gridSpan w:val="2"/>
            <w:shd w:val="clear" w:color="auto" w:fill="FFFFFF"/>
            <w:tcMar>
              <w:top w:w="100" w:type="nil"/>
              <w:right w:w="100" w:type="nil"/>
            </w:tcMar>
            <w:vAlign w:val="center"/>
          </w:tcPr>
          <w:p w14:paraId="1BB541C9" w14:textId="77777777" w:rsidR="009E065E" w:rsidRPr="000E4336" w:rsidRDefault="009E065E" w:rsidP="00B9627C">
            <w:pPr>
              <w:pStyle w:val="Left"/>
            </w:pPr>
          </w:p>
        </w:tc>
      </w:tr>
      <w:tr w:rsidR="009E065E" w:rsidRPr="000E4336" w14:paraId="40DF5236" w14:textId="77777777" w:rsidTr="00B9627C">
        <w:tc>
          <w:tcPr>
            <w:tcW w:w="3690" w:type="dxa"/>
            <w:shd w:val="clear" w:color="auto" w:fill="FFFFFF"/>
            <w:tcMar>
              <w:top w:w="100" w:type="nil"/>
              <w:right w:w="100" w:type="nil"/>
            </w:tcMar>
          </w:tcPr>
          <w:p w14:paraId="66F063C1" w14:textId="77777777" w:rsidR="009E065E" w:rsidRPr="000E4336" w:rsidRDefault="009E065E" w:rsidP="00B9627C">
            <w:pPr>
              <w:pStyle w:val="Left"/>
            </w:pPr>
            <w:r w:rsidRPr="000E4336">
              <w:t>Bureaucratic_time wasting</w:t>
            </w:r>
          </w:p>
        </w:tc>
        <w:tc>
          <w:tcPr>
            <w:tcW w:w="1350" w:type="dxa"/>
            <w:shd w:val="clear" w:color="auto" w:fill="FFFFFF"/>
          </w:tcPr>
          <w:p w14:paraId="2F2FCEF0" w14:textId="77777777" w:rsidR="009E065E" w:rsidRPr="000E4336" w:rsidRDefault="009E065E" w:rsidP="00B9627C">
            <w:pPr>
              <w:pStyle w:val="Left"/>
            </w:pPr>
            <w:r w:rsidRPr="000E4336">
              <w:t>9</w:t>
            </w:r>
          </w:p>
        </w:tc>
        <w:tc>
          <w:tcPr>
            <w:tcW w:w="5202" w:type="dxa"/>
            <w:gridSpan w:val="2"/>
            <w:shd w:val="clear" w:color="auto" w:fill="FFFFFF"/>
            <w:tcMar>
              <w:top w:w="100" w:type="nil"/>
              <w:right w:w="100" w:type="nil"/>
            </w:tcMar>
            <w:vAlign w:val="center"/>
          </w:tcPr>
          <w:p w14:paraId="58228F46" w14:textId="77777777" w:rsidR="009E065E" w:rsidRPr="000E4336" w:rsidRDefault="009E065E" w:rsidP="00B9627C">
            <w:pPr>
              <w:pStyle w:val="Left"/>
            </w:pPr>
          </w:p>
        </w:tc>
      </w:tr>
      <w:tr w:rsidR="009E065E" w:rsidRPr="000E4336" w14:paraId="0F3AE126" w14:textId="77777777" w:rsidTr="00B9627C">
        <w:tc>
          <w:tcPr>
            <w:tcW w:w="3690" w:type="dxa"/>
            <w:shd w:val="clear" w:color="auto" w:fill="FFFFFF"/>
            <w:tcMar>
              <w:top w:w="100" w:type="nil"/>
              <w:right w:w="100" w:type="nil"/>
            </w:tcMar>
          </w:tcPr>
          <w:p w14:paraId="5261BD07" w14:textId="77777777" w:rsidR="009E065E" w:rsidRPr="000E4336" w:rsidRDefault="009E065E" w:rsidP="00B9627C">
            <w:pPr>
              <w:pStyle w:val="Left"/>
            </w:pPr>
            <w:r w:rsidRPr="000E4336">
              <w:t>Communication poor</w:t>
            </w:r>
          </w:p>
        </w:tc>
        <w:tc>
          <w:tcPr>
            <w:tcW w:w="1350" w:type="dxa"/>
            <w:shd w:val="clear" w:color="auto" w:fill="FFFFFF"/>
          </w:tcPr>
          <w:p w14:paraId="0A9DA677" w14:textId="77777777" w:rsidR="009E065E" w:rsidRPr="000E4336" w:rsidRDefault="009E065E" w:rsidP="00B9627C">
            <w:pPr>
              <w:pStyle w:val="Left"/>
            </w:pPr>
            <w:r w:rsidRPr="000E4336">
              <w:t>3</w:t>
            </w:r>
          </w:p>
        </w:tc>
        <w:tc>
          <w:tcPr>
            <w:tcW w:w="5202" w:type="dxa"/>
            <w:gridSpan w:val="2"/>
            <w:shd w:val="clear" w:color="auto" w:fill="FFFFFF"/>
            <w:tcMar>
              <w:top w:w="100" w:type="nil"/>
              <w:right w:w="100" w:type="nil"/>
            </w:tcMar>
            <w:vAlign w:val="center"/>
          </w:tcPr>
          <w:p w14:paraId="5D07CC71" w14:textId="77777777" w:rsidR="009E065E" w:rsidRPr="000E4336" w:rsidRDefault="009E065E" w:rsidP="00B9627C">
            <w:pPr>
              <w:pStyle w:val="Left"/>
            </w:pPr>
          </w:p>
        </w:tc>
      </w:tr>
      <w:tr w:rsidR="009E065E" w:rsidRPr="000E4336" w14:paraId="6496D889" w14:textId="77777777" w:rsidTr="00B9627C">
        <w:tc>
          <w:tcPr>
            <w:tcW w:w="3690" w:type="dxa"/>
            <w:shd w:val="clear" w:color="auto" w:fill="FFFFFF"/>
            <w:tcMar>
              <w:top w:w="100" w:type="nil"/>
              <w:right w:w="100" w:type="nil"/>
            </w:tcMar>
          </w:tcPr>
          <w:p w14:paraId="60DC16F7" w14:textId="77777777" w:rsidR="009E065E" w:rsidRPr="000E4336" w:rsidRDefault="009E065E" w:rsidP="00B9627C">
            <w:pPr>
              <w:pStyle w:val="Left"/>
            </w:pPr>
            <w:r w:rsidRPr="000E4336">
              <w:t>Disagreements_Conflict</w:t>
            </w:r>
          </w:p>
        </w:tc>
        <w:tc>
          <w:tcPr>
            <w:tcW w:w="1350" w:type="dxa"/>
            <w:shd w:val="clear" w:color="auto" w:fill="FFFFFF"/>
          </w:tcPr>
          <w:p w14:paraId="7669E95A" w14:textId="77777777" w:rsidR="009E065E" w:rsidRPr="000E4336" w:rsidRDefault="009E065E" w:rsidP="00B9627C">
            <w:pPr>
              <w:pStyle w:val="Left"/>
            </w:pPr>
            <w:r w:rsidRPr="000E4336">
              <w:t>24</w:t>
            </w:r>
          </w:p>
        </w:tc>
        <w:tc>
          <w:tcPr>
            <w:tcW w:w="5202" w:type="dxa"/>
            <w:gridSpan w:val="2"/>
            <w:shd w:val="clear" w:color="auto" w:fill="FFFFFF"/>
            <w:tcMar>
              <w:top w:w="100" w:type="nil"/>
              <w:right w:w="100" w:type="nil"/>
            </w:tcMar>
            <w:vAlign w:val="center"/>
          </w:tcPr>
          <w:p w14:paraId="582A29EA" w14:textId="77777777" w:rsidR="009E065E" w:rsidRPr="000E4336" w:rsidRDefault="009E065E" w:rsidP="00B9627C">
            <w:pPr>
              <w:pStyle w:val="Left"/>
            </w:pPr>
          </w:p>
        </w:tc>
      </w:tr>
      <w:tr w:rsidR="009E065E" w:rsidRPr="000E4336" w14:paraId="2D95E4AA" w14:textId="77777777" w:rsidTr="00B9627C">
        <w:tc>
          <w:tcPr>
            <w:tcW w:w="3690" w:type="dxa"/>
            <w:shd w:val="clear" w:color="auto" w:fill="FFFFFF"/>
            <w:tcMar>
              <w:top w:w="100" w:type="nil"/>
              <w:right w:w="100" w:type="nil"/>
            </w:tcMar>
          </w:tcPr>
          <w:p w14:paraId="09FDFA81" w14:textId="77777777" w:rsidR="009E065E" w:rsidRPr="000E4336" w:rsidRDefault="009E065E" w:rsidP="00B9627C">
            <w:pPr>
              <w:pStyle w:val="Left"/>
            </w:pPr>
            <w:r w:rsidRPr="000E4336">
              <w:t>Refusing to accommodate</w:t>
            </w:r>
          </w:p>
        </w:tc>
        <w:tc>
          <w:tcPr>
            <w:tcW w:w="1350" w:type="dxa"/>
            <w:shd w:val="clear" w:color="auto" w:fill="FFFFFF"/>
          </w:tcPr>
          <w:p w14:paraId="6F7FEE91" w14:textId="77777777" w:rsidR="009E065E" w:rsidRPr="000E4336" w:rsidRDefault="009E065E" w:rsidP="00B9627C">
            <w:pPr>
              <w:pStyle w:val="Left"/>
            </w:pPr>
            <w:r w:rsidRPr="000E4336">
              <w:t>10</w:t>
            </w:r>
          </w:p>
        </w:tc>
        <w:tc>
          <w:tcPr>
            <w:tcW w:w="5202" w:type="dxa"/>
            <w:gridSpan w:val="2"/>
            <w:shd w:val="clear" w:color="auto" w:fill="FFFFFF"/>
            <w:tcMar>
              <w:top w:w="100" w:type="nil"/>
              <w:right w:w="100" w:type="nil"/>
            </w:tcMar>
            <w:vAlign w:val="center"/>
          </w:tcPr>
          <w:p w14:paraId="19F02A5D" w14:textId="77777777" w:rsidR="009E065E" w:rsidRPr="000E4336" w:rsidRDefault="009E065E" w:rsidP="00B9627C">
            <w:pPr>
              <w:pStyle w:val="Left"/>
            </w:pPr>
          </w:p>
        </w:tc>
      </w:tr>
      <w:tr w:rsidR="009E065E" w:rsidRPr="000E4336" w14:paraId="03CBB473" w14:textId="77777777" w:rsidTr="00B9627C">
        <w:tc>
          <w:tcPr>
            <w:tcW w:w="3690" w:type="dxa"/>
            <w:shd w:val="clear" w:color="auto" w:fill="FFFFFF"/>
            <w:tcMar>
              <w:top w:w="100" w:type="nil"/>
              <w:right w:w="100" w:type="nil"/>
            </w:tcMar>
          </w:tcPr>
          <w:p w14:paraId="6A720E0B" w14:textId="77777777" w:rsidR="009E065E" w:rsidRPr="000E4336" w:rsidRDefault="009E065E" w:rsidP="00B9627C">
            <w:pPr>
              <w:pStyle w:val="Left"/>
            </w:pPr>
            <w:r w:rsidRPr="000E4336">
              <w:t>Expertise lacking</w:t>
            </w:r>
          </w:p>
        </w:tc>
        <w:tc>
          <w:tcPr>
            <w:tcW w:w="1350" w:type="dxa"/>
            <w:shd w:val="clear" w:color="auto" w:fill="FFFFFF"/>
          </w:tcPr>
          <w:p w14:paraId="3491B65B" w14:textId="77777777" w:rsidR="009E065E" w:rsidRPr="000E4336" w:rsidRDefault="009E065E" w:rsidP="00B9627C">
            <w:pPr>
              <w:pStyle w:val="Left"/>
            </w:pPr>
            <w:r w:rsidRPr="000E4336">
              <w:t>20</w:t>
            </w:r>
          </w:p>
        </w:tc>
        <w:tc>
          <w:tcPr>
            <w:tcW w:w="5202" w:type="dxa"/>
            <w:gridSpan w:val="2"/>
            <w:shd w:val="clear" w:color="auto" w:fill="FFFFFF"/>
            <w:tcMar>
              <w:top w:w="100" w:type="nil"/>
              <w:right w:w="100" w:type="nil"/>
            </w:tcMar>
            <w:vAlign w:val="center"/>
          </w:tcPr>
          <w:p w14:paraId="550D8C49" w14:textId="77777777" w:rsidR="009E065E" w:rsidRPr="000E4336" w:rsidRDefault="009E065E" w:rsidP="00B9627C">
            <w:pPr>
              <w:pStyle w:val="Left"/>
            </w:pPr>
          </w:p>
        </w:tc>
      </w:tr>
      <w:tr w:rsidR="009E065E" w:rsidRPr="000E4336" w14:paraId="21244D2E" w14:textId="77777777" w:rsidTr="00B9627C">
        <w:tc>
          <w:tcPr>
            <w:tcW w:w="3690" w:type="dxa"/>
            <w:shd w:val="clear" w:color="auto" w:fill="FFFFFF"/>
            <w:tcMar>
              <w:top w:w="100" w:type="nil"/>
              <w:right w:w="100" w:type="nil"/>
            </w:tcMar>
          </w:tcPr>
          <w:p w14:paraId="38D650C8" w14:textId="77777777" w:rsidR="009E065E" w:rsidRPr="000E4336" w:rsidRDefault="009E065E" w:rsidP="00B9627C">
            <w:pPr>
              <w:pStyle w:val="Left"/>
            </w:pPr>
            <w:r w:rsidRPr="000E4336">
              <w:t>Inflexibility</w:t>
            </w:r>
          </w:p>
        </w:tc>
        <w:tc>
          <w:tcPr>
            <w:tcW w:w="1350" w:type="dxa"/>
            <w:shd w:val="clear" w:color="auto" w:fill="FFFFFF"/>
          </w:tcPr>
          <w:p w14:paraId="10E5DA8E" w14:textId="77777777" w:rsidR="009E065E" w:rsidRPr="000E4336" w:rsidRDefault="009E065E" w:rsidP="00B9627C">
            <w:pPr>
              <w:pStyle w:val="Left"/>
            </w:pPr>
            <w:r w:rsidRPr="000E4336">
              <w:t>7</w:t>
            </w:r>
          </w:p>
        </w:tc>
        <w:tc>
          <w:tcPr>
            <w:tcW w:w="5202" w:type="dxa"/>
            <w:gridSpan w:val="2"/>
            <w:shd w:val="clear" w:color="auto" w:fill="FFFFFF"/>
            <w:tcMar>
              <w:top w:w="100" w:type="nil"/>
              <w:right w:w="100" w:type="nil"/>
            </w:tcMar>
            <w:vAlign w:val="center"/>
          </w:tcPr>
          <w:p w14:paraId="5CFE4184" w14:textId="77777777" w:rsidR="009E065E" w:rsidRPr="000E4336" w:rsidRDefault="009E065E" w:rsidP="00B9627C">
            <w:pPr>
              <w:pStyle w:val="Left"/>
            </w:pPr>
            <w:r w:rsidRPr="000E4336">
              <w:t>of school, principal, other educators</w:t>
            </w:r>
          </w:p>
        </w:tc>
      </w:tr>
      <w:tr w:rsidR="009E065E" w:rsidRPr="000E4336" w14:paraId="03B0C648" w14:textId="77777777" w:rsidTr="00B9627C">
        <w:tc>
          <w:tcPr>
            <w:tcW w:w="3690" w:type="dxa"/>
            <w:shd w:val="clear" w:color="auto" w:fill="FFFFFF"/>
            <w:tcMar>
              <w:top w:w="100" w:type="nil"/>
              <w:right w:w="100" w:type="nil"/>
            </w:tcMar>
          </w:tcPr>
          <w:p w14:paraId="08B1AA97" w14:textId="77777777" w:rsidR="009E065E" w:rsidRPr="000E4336" w:rsidRDefault="009E065E" w:rsidP="00B9627C">
            <w:pPr>
              <w:pStyle w:val="Left"/>
            </w:pPr>
            <w:r w:rsidRPr="000E4336">
              <w:t>Caregiver expertise not respected</w:t>
            </w:r>
          </w:p>
        </w:tc>
        <w:tc>
          <w:tcPr>
            <w:tcW w:w="1350" w:type="dxa"/>
            <w:shd w:val="clear" w:color="auto" w:fill="FFFFFF"/>
          </w:tcPr>
          <w:p w14:paraId="22EA2445" w14:textId="77777777" w:rsidR="009E065E" w:rsidRPr="000E4336" w:rsidRDefault="009E065E" w:rsidP="00B9627C">
            <w:pPr>
              <w:pStyle w:val="Left"/>
            </w:pPr>
            <w:r w:rsidRPr="000E4336">
              <w:t>7</w:t>
            </w:r>
          </w:p>
        </w:tc>
        <w:tc>
          <w:tcPr>
            <w:tcW w:w="5202" w:type="dxa"/>
            <w:gridSpan w:val="2"/>
            <w:shd w:val="clear" w:color="auto" w:fill="FFFFFF"/>
            <w:tcMar>
              <w:top w:w="100" w:type="nil"/>
              <w:right w:w="100" w:type="nil"/>
            </w:tcMar>
            <w:vAlign w:val="center"/>
          </w:tcPr>
          <w:p w14:paraId="0B7E3480" w14:textId="77777777" w:rsidR="009E065E" w:rsidRPr="000E4336" w:rsidRDefault="009E065E" w:rsidP="00B9627C">
            <w:pPr>
              <w:pStyle w:val="Left"/>
            </w:pPr>
          </w:p>
        </w:tc>
      </w:tr>
      <w:tr w:rsidR="009E065E" w:rsidRPr="000E4336" w14:paraId="0A10E347" w14:textId="77777777" w:rsidTr="00B9627C">
        <w:tc>
          <w:tcPr>
            <w:tcW w:w="3690" w:type="dxa"/>
            <w:shd w:val="clear" w:color="auto" w:fill="FFFFFF"/>
            <w:tcMar>
              <w:top w:w="100" w:type="nil"/>
              <w:right w:w="100" w:type="nil"/>
            </w:tcMar>
          </w:tcPr>
          <w:p w14:paraId="2FB358FA" w14:textId="77777777" w:rsidR="009E065E" w:rsidRPr="000E4336" w:rsidRDefault="009E065E" w:rsidP="00B9627C">
            <w:pPr>
              <w:pStyle w:val="Left"/>
            </w:pPr>
            <w:r w:rsidRPr="000E4336">
              <w:lastRenderedPageBreak/>
              <w:t>Planning-IEP not followed</w:t>
            </w:r>
          </w:p>
        </w:tc>
        <w:tc>
          <w:tcPr>
            <w:tcW w:w="1350" w:type="dxa"/>
            <w:shd w:val="clear" w:color="auto" w:fill="FFFFFF"/>
          </w:tcPr>
          <w:p w14:paraId="0E6937BB" w14:textId="77777777" w:rsidR="009E065E" w:rsidRPr="000E4336" w:rsidRDefault="009E065E" w:rsidP="00B9627C">
            <w:pPr>
              <w:pStyle w:val="Left"/>
            </w:pPr>
            <w:r w:rsidRPr="000E4336">
              <w:t>7</w:t>
            </w:r>
          </w:p>
        </w:tc>
        <w:tc>
          <w:tcPr>
            <w:tcW w:w="5202" w:type="dxa"/>
            <w:gridSpan w:val="2"/>
            <w:shd w:val="clear" w:color="auto" w:fill="FFFFFF"/>
            <w:tcMar>
              <w:top w:w="100" w:type="nil"/>
              <w:right w:w="100" w:type="nil"/>
            </w:tcMar>
            <w:vAlign w:val="center"/>
          </w:tcPr>
          <w:p w14:paraId="758BAA4B" w14:textId="77777777" w:rsidR="009E065E" w:rsidRPr="000E4336" w:rsidRDefault="009E065E" w:rsidP="00B9627C">
            <w:pPr>
              <w:pStyle w:val="Left"/>
            </w:pPr>
          </w:p>
        </w:tc>
      </w:tr>
      <w:tr w:rsidR="009E065E" w:rsidRPr="000E4336" w14:paraId="65EC1E0B" w14:textId="77777777" w:rsidTr="00B9627C">
        <w:tc>
          <w:tcPr>
            <w:tcW w:w="3690" w:type="dxa"/>
            <w:shd w:val="clear" w:color="auto" w:fill="FFFFFF"/>
            <w:tcMar>
              <w:top w:w="100" w:type="nil"/>
              <w:right w:w="100" w:type="nil"/>
            </w:tcMar>
          </w:tcPr>
          <w:p w14:paraId="44EBE127" w14:textId="77777777" w:rsidR="009E065E" w:rsidRPr="000E4336" w:rsidRDefault="009E065E" w:rsidP="00B9627C">
            <w:pPr>
              <w:pStyle w:val="Left"/>
            </w:pPr>
            <w:r w:rsidRPr="000E4336">
              <w:t>Policy violation</w:t>
            </w:r>
          </w:p>
        </w:tc>
        <w:tc>
          <w:tcPr>
            <w:tcW w:w="1350" w:type="dxa"/>
            <w:shd w:val="clear" w:color="auto" w:fill="FFFFFF"/>
          </w:tcPr>
          <w:p w14:paraId="28295E26" w14:textId="77777777" w:rsidR="009E065E" w:rsidRPr="000E4336" w:rsidRDefault="009E065E" w:rsidP="00B9627C">
            <w:pPr>
              <w:pStyle w:val="Left"/>
            </w:pPr>
            <w:r w:rsidRPr="000E4336">
              <w:t>12</w:t>
            </w:r>
          </w:p>
        </w:tc>
        <w:tc>
          <w:tcPr>
            <w:tcW w:w="5202" w:type="dxa"/>
            <w:gridSpan w:val="2"/>
            <w:shd w:val="clear" w:color="auto" w:fill="FFFFFF"/>
            <w:tcMar>
              <w:top w:w="100" w:type="nil"/>
              <w:right w:w="100" w:type="nil"/>
            </w:tcMar>
            <w:vAlign w:val="center"/>
          </w:tcPr>
          <w:p w14:paraId="560DAE7F" w14:textId="77777777" w:rsidR="009E065E" w:rsidRPr="000E4336" w:rsidRDefault="009E065E" w:rsidP="00B9627C">
            <w:pPr>
              <w:pStyle w:val="Left"/>
            </w:pPr>
          </w:p>
        </w:tc>
      </w:tr>
      <w:tr w:rsidR="009E065E" w:rsidRPr="000E4336" w14:paraId="58DD9CB0" w14:textId="77777777" w:rsidTr="00B9627C">
        <w:tc>
          <w:tcPr>
            <w:tcW w:w="3690" w:type="dxa"/>
            <w:shd w:val="clear" w:color="auto" w:fill="FFFFFF"/>
            <w:tcMar>
              <w:top w:w="100" w:type="nil"/>
              <w:right w:w="100" w:type="nil"/>
            </w:tcMar>
          </w:tcPr>
          <w:p w14:paraId="2E497905" w14:textId="77777777" w:rsidR="009E065E" w:rsidRPr="000E4336" w:rsidRDefault="009E065E" w:rsidP="00B9627C">
            <w:pPr>
              <w:pStyle w:val="Left"/>
            </w:pPr>
            <w:r w:rsidRPr="000E4336">
              <w:t>Human rights violation</w:t>
            </w:r>
          </w:p>
        </w:tc>
        <w:tc>
          <w:tcPr>
            <w:tcW w:w="1350" w:type="dxa"/>
            <w:shd w:val="clear" w:color="auto" w:fill="FFFFFF"/>
          </w:tcPr>
          <w:p w14:paraId="53B4734E" w14:textId="77777777" w:rsidR="009E065E" w:rsidRPr="000E4336" w:rsidRDefault="009E065E" w:rsidP="00B9627C">
            <w:pPr>
              <w:pStyle w:val="Left"/>
            </w:pPr>
            <w:r w:rsidRPr="000E4336">
              <w:t>6</w:t>
            </w:r>
          </w:p>
        </w:tc>
        <w:tc>
          <w:tcPr>
            <w:tcW w:w="5202" w:type="dxa"/>
            <w:gridSpan w:val="2"/>
            <w:shd w:val="clear" w:color="auto" w:fill="FFFFFF"/>
            <w:tcMar>
              <w:top w:w="100" w:type="nil"/>
              <w:right w:w="100" w:type="nil"/>
            </w:tcMar>
            <w:vAlign w:val="center"/>
          </w:tcPr>
          <w:p w14:paraId="4CB863E8" w14:textId="77777777" w:rsidR="009E065E" w:rsidRPr="000E4336" w:rsidRDefault="009E065E" w:rsidP="00B9627C">
            <w:pPr>
              <w:pStyle w:val="Left"/>
            </w:pPr>
          </w:p>
        </w:tc>
      </w:tr>
      <w:tr w:rsidR="009E065E" w:rsidRPr="000E4336" w14:paraId="0D0F7E47" w14:textId="77777777" w:rsidTr="00B9627C">
        <w:tc>
          <w:tcPr>
            <w:tcW w:w="3690" w:type="dxa"/>
            <w:shd w:val="clear" w:color="auto" w:fill="FFFFFF"/>
            <w:tcMar>
              <w:top w:w="100" w:type="nil"/>
              <w:right w:w="100" w:type="nil"/>
            </w:tcMar>
          </w:tcPr>
          <w:p w14:paraId="48D0EADF" w14:textId="77777777" w:rsidR="009E065E" w:rsidRPr="000E4336" w:rsidRDefault="009E065E" w:rsidP="00B9627C">
            <w:pPr>
              <w:pStyle w:val="Left"/>
            </w:pPr>
            <w:r w:rsidRPr="000E4336">
              <w:t>Punitive</w:t>
            </w:r>
          </w:p>
        </w:tc>
        <w:tc>
          <w:tcPr>
            <w:tcW w:w="1350" w:type="dxa"/>
            <w:shd w:val="clear" w:color="auto" w:fill="FFFFFF"/>
          </w:tcPr>
          <w:p w14:paraId="11CF4C2C" w14:textId="77777777" w:rsidR="009E065E" w:rsidRPr="000E4336" w:rsidRDefault="009E065E" w:rsidP="00B9627C">
            <w:pPr>
              <w:pStyle w:val="Left"/>
            </w:pPr>
            <w:r w:rsidRPr="000E4336">
              <w:t>4</w:t>
            </w:r>
          </w:p>
        </w:tc>
        <w:tc>
          <w:tcPr>
            <w:tcW w:w="5202" w:type="dxa"/>
            <w:gridSpan w:val="2"/>
            <w:shd w:val="clear" w:color="auto" w:fill="FFFFFF"/>
            <w:tcMar>
              <w:top w:w="100" w:type="nil"/>
              <w:right w:w="100" w:type="nil"/>
            </w:tcMar>
            <w:vAlign w:val="center"/>
          </w:tcPr>
          <w:p w14:paraId="58AA01AF" w14:textId="77777777" w:rsidR="009E065E" w:rsidRPr="000E4336" w:rsidRDefault="009E065E" w:rsidP="00B9627C">
            <w:pPr>
              <w:pStyle w:val="Left"/>
            </w:pPr>
          </w:p>
        </w:tc>
      </w:tr>
      <w:tr w:rsidR="009E065E" w:rsidRPr="000E4336" w14:paraId="7CA55E7F" w14:textId="77777777" w:rsidTr="00B9627C">
        <w:tc>
          <w:tcPr>
            <w:tcW w:w="3690" w:type="dxa"/>
            <w:shd w:val="clear" w:color="auto" w:fill="FFFFFF"/>
            <w:tcMar>
              <w:top w:w="100" w:type="nil"/>
              <w:right w:w="100" w:type="nil"/>
            </w:tcMar>
          </w:tcPr>
          <w:p w14:paraId="266C2C42" w14:textId="77777777" w:rsidR="009E065E" w:rsidRPr="000E4336" w:rsidRDefault="009E065E" w:rsidP="00B9627C">
            <w:pPr>
              <w:pStyle w:val="Left"/>
            </w:pPr>
            <w:r w:rsidRPr="000E4336">
              <w:t>Remove-switch from school</w:t>
            </w:r>
          </w:p>
        </w:tc>
        <w:tc>
          <w:tcPr>
            <w:tcW w:w="1350" w:type="dxa"/>
            <w:shd w:val="clear" w:color="auto" w:fill="FFFFFF"/>
          </w:tcPr>
          <w:p w14:paraId="1EEA97E0" w14:textId="77777777" w:rsidR="009E065E" w:rsidRPr="000E4336" w:rsidRDefault="009E065E" w:rsidP="00B9627C">
            <w:pPr>
              <w:pStyle w:val="Left"/>
            </w:pPr>
            <w:r w:rsidRPr="000E4336">
              <w:t>14</w:t>
            </w:r>
          </w:p>
        </w:tc>
        <w:tc>
          <w:tcPr>
            <w:tcW w:w="5202" w:type="dxa"/>
            <w:gridSpan w:val="2"/>
            <w:shd w:val="clear" w:color="auto" w:fill="FFFFFF"/>
            <w:tcMar>
              <w:top w:w="100" w:type="nil"/>
              <w:right w:w="100" w:type="nil"/>
            </w:tcMar>
            <w:vAlign w:val="center"/>
          </w:tcPr>
          <w:p w14:paraId="28D1332F" w14:textId="77777777" w:rsidR="009E065E" w:rsidRPr="000E4336" w:rsidRDefault="009E065E" w:rsidP="00B9627C">
            <w:pPr>
              <w:pStyle w:val="Left"/>
            </w:pPr>
            <w:r w:rsidRPr="000E4336">
              <w:t>Pull from school, sometimes to do homeschool instead, sometimes to switch schools.</w:t>
            </w:r>
          </w:p>
        </w:tc>
      </w:tr>
      <w:tr w:rsidR="009E065E" w:rsidRPr="000E4336" w14:paraId="1FDF4173" w14:textId="77777777" w:rsidTr="00B9627C">
        <w:tc>
          <w:tcPr>
            <w:tcW w:w="3690" w:type="dxa"/>
            <w:shd w:val="clear" w:color="auto" w:fill="FFFFFF"/>
            <w:tcMar>
              <w:top w:w="100" w:type="nil"/>
              <w:right w:w="100" w:type="nil"/>
            </w:tcMar>
          </w:tcPr>
          <w:p w14:paraId="6F2738D4" w14:textId="77777777" w:rsidR="009E065E" w:rsidRPr="000E4336" w:rsidRDefault="009E065E" w:rsidP="00B9627C">
            <w:pPr>
              <w:pStyle w:val="Left"/>
            </w:pPr>
            <w:r w:rsidRPr="000E4336">
              <w:t>School lacks capacity to keep child in school</w:t>
            </w:r>
          </w:p>
        </w:tc>
        <w:tc>
          <w:tcPr>
            <w:tcW w:w="1350" w:type="dxa"/>
            <w:shd w:val="clear" w:color="auto" w:fill="FFFFFF"/>
          </w:tcPr>
          <w:p w14:paraId="4EBBFF3F" w14:textId="77777777" w:rsidR="009E065E" w:rsidRPr="000E4336" w:rsidRDefault="009E065E" w:rsidP="00B9627C">
            <w:pPr>
              <w:pStyle w:val="Left"/>
            </w:pPr>
            <w:r w:rsidRPr="000E4336">
              <w:t>31</w:t>
            </w:r>
          </w:p>
        </w:tc>
        <w:tc>
          <w:tcPr>
            <w:tcW w:w="5202" w:type="dxa"/>
            <w:gridSpan w:val="2"/>
            <w:shd w:val="clear" w:color="auto" w:fill="FFFFFF"/>
            <w:tcMar>
              <w:top w:w="100" w:type="nil"/>
              <w:right w:w="100" w:type="nil"/>
            </w:tcMar>
            <w:vAlign w:val="center"/>
          </w:tcPr>
          <w:p w14:paraId="1D3BF2D3" w14:textId="77777777" w:rsidR="009E065E" w:rsidRPr="000E4336" w:rsidRDefault="009E065E" w:rsidP="00B9627C">
            <w:pPr>
              <w:pStyle w:val="Left"/>
            </w:pPr>
            <w:r w:rsidRPr="000E4336">
              <w:t>Not equipped to deal with child, and keep them in school</w:t>
            </w:r>
          </w:p>
        </w:tc>
      </w:tr>
      <w:tr w:rsidR="009E065E" w:rsidRPr="000E4336" w14:paraId="7A0167D6" w14:textId="77777777" w:rsidTr="00B9627C">
        <w:tc>
          <w:tcPr>
            <w:tcW w:w="3690" w:type="dxa"/>
            <w:shd w:val="clear" w:color="auto" w:fill="FFFFFF"/>
            <w:tcMar>
              <w:top w:w="100" w:type="nil"/>
              <w:right w:w="100" w:type="nil"/>
            </w:tcMar>
          </w:tcPr>
          <w:p w14:paraId="52DEA67A" w14:textId="77777777" w:rsidR="009E065E" w:rsidRPr="000E4336" w:rsidRDefault="009E065E" w:rsidP="00B9627C">
            <w:pPr>
              <w:pStyle w:val="Left"/>
            </w:pPr>
            <w:r w:rsidRPr="000E4336">
              <w:t>Child unsafe at school</w:t>
            </w:r>
          </w:p>
        </w:tc>
        <w:tc>
          <w:tcPr>
            <w:tcW w:w="1350" w:type="dxa"/>
            <w:shd w:val="clear" w:color="auto" w:fill="FFFFFF"/>
          </w:tcPr>
          <w:p w14:paraId="42A57E05" w14:textId="77777777" w:rsidR="009E065E" w:rsidRPr="000E4336" w:rsidRDefault="009E065E" w:rsidP="00B9627C">
            <w:pPr>
              <w:pStyle w:val="Left"/>
            </w:pPr>
            <w:r w:rsidRPr="000E4336">
              <w:t>12</w:t>
            </w:r>
          </w:p>
        </w:tc>
        <w:tc>
          <w:tcPr>
            <w:tcW w:w="5202" w:type="dxa"/>
            <w:gridSpan w:val="2"/>
            <w:shd w:val="clear" w:color="auto" w:fill="FFFFFF"/>
            <w:tcMar>
              <w:top w:w="100" w:type="nil"/>
              <w:right w:w="100" w:type="nil"/>
            </w:tcMar>
            <w:vAlign w:val="center"/>
          </w:tcPr>
          <w:p w14:paraId="61E06EA4" w14:textId="77777777" w:rsidR="009E065E" w:rsidRPr="000E4336" w:rsidRDefault="009E065E" w:rsidP="00B9627C">
            <w:pPr>
              <w:pStyle w:val="Left"/>
            </w:pPr>
          </w:p>
        </w:tc>
      </w:tr>
      <w:tr w:rsidR="009E065E" w:rsidRPr="000E4336" w14:paraId="6AAE92B6" w14:textId="77777777" w:rsidTr="00B9627C">
        <w:tc>
          <w:tcPr>
            <w:tcW w:w="3690" w:type="dxa"/>
            <w:shd w:val="clear" w:color="auto" w:fill="FFFFFF"/>
            <w:tcMar>
              <w:top w:w="100" w:type="nil"/>
              <w:right w:w="100" w:type="nil"/>
            </w:tcMar>
          </w:tcPr>
          <w:p w14:paraId="22F969EA" w14:textId="77777777" w:rsidR="009E065E" w:rsidRPr="000E4336" w:rsidRDefault="009E065E" w:rsidP="00B9627C">
            <w:pPr>
              <w:pStyle w:val="Left"/>
            </w:pPr>
            <w:r w:rsidRPr="000E4336">
              <w:t>Restraining child_Police called</w:t>
            </w:r>
          </w:p>
        </w:tc>
        <w:tc>
          <w:tcPr>
            <w:tcW w:w="1350" w:type="dxa"/>
            <w:shd w:val="clear" w:color="auto" w:fill="FFFFFF"/>
          </w:tcPr>
          <w:p w14:paraId="55610282" w14:textId="77777777" w:rsidR="009E065E" w:rsidRPr="000E4336" w:rsidRDefault="009E065E" w:rsidP="00B9627C">
            <w:pPr>
              <w:pStyle w:val="Left"/>
            </w:pPr>
            <w:r w:rsidRPr="000E4336">
              <w:t>6</w:t>
            </w:r>
          </w:p>
        </w:tc>
        <w:tc>
          <w:tcPr>
            <w:tcW w:w="5202" w:type="dxa"/>
            <w:gridSpan w:val="2"/>
            <w:shd w:val="clear" w:color="auto" w:fill="FFFFFF"/>
            <w:tcMar>
              <w:top w:w="100" w:type="nil"/>
              <w:right w:w="100" w:type="nil"/>
            </w:tcMar>
            <w:vAlign w:val="center"/>
          </w:tcPr>
          <w:p w14:paraId="05AA2087" w14:textId="77777777" w:rsidR="009E065E" w:rsidRPr="000E4336" w:rsidRDefault="009E065E" w:rsidP="00B9627C">
            <w:pPr>
              <w:pStyle w:val="Left"/>
            </w:pPr>
          </w:p>
        </w:tc>
      </w:tr>
      <w:tr w:rsidR="009E065E" w:rsidRPr="000E4336" w14:paraId="727D48F1" w14:textId="77777777" w:rsidTr="00B9627C">
        <w:tc>
          <w:tcPr>
            <w:tcW w:w="3690" w:type="dxa"/>
            <w:shd w:val="clear" w:color="auto" w:fill="FFFFFF"/>
            <w:tcMar>
              <w:top w:w="100" w:type="nil"/>
              <w:right w:w="100" w:type="nil"/>
            </w:tcMar>
          </w:tcPr>
          <w:p w14:paraId="463F4EBF" w14:textId="77777777" w:rsidR="009E065E" w:rsidRPr="000E4336" w:rsidRDefault="009E065E" w:rsidP="00B9627C">
            <w:pPr>
              <w:pStyle w:val="Left"/>
            </w:pPr>
            <w:r w:rsidRPr="000E4336">
              <w:t>Financial constraint_High cost</w:t>
            </w:r>
          </w:p>
        </w:tc>
        <w:tc>
          <w:tcPr>
            <w:tcW w:w="1350" w:type="dxa"/>
            <w:shd w:val="clear" w:color="auto" w:fill="FFFFFF"/>
          </w:tcPr>
          <w:p w14:paraId="05BCCE2E" w14:textId="77777777" w:rsidR="009E065E" w:rsidRPr="000E4336" w:rsidRDefault="009E065E" w:rsidP="00B9627C">
            <w:pPr>
              <w:pStyle w:val="Left"/>
            </w:pPr>
            <w:r w:rsidRPr="000E4336">
              <w:t>8</w:t>
            </w:r>
          </w:p>
        </w:tc>
        <w:tc>
          <w:tcPr>
            <w:tcW w:w="5202" w:type="dxa"/>
            <w:gridSpan w:val="2"/>
            <w:shd w:val="clear" w:color="auto" w:fill="FFFFFF"/>
            <w:tcMar>
              <w:top w:w="100" w:type="nil"/>
              <w:right w:w="100" w:type="nil"/>
            </w:tcMar>
            <w:vAlign w:val="center"/>
          </w:tcPr>
          <w:p w14:paraId="373E778E" w14:textId="77777777" w:rsidR="009E065E" w:rsidRPr="000E4336" w:rsidRDefault="009E065E" w:rsidP="00B9627C">
            <w:pPr>
              <w:pStyle w:val="Left"/>
            </w:pPr>
            <w:r w:rsidRPr="000E4336">
              <w:t>Financial constraint, meaning having inadequate funds that specifically prevents accessing desired intervention. It is a cause of stress because it is a barrier, not because it causes financial uncertainty for other aspects of life.</w:t>
            </w:r>
          </w:p>
        </w:tc>
      </w:tr>
      <w:tr w:rsidR="009E065E" w:rsidRPr="000E4336" w14:paraId="262EB688" w14:textId="77777777" w:rsidTr="00B9627C">
        <w:tc>
          <w:tcPr>
            <w:tcW w:w="3690" w:type="dxa"/>
            <w:shd w:val="clear" w:color="auto" w:fill="FFFFFF"/>
            <w:tcMar>
              <w:top w:w="100" w:type="nil"/>
              <w:right w:w="100" w:type="nil"/>
            </w:tcMar>
          </w:tcPr>
          <w:p w14:paraId="4B6434E5" w14:textId="77777777" w:rsidR="009E065E" w:rsidRPr="000E4336" w:rsidRDefault="009E065E" w:rsidP="00B9627C">
            <w:pPr>
              <w:pStyle w:val="Left"/>
            </w:pPr>
            <w:r w:rsidRPr="000E4336">
              <w:t>Having to fight</w:t>
            </w:r>
          </w:p>
        </w:tc>
        <w:tc>
          <w:tcPr>
            <w:tcW w:w="1350" w:type="dxa"/>
            <w:shd w:val="clear" w:color="auto" w:fill="FFFFFF"/>
          </w:tcPr>
          <w:p w14:paraId="5E4E0C08" w14:textId="77777777" w:rsidR="009E065E" w:rsidRPr="000E4336" w:rsidRDefault="009E065E" w:rsidP="00B9627C">
            <w:pPr>
              <w:pStyle w:val="Left"/>
            </w:pPr>
            <w:r w:rsidRPr="000E4336">
              <w:t>18</w:t>
            </w:r>
          </w:p>
        </w:tc>
        <w:tc>
          <w:tcPr>
            <w:tcW w:w="5202" w:type="dxa"/>
            <w:gridSpan w:val="2"/>
            <w:shd w:val="clear" w:color="auto" w:fill="FFFFFF"/>
            <w:tcMar>
              <w:top w:w="100" w:type="nil"/>
              <w:right w:w="100" w:type="nil"/>
            </w:tcMar>
            <w:vAlign w:val="center"/>
          </w:tcPr>
          <w:p w14:paraId="73307CC0" w14:textId="77777777" w:rsidR="009E065E" w:rsidRPr="000E4336" w:rsidRDefault="009E065E" w:rsidP="00B9627C">
            <w:pPr>
              <w:pStyle w:val="Left"/>
            </w:pPr>
          </w:p>
        </w:tc>
      </w:tr>
      <w:tr w:rsidR="009E065E" w:rsidRPr="000E4336" w14:paraId="44DF4A0D" w14:textId="77777777" w:rsidTr="00B9627C">
        <w:tc>
          <w:tcPr>
            <w:tcW w:w="3690" w:type="dxa"/>
            <w:shd w:val="clear" w:color="auto" w:fill="FFFFFF"/>
            <w:tcMar>
              <w:top w:w="100" w:type="nil"/>
              <w:right w:w="100" w:type="nil"/>
            </w:tcMar>
          </w:tcPr>
          <w:p w14:paraId="691D3EB8" w14:textId="77777777" w:rsidR="009E065E" w:rsidRPr="000E4336" w:rsidRDefault="009E065E" w:rsidP="00B9627C">
            <w:pPr>
              <w:pStyle w:val="Left"/>
            </w:pPr>
            <w:r w:rsidRPr="000E4336">
              <w:t>Hours conflict w work</w:t>
            </w:r>
          </w:p>
        </w:tc>
        <w:tc>
          <w:tcPr>
            <w:tcW w:w="1350" w:type="dxa"/>
            <w:shd w:val="clear" w:color="auto" w:fill="FFFFFF"/>
          </w:tcPr>
          <w:p w14:paraId="21FC0558" w14:textId="77777777" w:rsidR="009E065E" w:rsidRPr="000E4336" w:rsidRDefault="009E065E" w:rsidP="00B9627C">
            <w:pPr>
              <w:pStyle w:val="Left"/>
            </w:pPr>
            <w:r w:rsidRPr="000E4336">
              <w:t>7</w:t>
            </w:r>
          </w:p>
        </w:tc>
        <w:tc>
          <w:tcPr>
            <w:tcW w:w="5202" w:type="dxa"/>
            <w:gridSpan w:val="2"/>
            <w:shd w:val="clear" w:color="auto" w:fill="FFFFFF"/>
            <w:tcMar>
              <w:top w:w="100" w:type="nil"/>
              <w:right w:w="100" w:type="nil"/>
            </w:tcMar>
            <w:vAlign w:val="center"/>
          </w:tcPr>
          <w:p w14:paraId="5C65B50B" w14:textId="77777777" w:rsidR="009E065E" w:rsidRPr="000E4336" w:rsidRDefault="009E065E" w:rsidP="00B9627C">
            <w:pPr>
              <w:pStyle w:val="Left"/>
            </w:pPr>
            <w:r w:rsidRPr="000E4336">
              <w:t>Services are only available at hours when the caregiver cannot come, or only come at great sacrifice</w:t>
            </w:r>
          </w:p>
        </w:tc>
      </w:tr>
      <w:tr w:rsidR="009E065E" w:rsidRPr="000E4336" w14:paraId="72B5D1CB" w14:textId="77777777" w:rsidTr="00B9627C">
        <w:tc>
          <w:tcPr>
            <w:tcW w:w="3690" w:type="dxa"/>
            <w:shd w:val="clear" w:color="auto" w:fill="FFFFFF"/>
            <w:tcMar>
              <w:top w:w="100" w:type="nil"/>
              <w:right w:w="100" w:type="nil"/>
            </w:tcMar>
          </w:tcPr>
          <w:p w14:paraId="4528B382" w14:textId="77777777" w:rsidR="009E065E" w:rsidRPr="000E4336" w:rsidRDefault="009E065E" w:rsidP="00B9627C">
            <w:pPr>
              <w:pStyle w:val="Left"/>
            </w:pPr>
            <w:r w:rsidRPr="000E4336">
              <w:t>Not being heard</w:t>
            </w:r>
          </w:p>
        </w:tc>
        <w:tc>
          <w:tcPr>
            <w:tcW w:w="1350" w:type="dxa"/>
            <w:shd w:val="clear" w:color="auto" w:fill="FFFFFF"/>
          </w:tcPr>
          <w:p w14:paraId="457B5373"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273D38B9" w14:textId="77777777" w:rsidR="009E065E" w:rsidRPr="000E4336" w:rsidRDefault="009E065E" w:rsidP="00B9627C">
            <w:pPr>
              <w:pStyle w:val="Left"/>
            </w:pPr>
          </w:p>
        </w:tc>
      </w:tr>
      <w:tr w:rsidR="009E065E" w:rsidRPr="000E4336" w14:paraId="3475EE09" w14:textId="77777777" w:rsidTr="00B9627C">
        <w:tc>
          <w:tcPr>
            <w:tcW w:w="3690" w:type="dxa"/>
            <w:shd w:val="clear" w:color="auto" w:fill="FFFFFF"/>
            <w:tcMar>
              <w:top w:w="100" w:type="nil"/>
              <w:right w:w="100" w:type="nil"/>
            </w:tcMar>
          </w:tcPr>
          <w:p w14:paraId="443E489D" w14:textId="77777777" w:rsidR="009E065E" w:rsidRPr="000E4336" w:rsidRDefault="009E065E" w:rsidP="00B9627C">
            <w:pPr>
              <w:pStyle w:val="Left"/>
            </w:pPr>
            <w:r w:rsidRPr="000E4336">
              <w:t>Restricted choice_variety_ABA only</w:t>
            </w:r>
          </w:p>
        </w:tc>
        <w:tc>
          <w:tcPr>
            <w:tcW w:w="1350" w:type="dxa"/>
            <w:shd w:val="clear" w:color="auto" w:fill="FFFFFF"/>
          </w:tcPr>
          <w:p w14:paraId="24749038" w14:textId="77777777" w:rsidR="009E065E" w:rsidRPr="000E4336" w:rsidRDefault="009E065E" w:rsidP="00B9627C">
            <w:pPr>
              <w:pStyle w:val="Left"/>
            </w:pPr>
            <w:r w:rsidRPr="000E4336">
              <w:t>7</w:t>
            </w:r>
          </w:p>
        </w:tc>
        <w:tc>
          <w:tcPr>
            <w:tcW w:w="5202" w:type="dxa"/>
            <w:gridSpan w:val="2"/>
            <w:shd w:val="clear" w:color="auto" w:fill="FFFFFF"/>
            <w:tcMar>
              <w:top w:w="100" w:type="nil"/>
              <w:right w:w="100" w:type="nil"/>
            </w:tcMar>
            <w:vAlign w:val="center"/>
          </w:tcPr>
          <w:p w14:paraId="26CD7E60" w14:textId="77777777" w:rsidR="009E065E" w:rsidRPr="000E4336" w:rsidRDefault="009E065E" w:rsidP="00B9627C">
            <w:pPr>
              <w:pStyle w:val="Left"/>
            </w:pPr>
          </w:p>
        </w:tc>
      </w:tr>
      <w:tr w:rsidR="009E065E" w:rsidRPr="000E4336" w14:paraId="24BBF542" w14:textId="77777777" w:rsidTr="00B9627C">
        <w:tc>
          <w:tcPr>
            <w:tcW w:w="3690" w:type="dxa"/>
            <w:shd w:val="clear" w:color="auto" w:fill="FFFFFF"/>
            <w:tcMar>
              <w:top w:w="100" w:type="nil"/>
              <w:right w:w="100" w:type="nil"/>
            </w:tcMar>
          </w:tcPr>
          <w:p w14:paraId="2B399BD9" w14:textId="77777777" w:rsidR="009E065E" w:rsidRPr="000E4336" w:rsidRDefault="009E065E" w:rsidP="00B9627C">
            <w:pPr>
              <w:pStyle w:val="Left"/>
            </w:pPr>
            <w:r w:rsidRPr="000E4336">
              <w:lastRenderedPageBreak/>
              <w:t>4_Depleted resources_Exhaustion</w:t>
            </w:r>
          </w:p>
        </w:tc>
        <w:tc>
          <w:tcPr>
            <w:tcW w:w="1350" w:type="dxa"/>
            <w:shd w:val="clear" w:color="auto" w:fill="FFFFFF"/>
          </w:tcPr>
          <w:p w14:paraId="5C1C9FBC" w14:textId="77777777" w:rsidR="009E065E" w:rsidRPr="000E4336" w:rsidRDefault="009E065E" w:rsidP="00B9627C">
            <w:pPr>
              <w:pStyle w:val="Left"/>
            </w:pPr>
            <w:r w:rsidRPr="000E4336">
              <w:t>5</w:t>
            </w:r>
          </w:p>
        </w:tc>
        <w:tc>
          <w:tcPr>
            <w:tcW w:w="5202" w:type="dxa"/>
            <w:gridSpan w:val="2"/>
            <w:shd w:val="clear" w:color="auto" w:fill="FFFFFF"/>
            <w:tcMar>
              <w:top w:w="100" w:type="nil"/>
              <w:right w:w="100" w:type="nil"/>
            </w:tcMar>
            <w:vAlign w:val="center"/>
          </w:tcPr>
          <w:p w14:paraId="5128C936" w14:textId="77777777" w:rsidR="009E065E" w:rsidRPr="000E4336" w:rsidRDefault="009E065E" w:rsidP="00B9627C">
            <w:pPr>
              <w:pStyle w:val="Left"/>
            </w:pPr>
            <w:r w:rsidRPr="000E4336">
              <w:t>Depleted resources reducing capacity to cope: Progressing deficits in expendable resources (time, financial, physiological reserves for coping physically, emotionally, and cognitively) to meet the work-related demands of autism (parenting and navigating intervention) were a form of stress analogous to exhaustion because they compromised caregivers’ capacity to handle further challenges. Caregivers often responded by shutting down further resource use, or seeking balance. Includes reference to exhaustion.</w:t>
            </w:r>
          </w:p>
        </w:tc>
      </w:tr>
      <w:tr w:rsidR="009E065E" w:rsidRPr="000E4336" w14:paraId="55042150" w14:textId="77777777" w:rsidTr="00B9627C">
        <w:tc>
          <w:tcPr>
            <w:tcW w:w="3690" w:type="dxa"/>
            <w:shd w:val="clear" w:color="auto" w:fill="FFFFFF"/>
            <w:tcMar>
              <w:top w:w="100" w:type="nil"/>
              <w:right w:w="100" w:type="nil"/>
            </w:tcMar>
          </w:tcPr>
          <w:p w14:paraId="59BCBA3E" w14:textId="77777777" w:rsidR="009E065E" w:rsidRPr="000E4336" w:rsidRDefault="009E065E" w:rsidP="00B9627C">
            <w:pPr>
              <w:pStyle w:val="Left"/>
            </w:pPr>
            <w:r w:rsidRPr="000E4336">
              <w:t>1_Time burden</w:t>
            </w:r>
          </w:p>
        </w:tc>
        <w:tc>
          <w:tcPr>
            <w:tcW w:w="1350" w:type="dxa"/>
            <w:shd w:val="clear" w:color="auto" w:fill="FFFFFF"/>
          </w:tcPr>
          <w:p w14:paraId="3841D17D" w14:textId="77777777" w:rsidR="009E065E" w:rsidRPr="000E4336" w:rsidRDefault="009E065E" w:rsidP="00B9627C">
            <w:pPr>
              <w:pStyle w:val="Left"/>
            </w:pPr>
            <w:r w:rsidRPr="000E4336">
              <w:t>82</w:t>
            </w:r>
          </w:p>
        </w:tc>
        <w:tc>
          <w:tcPr>
            <w:tcW w:w="5202" w:type="dxa"/>
            <w:gridSpan w:val="2"/>
            <w:shd w:val="clear" w:color="auto" w:fill="FFFFFF"/>
            <w:tcMar>
              <w:top w:w="100" w:type="nil"/>
              <w:right w:w="100" w:type="nil"/>
            </w:tcMar>
            <w:vAlign w:val="center"/>
          </w:tcPr>
          <w:p w14:paraId="500E70A4" w14:textId="77777777" w:rsidR="009E065E" w:rsidRPr="000E4336" w:rsidRDefault="009E065E" w:rsidP="00B9627C">
            <w:pPr>
              <w:pStyle w:val="Left"/>
            </w:pPr>
          </w:p>
        </w:tc>
      </w:tr>
      <w:tr w:rsidR="009E065E" w:rsidRPr="000E4336" w14:paraId="74121F3D" w14:textId="77777777" w:rsidTr="00B9627C">
        <w:tc>
          <w:tcPr>
            <w:tcW w:w="3690" w:type="dxa"/>
            <w:shd w:val="clear" w:color="auto" w:fill="FFFFFF"/>
            <w:tcMar>
              <w:top w:w="100" w:type="nil"/>
              <w:right w:w="100" w:type="nil"/>
            </w:tcMar>
          </w:tcPr>
          <w:p w14:paraId="1A7EDCD2" w14:textId="77777777" w:rsidR="009E065E" w:rsidRPr="000E4336" w:rsidRDefault="009E065E" w:rsidP="00B9627C">
            <w:pPr>
              <w:pStyle w:val="Left"/>
            </w:pPr>
            <w:r w:rsidRPr="000E4336">
              <w:t>Employment time conflict</w:t>
            </w:r>
          </w:p>
        </w:tc>
        <w:tc>
          <w:tcPr>
            <w:tcW w:w="1350" w:type="dxa"/>
            <w:shd w:val="clear" w:color="auto" w:fill="FFFFFF"/>
          </w:tcPr>
          <w:p w14:paraId="0FEA2734" w14:textId="77777777" w:rsidR="009E065E" w:rsidRPr="000E4336" w:rsidRDefault="009E065E" w:rsidP="00B9627C">
            <w:pPr>
              <w:pStyle w:val="Left"/>
            </w:pPr>
            <w:r w:rsidRPr="000E4336">
              <w:t>21</w:t>
            </w:r>
          </w:p>
        </w:tc>
        <w:tc>
          <w:tcPr>
            <w:tcW w:w="5202" w:type="dxa"/>
            <w:gridSpan w:val="2"/>
            <w:shd w:val="clear" w:color="auto" w:fill="FFFFFF"/>
            <w:tcMar>
              <w:top w:w="100" w:type="nil"/>
              <w:right w:w="100" w:type="nil"/>
            </w:tcMar>
            <w:vAlign w:val="center"/>
          </w:tcPr>
          <w:p w14:paraId="24EEB13C" w14:textId="77777777" w:rsidR="009E065E" w:rsidRPr="000E4336" w:rsidRDefault="009E065E" w:rsidP="00B9627C">
            <w:pPr>
              <w:pStyle w:val="Left"/>
            </w:pPr>
            <w:r w:rsidRPr="000E4336">
              <w:t>Time off work (includes that due to removing child from school)</w:t>
            </w:r>
          </w:p>
        </w:tc>
      </w:tr>
      <w:tr w:rsidR="009E065E" w:rsidRPr="000E4336" w14:paraId="5D14EDDB" w14:textId="77777777" w:rsidTr="00B9627C">
        <w:tc>
          <w:tcPr>
            <w:tcW w:w="3690" w:type="dxa"/>
            <w:shd w:val="clear" w:color="auto" w:fill="FFFFFF"/>
            <w:tcMar>
              <w:top w:w="100" w:type="nil"/>
              <w:right w:w="100" w:type="nil"/>
            </w:tcMar>
          </w:tcPr>
          <w:p w14:paraId="76455C32" w14:textId="77777777" w:rsidR="009E065E" w:rsidRPr="000E4336" w:rsidRDefault="009E065E" w:rsidP="00B9627C">
            <w:pPr>
              <w:pStyle w:val="Left"/>
            </w:pPr>
            <w:r w:rsidRPr="000E4336">
              <w:t>Retrieve child from school</w:t>
            </w:r>
          </w:p>
        </w:tc>
        <w:tc>
          <w:tcPr>
            <w:tcW w:w="1350" w:type="dxa"/>
            <w:shd w:val="clear" w:color="auto" w:fill="FFFFFF"/>
          </w:tcPr>
          <w:p w14:paraId="5DEEDFE0" w14:textId="77777777" w:rsidR="009E065E" w:rsidRPr="000E4336" w:rsidRDefault="009E065E" w:rsidP="00B9627C">
            <w:pPr>
              <w:pStyle w:val="Left"/>
            </w:pPr>
            <w:r w:rsidRPr="000E4336">
              <w:t>9</w:t>
            </w:r>
          </w:p>
        </w:tc>
        <w:tc>
          <w:tcPr>
            <w:tcW w:w="5202" w:type="dxa"/>
            <w:gridSpan w:val="2"/>
            <w:shd w:val="clear" w:color="auto" w:fill="FFFFFF"/>
            <w:tcMar>
              <w:top w:w="100" w:type="nil"/>
              <w:right w:w="100" w:type="nil"/>
            </w:tcMar>
            <w:vAlign w:val="center"/>
          </w:tcPr>
          <w:p w14:paraId="300F7C01" w14:textId="77777777" w:rsidR="009E065E" w:rsidRPr="000E4336" w:rsidRDefault="009E065E" w:rsidP="00B9627C">
            <w:pPr>
              <w:pStyle w:val="Left"/>
            </w:pPr>
            <w:r w:rsidRPr="000E4336">
              <w:t>Being called to pick up child and take home from school because of behavioural problems. Requires the caregiver to interrupt day, and spend rest of day caring for child.</w:t>
            </w:r>
          </w:p>
        </w:tc>
      </w:tr>
      <w:tr w:rsidR="009E065E" w:rsidRPr="000E4336" w14:paraId="1A7778B6" w14:textId="77777777" w:rsidTr="00B9627C">
        <w:tc>
          <w:tcPr>
            <w:tcW w:w="3690" w:type="dxa"/>
            <w:shd w:val="clear" w:color="auto" w:fill="FFFFFF"/>
            <w:tcMar>
              <w:top w:w="100" w:type="nil"/>
              <w:right w:w="100" w:type="nil"/>
            </w:tcMar>
          </w:tcPr>
          <w:p w14:paraId="06F5CCF1" w14:textId="77777777" w:rsidR="009E065E" w:rsidRPr="000E4336" w:rsidRDefault="009E065E" w:rsidP="00B9627C">
            <w:pPr>
              <w:pStyle w:val="Left"/>
            </w:pPr>
            <w:r w:rsidRPr="000E4336">
              <w:t>Self health care</w:t>
            </w:r>
          </w:p>
        </w:tc>
        <w:tc>
          <w:tcPr>
            <w:tcW w:w="1350" w:type="dxa"/>
            <w:shd w:val="clear" w:color="auto" w:fill="FFFFFF"/>
          </w:tcPr>
          <w:p w14:paraId="1EC3FFFC" w14:textId="77777777" w:rsidR="009E065E" w:rsidRPr="000E4336" w:rsidRDefault="009E065E" w:rsidP="00B9627C">
            <w:pPr>
              <w:pStyle w:val="Left"/>
            </w:pPr>
            <w:r w:rsidRPr="000E4336">
              <w:t>5</w:t>
            </w:r>
          </w:p>
        </w:tc>
        <w:tc>
          <w:tcPr>
            <w:tcW w:w="5202" w:type="dxa"/>
            <w:gridSpan w:val="2"/>
            <w:shd w:val="clear" w:color="auto" w:fill="FFFFFF"/>
            <w:tcMar>
              <w:top w:w="100" w:type="nil"/>
              <w:right w:w="100" w:type="nil"/>
            </w:tcMar>
            <w:vAlign w:val="center"/>
          </w:tcPr>
          <w:p w14:paraId="6040367E" w14:textId="77777777" w:rsidR="009E065E" w:rsidRPr="000E4336" w:rsidRDefault="009E065E" w:rsidP="00B9627C">
            <w:pPr>
              <w:pStyle w:val="Left"/>
            </w:pPr>
          </w:p>
        </w:tc>
      </w:tr>
      <w:tr w:rsidR="009E065E" w:rsidRPr="000E4336" w14:paraId="39AFC515" w14:textId="77777777" w:rsidTr="00B9627C">
        <w:tc>
          <w:tcPr>
            <w:tcW w:w="3690" w:type="dxa"/>
            <w:shd w:val="clear" w:color="auto" w:fill="FFFFFF"/>
            <w:tcMar>
              <w:top w:w="100" w:type="nil"/>
              <w:right w:w="100" w:type="nil"/>
            </w:tcMar>
          </w:tcPr>
          <w:p w14:paraId="745E9809" w14:textId="77777777" w:rsidR="009E065E" w:rsidRPr="000E4336" w:rsidRDefault="009E065E" w:rsidP="00B9627C">
            <w:pPr>
              <w:pStyle w:val="Left"/>
            </w:pPr>
            <w:r w:rsidRPr="000E4336">
              <w:t>Eating Healthy food (preparation)</w:t>
            </w:r>
          </w:p>
        </w:tc>
        <w:tc>
          <w:tcPr>
            <w:tcW w:w="1350" w:type="dxa"/>
            <w:shd w:val="clear" w:color="auto" w:fill="FFFFFF"/>
          </w:tcPr>
          <w:p w14:paraId="6BFB7AC4" w14:textId="77777777" w:rsidR="009E065E" w:rsidRPr="000E4336" w:rsidRDefault="009E065E" w:rsidP="00B9627C">
            <w:pPr>
              <w:pStyle w:val="Left"/>
            </w:pPr>
            <w:r w:rsidRPr="000E4336">
              <w:t>5</w:t>
            </w:r>
          </w:p>
        </w:tc>
        <w:tc>
          <w:tcPr>
            <w:tcW w:w="5202" w:type="dxa"/>
            <w:gridSpan w:val="2"/>
            <w:shd w:val="clear" w:color="auto" w:fill="FFFFFF"/>
            <w:tcMar>
              <w:top w:w="100" w:type="nil"/>
              <w:right w:w="100" w:type="nil"/>
            </w:tcMar>
            <w:vAlign w:val="center"/>
          </w:tcPr>
          <w:p w14:paraId="29A1A7D1" w14:textId="77777777" w:rsidR="009E065E" w:rsidRPr="000E4336" w:rsidRDefault="009E065E" w:rsidP="00B9627C">
            <w:pPr>
              <w:pStyle w:val="Left"/>
            </w:pPr>
          </w:p>
        </w:tc>
      </w:tr>
      <w:tr w:rsidR="009E065E" w:rsidRPr="000E4336" w14:paraId="7684F5A1" w14:textId="77777777" w:rsidTr="00B9627C">
        <w:tc>
          <w:tcPr>
            <w:tcW w:w="3690" w:type="dxa"/>
            <w:shd w:val="clear" w:color="auto" w:fill="FFFFFF"/>
            <w:tcMar>
              <w:top w:w="100" w:type="nil"/>
              <w:right w:w="100" w:type="nil"/>
            </w:tcMar>
          </w:tcPr>
          <w:p w14:paraId="27288D66" w14:textId="77777777" w:rsidR="009E065E" w:rsidRPr="000E4336" w:rsidRDefault="009E065E" w:rsidP="00B9627C">
            <w:pPr>
              <w:pStyle w:val="Left"/>
            </w:pPr>
            <w:r w:rsidRPr="000E4336">
              <w:t>Exercising less</w:t>
            </w:r>
          </w:p>
        </w:tc>
        <w:tc>
          <w:tcPr>
            <w:tcW w:w="1350" w:type="dxa"/>
            <w:shd w:val="clear" w:color="auto" w:fill="FFFFFF"/>
          </w:tcPr>
          <w:p w14:paraId="59C54291"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7F979D92" w14:textId="77777777" w:rsidR="009E065E" w:rsidRPr="000E4336" w:rsidRDefault="009E065E" w:rsidP="00B9627C">
            <w:pPr>
              <w:pStyle w:val="Left"/>
            </w:pPr>
          </w:p>
        </w:tc>
      </w:tr>
      <w:tr w:rsidR="009E065E" w:rsidRPr="000E4336" w14:paraId="74E917A5" w14:textId="77777777" w:rsidTr="00B9627C">
        <w:tc>
          <w:tcPr>
            <w:tcW w:w="3690" w:type="dxa"/>
            <w:shd w:val="clear" w:color="auto" w:fill="FFFFFF"/>
            <w:tcMar>
              <w:top w:w="100" w:type="nil"/>
              <w:right w:w="100" w:type="nil"/>
            </w:tcMar>
          </w:tcPr>
          <w:p w14:paraId="65D00A9C" w14:textId="77777777" w:rsidR="009E065E" w:rsidRPr="000E4336" w:rsidRDefault="009E065E" w:rsidP="00B9627C">
            <w:pPr>
              <w:pStyle w:val="Left"/>
            </w:pPr>
            <w:r w:rsidRPr="000E4336">
              <w:t>z_Seeing personal doctor</w:t>
            </w:r>
          </w:p>
        </w:tc>
        <w:tc>
          <w:tcPr>
            <w:tcW w:w="1350" w:type="dxa"/>
            <w:shd w:val="clear" w:color="auto" w:fill="FFFFFF"/>
          </w:tcPr>
          <w:p w14:paraId="7933FCE0" w14:textId="77777777" w:rsidR="009E065E" w:rsidRPr="000E4336" w:rsidRDefault="009E065E" w:rsidP="00B9627C">
            <w:pPr>
              <w:pStyle w:val="Left"/>
            </w:pPr>
            <w:r w:rsidRPr="000E4336">
              <w:t>5</w:t>
            </w:r>
          </w:p>
        </w:tc>
        <w:tc>
          <w:tcPr>
            <w:tcW w:w="5202" w:type="dxa"/>
            <w:gridSpan w:val="2"/>
            <w:shd w:val="clear" w:color="auto" w:fill="FFFFFF"/>
            <w:tcMar>
              <w:top w:w="100" w:type="nil"/>
              <w:right w:w="100" w:type="nil"/>
            </w:tcMar>
            <w:vAlign w:val="center"/>
          </w:tcPr>
          <w:p w14:paraId="5A792764" w14:textId="77777777" w:rsidR="009E065E" w:rsidRPr="000E4336" w:rsidRDefault="009E065E" w:rsidP="00B9627C">
            <w:pPr>
              <w:pStyle w:val="Left"/>
            </w:pPr>
          </w:p>
        </w:tc>
      </w:tr>
      <w:tr w:rsidR="009E065E" w:rsidRPr="000E4336" w14:paraId="35EFC649" w14:textId="77777777" w:rsidTr="00B9627C">
        <w:tc>
          <w:tcPr>
            <w:tcW w:w="3690" w:type="dxa"/>
            <w:shd w:val="clear" w:color="auto" w:fill="FFFFFF"/>
            <w:tcMar>
              <w:top w:w="100" w:type="nil"/>
              <w:right w:w="100" w:type="nil"/>
            </w:tcMar>
          </w:tcPr>
          <w:p w14:paraId="2D3CF97F" w14:textId="77777777" w:rsidR="009E065E" w:rsidRPr="000E4336" w:rsidRDefault="009E065E" w:rsidP="00B9627C">
            <w:pPr>
              <w:pStyle w:val="Left"/>
            </w:pPr>
            <w:r w:rsidRPr="000E4336">
              <w:t>z_Single parenting</w:t>
            </w:r>
          </w:p>
        </w:tc>
        <w:tc>
          <w:tcPr>
            <w:tcW w:w="1350" w:type="dxa"/>
            <w:shd w:val="clear" w:color="auto" w:fill="FFFFFF"/>
          </w:tcPr>
          <w:p w14:paraId="173C4DFD" w14:textId="77777777" w:rsidR="009E065E" w:rsidRPr="000E4336" w:rsidRDefault="009E065E" w:rsidP="00B9627C">
            <w:pPr>
              <w:pStyle w:val="Left"/>
            </w:pPr>
            <w:r w:rsidRPr="000E4336">
              <w:t>4</w:t>
            </w:r>
          </w:p>
        </w:tc>
        <w:tc>
          <w:tcPr>
            <w:tcW w:w="5202" w:type="dxa"/>
            <w:gridSpan w:val="2"/>
            <w:shd w:val="clear" w:color="auto" w:fill="FFFFFF"/>
            <w:tcMar>
              <w:top w:w="100" w:type="nil"/>
              <w:right w:w="100" w:type="nil"/>
            </w:tcMar>
            <w:vAlign w:val="center"/>
          </w:tcPr>
          <w:p w14:paraId="7F889602" w14:textId="77777777" w:rsidR="009E065E" w:rsidRPr="000E4336" w:rsidRDefault="009E065E" w:rsidP="00B9627C">
            <w:pPr>
              <w:pStyle w:val="Left"/>
            </w:pPr>
          </w:p>
        </w:tc>
      </w:tr>
      <w:tr w:rsidR="009E065E" w:rsidRPr="000E4336" w14:paraId="30D6E454" w14:textId="77777777" w:rsidTr="00B9627C">
        <w:tc>
          <w:tcPr>
            <w:tcW w:w="3690" w:type="dxa"/>
            <w:shd w:val="clear" w:color="auto" w:fill="FFFFFF"/>
            <w:tcMar>
              <w:top w:w="100" w:type="nil"/>
              <w:right w:w="100" w:type="nil"/>
            </w:tcMar>
          </w:tcPr>
          <w:p w14:paraId="4A96A63A" w14:textId="77777777" w:rsidR="009E065E" w:rsidRPr="000E4336" w:rsidRDefault="009E065E" w:rsidP="00B9627C">
            <w:pPr>
              <w:pStyle w:val="Left"/>
            </w:pPr>
            <w:r w:rsidRPr="000E4336">
              <w:lastRenderedPageBreak/>
              <w:t>Other parent working</w:t>
            </w:r>
          </w:p>
        </w:tc>
        <w:tc>
          <w:tcPr>
            <w:tcW w:w="1350" w:type="dxa"/>
            <w:shd w:val="clear" w:color="auto" w:fill="FFFFFF"/>
          </w:tcPr>
          <w:p w14:paraId="1073D265" w14:textId="77777777" w:rsidR="009E065E" w:rsidRPr="000E4336" w:rsidRDefault="009E065E" w:rsidP="00B9627C">
            <w:pPr>
              <w:pStyle w:val="Left"/>
            </w:pPr>
            <w:r w:rsidRPr="000E4336">
              <w:t>2</w:t>
            </w:r>
          </w:p>
        </w:tc>
        <w:tc>
          <w:tcPr>
            <w:tcW w:w="5202" w:type="dxa"/>
            <w:gridSpan w:val="2"/>
            <w:shd w:val="clear" w:color="auto" w:fill="FFFFFF"/>
            <w:tcMar>
              <w:top w:w="100" w:type="nil"/>
              <w:right w:w="100" w:type="nil"/>
            </w:tcMar>
            <w:vAlign w:val="center"/>
          </w:tcPr>
          <w:p w14:paraId="465B1F91" w14:textId="77777777" w:rsidR="009E065E" w:rsidRPr="000E4336" w:rsidRDefault="009E065E" w:rsidP="00B9627C">
            <w:pPr>
              <w:pStyle w:val="Left"/>
            </w:pPr>
          </w:p>
        </w:tc>
      </w:tr>
      <w:tr w:rsidR="009E065E" w:rsidRPr="000E4336" w14:paraId="7060398F" w14:textId="77777777" w:rsidTr="00B9627C">
        <w:tc>
          <w:tcPr>
            <w:tcW w:w="3690" w:type="dxa"/>
            <w:shd w:val="clear" w:color="auto" w:fill="FFFFFF"/>
            <w:tcMar>
              <w:top w:w="100" w:type="nil"/>
              <w:right w:w="100" w:type="nil"/>
            </w:tcMar>
          </w:tcPr>
          <w:p w14:paraId="3F023E83" w14:textId="77777777" w:rsidR="009E065E" w:rsidRPr="000E4336" w:rsidRDefault="009E065E" w:rsidP="00B9627C">
            <w:pPr>
              <w:pStyle w:val="Left"/>
            </w:pPr>
            <w:r w:rsidRPr="000E4336">
              <w:t>Sleep loss</w:t>
            </w:r>
          </w:p>
        </w:tc>
        <w:tc>
          <w:tcPr>
            <w:tcW w:w="1350" w:type="dxa"/>
            <w:shd w:val="clear" w:color="auto" w:fill="FFFFFF"/>
          </w:tcPr>
          <w:p w14:paraId="5424F2D1" w14:textId="77777777" w:rsidR="009E065E" w:rsidRPr="000E4336" w:rsidRDefault="009E065E" w:rsidP="00B9627C">
            <w:pPr>
              <w:pStyle w:val="Left"/>
            </w:pPr>
            <w:r w:rsidRPr="000E4336">
              <w:t>6</w:t>
            </w:r>
          </w:p>
        </w:tc>
        <w:tc>
          <w:tcPr>
            <w:tcW w:w="5202" w:type="dxa"/>
            <w:gridSpan w:val="2"/>
            <w:shd w:val="clear" w:color="auto" w:fill="FFFFFF"/>
            <w:tcMar>
              <w:top w:w="100" w:type="nil"/>
              <w:right w:w="100" w:type="nil"/>
            </w:tcMar>
            <w:vAlign w:val="center"/>
          </w:tcPr>
          <w:p w14:paraId="288423DA" w14:textId="77777777" w:rsidR="009E065E" w:rsidRPr="000E4336" w:rsidRDefault="009E065E" w:rsidP="00B9627C">
            <w:pPr>
              <w:pStyle w:val="Left"/>
            </w:pPr>
          </w:p>
        </w:tc>
      </w:tr>
      <w:tr w:rsidR="009E065E" w:rsidRPr="000E4336" w14:paraId="083797C3" w14:textId="77777777" w:rsidTr="00B9627C">
        <w:tc>
          <w:tcPr>
            <w:tcW w:w="3690" w:type="dxa"/>
            <w:shd w:val="clear" w:color="auto" w:fill="FFFFFF"/>
            <w:tcMar>
              <w:top w:w="100" w:type="nil"/>
              <w:right w:w="100" w:type="nil"/>
            </w:tcMar>
          </w:tcPr>
          <w:p w14:paraId="368D1B36" w14:textId="77777777" w:rsidR="009E065E" w:rsidRPr="000E4336" w:rsidRDefault="009E065E" w:rsidP="00B9627C">
            <w:pPr>
              <w:pStyle w:val="Left"/>
            </w:pPr>
            <w:r w:rsidRPr="000E4336">
              <w:t>2_Financial burden</w:t>
            </w:r>
          </w:p>
        </w:tc>
        <w:tc>
          <w:tcPr>
            <w:tcW w:w="1350" w:type="dxa"/>
            <w:shd w:val="clear" w:color="auto" w:fill="FFFFFF"/>
          </w:tcPr>
          <w:p w14:paraId="5E59AE9F" w14:textId="77777777" w:rsidR="009E065E" w:rsidRPr="000E4336" w:rsidRDefault="009E065E" w:rsidP="00B9627C">
            <w:pPr>
              <w:pStyle w:val="Left"/>
            </w:pPr>
            <w:r w:rsidRPr="000E4336">
              <w:t>42</w:t>
            </w:r>
          </w:p>
        </w:tc>
        <w:tc>
          <w:tcPr>
            <w:tcW w:w="5202" w:type="dxa"/>
            <w:gridSpan w:val="2"/>
            <w:shd w:val="clear" w:color="auto" w:fill="FFFFFF"/>
            <w:tcMar>
              <w:top w:w="100" w:type="nil"/>
              <w:right w:w="100" w:type="nil"/>
            </w:tcMar>
            <w:vAlign w:val="center"/>
          </w:tcPr>
          <w:p w14:paraId="318CF8F5" w14:textId="77777777" w:rsidR="009E065E" w:rsidRPr="000E4336" w:rsidRDefault="009E065E" w:rsidP="00B9627C">
            <w:pPr>
              <w:pStyle w:val="Left"/>
            </w:pPr>
          </w:p>
        </w:tc>
      </w:tr>
      <w:tr w:rsidR="009E065E" w:rsidRPr="000E4336" w14:paraId="1A743EEA" w14:textId="77777777" w:rsidTr="00B9627C">
        <w:tc>
          <w:tcPr>
            <w:tcW w:w="3690" w:type="dxa"/>
            <w:shd w:val="clear" w:color="auto" w:fill="FFFFFF"/>
            <w:tcMar>
              <w:top w:w="100" w:type="nil"/>
              <w:right w:w="100" w:type="nil"/>
            </w:tcMar>
          </w:tcPr>
          <w:p w14:paraId="57C5D5A0" w14:textId="77777777" w:rsidR="009E065E" w:rsidRPr="000E4336" w:rsidRDefault="009E065E" w:rsidP="00B9627C">
            <w:pPr>
              <w:pStyle w:val="Left"/>
            </w:pPr>
            <w:r w:rsidRPr="000E4336">
              <w:t>3_Physical burden</w:t>
            </w:r>
          </w:p>
        </w:tc>
        <w:tc>
          <w:tcPr>
            <w:tcW w:w="1350" w:type="dxa"/>
            <w:shd w:val="clear" w:color="auto" w:fill="FFFFFF"/>
          </w:tcPr>
          <w:p w14:paraId="5BA14765" w14:textId="77777777" w:rsidR="009E065E" w:rsidRPr="000E4336" w:rsidRDefault="009E065E" w:rsidP="00B9627C">
            <w:pPr>
              <w:pStyle w:val="Left"/>
            </w:pPr>
            <w:r w:rsidRPr="000E4336">
              <w:t>12</w:t>
            </w:r>
          </w:p>
        </w:tc>
        <w:tc>
          <w:tcPr>
            <w:tcW w:w="5202" w:type="dxa"/>
            <w:gridSpan w:val="2"/>
            <w:shd w:val="clear" w:color="auto" w:fill="FFFFFF"/>
            <w:tcMar>
              <w:top w:w="100" w:type="nil"/>
              <w:right w:w="100" w:type="nil"/>
            </w:tcMar>
            <w:vAlign w:val="center"/>
          </w:tcPr>
          <w:p w14:paraId="553CD996" w14:textId="77777777" w:rsidR="009E065E" w:rsidRPr="000E4336" w:rsidRDefault="009E065E" w:rsidP="00B9627C">
            <w:pPr>
              <w:pStyle w:val="Left"/>
            </w:pPr>
          </w:p>
        </w:tc>
      </w:tr>
      <w:tr w:rsidR="009E065E" w:rsidRPr="000E4336" w14:paraId="37E06A4F" w14:textId="77777777" w:rsidTr="00B9627C">
        <w:tc>
          <w:tcPr>
            <w:tcW w:w="3690" w:type="dxa"/>
            <w:shd w:val="clear" w:color="auto" w:fill="FFFFFF"/>
            <w:tcMar>
              <w:top w:w="100" w:type="nil"/>
              <w:right w:w="100" w:type="nil"/>
            </w:tcMar>
          </w:tcPr>
          <w:p w14:paraId="789E4E4D" w14:textId="77777777" w:rsidR="009E065E" w:rsidRPr="000E4336" w:rsidRDefault="009E065E" w:rsidP="00B9627C">
            <w:pPr>
              <w:pStyle w:val="Left"/>
            </w:pPr>
            <w:r w:rsidRPr="000E4336">
              <w:t>4_Emotional burden</w:t>
            </w:r>
          </w:p>
        </w:tc>
        <w:tc>
          <w:tcPr>
            <w:tcW w:w="1350" w:type="dxa"/>
            <w:shd w:val="clear" w:color="auto" w:fill="FFFFFF"/>
          </w:tcPr>
          <w:p w14:paraId="6C2EE21F" w14:textId="77777777" w:rsidR="009E065E" w:rsidRPr="000E4336" w:rsidRDefault="009E065E" w:rsidP="00B9627C">
            <w:pPr>
              <w:pStyle w:val="Left"/>
            </w:pPr>
            <w:r w:rsidRPr="000E4336">
              <w:t>39</w:t>
            </w:r>
          </w:p>
        </w:tc>
        <w:tc>
          <w:tcPr>
            <w:tcW w:w="5202" w:type="dxa"/>
            <w:gridSpan w:val="2"/>
            <w:shd w:val="clear" w:color="auto" w:fill="FFFFFF"/>
            <w:tcMar>
              <w:top w:w="100" w:type="nil"/>
              <w:right w:w="100" w:type="nil"/>
            </w:tcMar>
            <w:vAlign w:val="center"/>
          </w:tcPr>
          <w:p w14:paraId="5DA5ACBB" w14:textId="77777777" w:rsidR="009E065E" w:rsidRPr="000E4336" w:rsidRDefault="009E065E" w:rsidP="00B9627C">
            <w:pPr>
              <w:pStyle w:val="Left"/>
            </w:pPr>
          </w:p>
        </w:tc>
      </w:tr>
      <w:tr w:rsidR="009E065E" w:rsidRPr="000E4336" w14:paraId="750F1AEE" w14:textId="77777777" w:rsidTr="00B9627C">
        <w:tc>
          <w:tcPr>
            <w:tcW w:w="3690" w:type="dxa"/>
            <w:shd w:val="clear" w:color="auto" w:fill="FFFFFF"/>
            <w:tcMar>
              <w:top w:w="100" w:type="nil"/>
              <w:right w:w="100" w:type="nil"/>
            </w:tcMar>
          </w:tcPr>
          <w:p w14:paraId="375B3383" w14:textId="77777777" w:rsidR="009E065E" w:rsidRPr="000E4336" w:rsidRDefault="009E065E" w:rsidP="00B9627C">
            <w:pPr>
              <w:pStyle w:val="Left"/>
            </w:pPr>
            <w:r w:rsidRPr="000E4336">
              <w:t>5_Cognitive energy burden</w:t>
            </w:r>
          </w:p>
        </w:tc>
        <w:tc>
          <w:tcPr>
            <w:tcW w:w="1350" w:type="dxa"/>
            <w:shd w:val="clear" w:color="auto" w:fill="FFFFFF"/>
          </w:tcPr>
          <w:p w14:paraId="40D40820" w14:textId="77777777" w:rsidR="009E065E" w:rsidRPr="000E4336" w:rsidRDefault="009E065E" w:rsidP="00B9627C">
            <w:pPr>
              <w:pStyle w:val="Left"/>
            </w:pPr>
            <w:r w:rsidRPr="000E4336">
              <w:t>8</w:t>
            </w:r>
          </w:p>
        </w:tc>
        <w:tc>
          <w:tcPr>
            <w:tcW w:w="5202" w:type="dxa"/>
            <w:gridSpan w:val="2"/>
            <w:shd w:val="clear" w:color="auto" w:fill="FFFFFF"/>
            <w:tcMar>
              <w:top w:w="100" w:type="nil"/>
              <w:right w:w="100" w:type="nil"/>
            </w:tcMar>
            <w:vAlign w:val="center"/>
          </w:tcPr>
          <w:p w14:paraId="21487DCE" w14:textId="77777777" w:rsidR="009E065E" w:rsidRPr="000E4336" w:rsidRDefault="009E065E" w:rsidP="00B9627C">
            <w:pPr>
              <w:pStyle w:val="Left"/>
            </w:pPr>
          </w:p>
        </w:tc>
      </w:tr>
      <w:tr w:rsidR="009E065E" w:rsidRPr="000E4336" w14:paraId="37CFB0BA" w14:textId="77777777" w:rsidTr="00B9627C">
        <w:tc>
          <w:tcPr>
            <w:tcW w:w="3690" w:type="dxa"/>
            <w:shd w:val="clear" w:color="auto" w:fill="FFFFFF"/>
            <w:tcMar>
              <w:top w:w="100" w:type="nil"/>
              <w:right w:w="100" w:type="nil"/>
            </w:tcMar>
          </w:tcPr>
          <w:p w14:paraId="5F890728" w14:textId="77777777" w:rsidR="009E065E" w:rsidRPr="000E4336" w:rsidRDefault="009E065E" w:rsidP="00B9627C">
            <w:pPr>
              <w:pStyle w:val="Left"/>
            </w:pPr>
            <w:r w:rsidRPr="000E4336">
              <w:t>Needing break_Exhaustion</w:t>
            </w:r>
          </w:p>
        </w:tc>
        <w:tc>
          <w:tcPr>
            <w:tcW w:w="1350" w:type="dxa"/>
            <w:shd w:val="clear" w:color="auto" w:fill="FFFFFF"/>
          </w:tcPr>
          <w:p w14:paraId="26E47C8C" w14:textId="77777777" w:rsidR="009E065E" w:rsidRPr="000E4336" w:rsidRDefault="009E065E" w:rsidP="00B9627C">
            <w:pPr>
              <w:pStyle w:val="Left"/>
            </w:pPr>
            <w:r w:rsidRPr="000E4336">
              <w:t>23</w:t>
            </w:r>
          </w:p>
        </w:tc>
        <w:tc>
          <w:tcPr>
            <w:tcW w:w="5202" w:type="dxa"/>
            <w:gridSpan w:val="2"/>
            <w:shd w:val="clear" w:color="auto" w:fill="FFFFFF"/>
            <w:tcMar>
              <w:top w:w="100" w:type="nil"/>
              <w:right w:w="100" w:type="nil"/>
            </w:tcMar>
            <w:vAlign w:val="center"/>
          </w:tcPr>
          <w:p w14:paraId="268AD9BB" w14:textId="77777777" w:rsidR="009E065E" w:rsidRPr="000E4336" w:rsidRDefault="009E065E" w:rsidP="00B9627C">
            <w:pPr>
              <w:pStyle w:val="Left"/>
            </w:pPr>
          </w:p>
        </w:tc>
      </w:tr>
      <w:tr w:rsidR="009E065E" w:rsidRPr="000E4336" w14:paraId="68752091" w14:textId="77777777" w:rsidTr="00B9627C">
        <w:tc>
          <w:tcPr>
            <w:tcW w:w="3690" w:type="dxa"/>
            <w:shd w:val="clear" w:color="auto" w:fill="FFFFFF"/>
            <w:tcMar>
              <w:top w:w="100" w:type="nil"/>
              <w:right w:w="100" w:type="nil"/>
            </w:tcMar>
          </w:tcPr>
          <w:p w14:paraId="35BBA896" w14:textId="77777777" w:rsidR="009E065E" w:rsidRPr="000E4336" w:rsidRDefault="009E065E" w:rsidP="00B9627C">
            <w:pPr>
              <w:pStyle w:val="Left"/>
            </w:pPr>
            <w:r w:rsidRPr="000E4336">
              <w:t>Restoring balance</w:t>
            </w:r>
          </w:p>
        </w:tc>
        <w:tc>
          <w:tcPr>
            <w:tcW w:w="1350" w:type="dxa"/>
            <w:shd w:val="clear" w:color="auto" w:fill="FFFFFF"/>
          </w:tcPr>
          <w:p w14:paraId="7B3F543C"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478F8885" w14:textId="77777777" w:rsidR="009E065E" w:rsidRPr="000E4336" w:rsidRDefault="009E065E" w:rsidP="00B9627C">
            <w:pPr>
              <w:pStyle w:val="Left"/>
            </w:pPr>
          </w:p>
        </w:tc>
      </w:tr>
      <w:tr w:rsidR="009E065E" w:rsidRPr="000E4336" w14:paraId="04B49A8D" w14:textId="77777777" w:rsidTr="00B9627C">
        <w:tc>
          <w:tcPr>
            <w:tcW w:w="3690" w:type="dxa"/>
            <w:shd w:val="clear" w:color="auto" w:fill="FFFFFF"/>
            <w:tcMar>
              <w:top w:w="100" w:type="nil"/>
              <w:right w:w="100" w:type="nil"/>
            </w:tcMar>
          </w:tcPr>
          <w:p w14:paraId="706F5B1A" w14:textId="77777777" w:rsidR="009E065E" w:rsidRPr="000E4336" w:rsidRDefault="009E065E" w:rsidP="00B9627C">
            <w:pPr>
              <w:pStyle w:val="Left"/>
            </w:pPr>
            <w:r w:rsidRPr="000E4336">
              <w:t>Consequences</w:t>
            </w:r>
          </w:p>
        </w:tc>
        <w:tc>
          <w:tcPr>
            <w:tcW w:w="1350" w:type="dxa"/>
            <w:shd w:val="clear" w:color="auto" w:fill="FFFFFF"/>
          </w:tcPr>
          <w:p w14:paraId="7B06DB05" w14:textId="77777777" w:rsidR="009E065E" w:rsidRPr="000E4336" w:rsidRDefault="009E065E" w:rsidP="00B9627C">
            <w:pPr>
              <w:pStyle w:val="Left"/>
            </w:pPr>
            <w:r w:rsidRPr="000E4336">
              <w:t>0</w:t>
            </w:r>
          </w:p>
        </w:tc>
        <w:tc>
          <w:tcPr>
            <w:tcW w:w="5202" w:type="dxa"/>
            <w:gridSpan w:val="2"/>
            <w:shd w:val="clear" w:color="auto" w:fill="FFFFFF"/>
            <w:tcMar>
              <w:top w:w="100" w:type="nil"/>
              <w:right w:w="100" w:type="nil"/>
            </w:tcMar>
            <w:vAlign w:val="center"/>
          </w:tcPr>
          <w:p w14:paraId="510D4248" w14:textId="77777777" w:rsidR="009E065E" w:rsidRPr="000E4336" w:rsidRDefault="009E065E" w:rsidP="00B9627C">
            <w:pPr>
              <w:pStyle w:val="Left"/>
            </w:pPr>
          </w:p>
        </w:tc>
      </w:tr>
      <w:tr w:rsidR="009E065E" w:rsidRPr="000E4336" w14:paraId="19D4320F" w14:textId="77777777" w:rsidTr="00B9627C">
        <w:tc>
          <w:tcPr>
            <w:tcW w:w="3690" w:type="dxa"/>
            <w:shd w:val="clear" w:color="auto" w:fill="FFFFFF"/>
            <w:tcMar>
              <w:top w:w="100" w:type="nil"/>
              <w:right w:w="100" w:type="nil"/>
            </w:tcMar>
          </w:tcPr>
          <w:p w14:paraId="1F99D743" w14:textId="77777777" w:rsidR="009E065E" w:rsidRPr="000E4336" w:rsidRDefault="009E065E" w:rsidP="00B9627C">
            <w:pPr>
              <w:pStyle w:val="Left"/>
            </w:pPr>
            <w:r w:rsidRPr="000E4336">
              <w:t>Anxiety</w:t>
            </w:r>
          </w:p>
        </w:tc>
        <w:tc>
          <w:tcPr>
            <w:tcW w:w="1350" w:type="dxa"/>
            <w:shd w:val="clear" w:color="auto" w:fill="FFFFFF"/>
          </w:tcPr>
          <w:p w14:paraId="6BE3D61E" w14:textId="77777777" w:rsidR="009E065E" w:rsidRPr="000E4336" w:rsidRDefault="009E065E" w:rsidP="00B9627C">
            <w:pPr>
              <w:pStyle w:val="Left"/>
            </w:pPr>
            <w:r w:rsidRPr="000E4336">
              <w:t>22</w:t>
            </w:r>
          </w:p>
        </w:tc>
        <w:tc>
          <w:tcPr>
            <w:tcW w:w="5202" w:type="dxa"/>
            <w:gridSpan w:val="2"/>
            <w:shd w:val="clear" w:color="auto" w:fill="FFFFFF"/>
            <w:tcMar>
              <w:top w:w="100" w:type="nil"/>
              <w:right w:w="100" w:type="nil"/>
            </w:tcMar>
            <w:vAlign w:val="center"/>
          </w:tcPr>
          <w:p w14:paraId="1E9A2041" w14:textId="77777777" w:rsidR="009E065E" w:rsidRPr="000E4336" w:rsidRDefault="009E065E" w:rsidP="00B9627C">
            <w:pPr>
              <w:pStyle w:val="Left"/>
            </w:pPr>
          </w:p>
        </w:tc>
      </w:tr>
      <w:tr w:rsidR="009E065E" w:rsidRPr="000E4336" w14:paraId="442B8DB4" w14:textId="77777777" w:rsidTr="00B9627C">
        <w:tc>
          <w:tcPr>
            <w:tcW w:w="3690" w:type="dxa"/>
            <w:shd w:val="clear" w:color="auto" w:fill="FFFFFF"/>
            <w:tcMar>
              <w:top w:w="100" w:type="nil"/>
              <w:right w:w="100" w:type="nil"/>
            </w:tcMar>
          </w:tcPr>
          <w:p w14:paraId="7C91381F" w14:textId="77777777" w:rsidR="009E065E" w:rsidRPr="000E4336" w:rsidRDefault="009E065E" w:rsidP="00B9627C">
            <w:pPr>
              <w:pStyle w:val="Left"/>
            </w:pPr>
            <w:r w:rsidRPr="000E4336">
              <w:t>PTSD</w:t>
            </w:r>
          </w:p>
        </w:tc>
        <w:tc>
          <w:tcPr>
            <w:tcW w:w="1350" w:type="dxa"/>
            <w:shd w:val="clear" w:color="auto" w:fill="FFFFFF"/>
          </w:tcPr>
          <w:p w14:paraId="6A22F2D2" w14:textId="77777777" w:rsidR="009E065E" w:rsidRPr="000E4336" w:rsidRDefault="009E065E" w:rsidP="00B9627C">
            <w:pPr>
              <w:pStyle w:val="Left"/>
            </w:pPr>
            <w:r w:rsidRPr="000E4336">
              <w:t>3</w:t>
            </w:r>
          </w:p>
        </w:tc>
        <w:tc>
          <w:tcPr>
            <w:tcW w:w="5202" w:type="dxa"/>
            <w:gridSpan w:val="2"/>
            <w:shd w:val="clear" w:color="auto" w:fill="FFFFFF"/>
            <w:tcMar>
              <w:top w:w="100" w:type="nil"/>
              <w:right w:w="100" w:type="nil"/>
            </w:tcMar>
            <w:vAlign w:val="center"/>
          </w:tcPr>
          <w:p w14:paraId="59CA6257" w14:textId="77777777" w:rsidR="009E065E" w:rsidRPr="000E4336" w:rsidRDefault="009E065E" w:rsidP="00B9627C">
            <w:pPr>
              <w:pStyle w:val="Left"/>
            </w:pPr>
            <w:r w:rsidRPr="000E4336">
              <w:t>any reference to this term</w:t>
            </w:r>
          </w:p>
        </w:tc>
      </w:tr>
      <w:tr w:rsidR="009E065E" w:rsidRPr="000E4336" w14:paraId="7CE525D6" w14:textId="77777777" w:rsidTr="00B9627C">
        <w:tc>
          <w:tcPr>
            <w:tcW w:w="3690" w:type="dxa"/>
            <w:shd w:val="clear" w:color="auto" w:fill="FFFFFF"/>
            <w:tcMar>
              <w:top w:w="100" w:type="nil"/>
              <w:right w:w="100" w:type="nil"/>
            </w:tcMar>
          </w:tcPr>
          <w:p w14:paraId="55E81405" w14:textId="77777777" w:rsidR="009E065E" w:rsidRPr="000E4336" w:rsidRDefault="009E065E" w:rsidP="00B9627C">
            <w:pPr>
              <w:pStyle w:val="Left"/>
            </w:pPr>
            <w:r w:rsidRPr="000E4336">
              <w:t>Depression</w:t>
            </w:r>
          </w:p>
        </w:tc>
        <w:tc>
          <w:tcPr>
            <w:tcW w:w="1350" w:type="dxa"/>
            <w:shd w:val="clear" w:color="auto" w:fill="FFFFFF"/>
          </w:tcPr>
          <w:p w14:paraId="4354F7A8" w14:textId="77777777" w:rsidR="009E065E" w:rsidRPr="000E4336" w:rsidRDefault="009E065E" w:rsidP="00B9627C">
            <w:pPr>
              <w:pStyle w:val="Left"/>
            </w:pPr>
            <w:r w:rsidRPr="000E4336">
              <w:t>22</w:t>
            </w:r>
          </w:p>
        </w:tc>
        <w:tc>
          <w:tcPr>
            <w:tcW w:w="5202" w:type="dxa"/>
            <w:gridSpan w:val="2"/>
            <w:shd w:val="clear" w:color="auto" w:fill="FFFFFF"/>
            <w:tcMar>
              <w:top w:w="100" w:type="nil"/>
              <w:right w:w="100" w:type="nil"/>
            </w:tcMar>
            <w:vAlign w:val="center"/>
          </w:tcPr>
          <w:p w14:paraId="2DADBAD4" w14:textId="77777777" w:rsidR="009E065E" w:rsidRPr="000E4336" w:rsidRDefault="009E065E" w:rsidP="00B9627C">
            <w:pPr>
              <w:pStyle w:val="Left"/>
            </w:pPr>
          </w:p>
        </w:tc>
      </w:tr>
      <w:tr w:rsidR="009E065E" w:rsidRPr="000E4336" w14:paraId="7EE6ED02" w14:textId="77777777" w:rsidTr="00B9627C">
        <w:tc>
          <w:tcPr>
            <w:tcW w:w="3690" w:type="dxa"/>
            <w:shd w:val="clear" w:color="auto" w:fill="FFFFFF"/>
            <w:tcMar>
              <w:top w:w="100" w:type="nil"/>
              <w:right w:w="100" w:type="nil"/>
            </w:tcMar>
          </w:tcPr>
          <w:p w14:paraId="7DE9863D" w14:textId="77777777" w:rsidR="009E065E" w:rsidRPr="000E4336" w:rsidRDefault="009E065E" w:rsidP="00B9627C">
            <w:pPr>
              <w:pStyle w:val="Left"/>
            </w:pPr>
            <w:r w:rsidRPr="000E4336">
              <w:t>Divorce</w:t>
            </w:r>
          </w:p>
        </w:tc>
        <w:tc>
          <w:tcPr>
            <w:tcW w:w="1350" w:type="dxa"/>
            <w:shd w:val="clear" w:color="auto" w:fill="FFFFFF"/>
          </w:tcPr>
          <w:p w14:paraId="02CFC9F9"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78841A03" w14:textId="77777777" w:rsidR="009E065E" w:rsidRPr="000E4336" w:rsidRDefault="009E065E" w:rsidP="00B9627C">
            <w:pPr>
              <w:pStyle w:val="Left"/>
            </w:pPr>
          </w:p>
        </w:tc>
      </w:tr>
      <w:tr w:rsidR="009E065E" w:rsidRPr="000E4336" w14:paraId="08C71D27" w14:textId="77777777" w:rsidTr="00B9627C">
        <w:tc>
          <w:tcPr>
            <w:tcW w:w="3690" w:type="dxa"/>
            <w:shd w:val="clear" w:color="auto" w:fill="FFFFFF"/>
            <w:tcMar>
              <w:top w:w="100" w:type="nil"/>
              <w:right w:w="100" w:type="nil"/>
            </w:tcMar>
          </w:tcPr>
          <w:p w14:paraId="7C1F69AC" w14:textId="77777777" w:rsidR="009E065E" w:rsidRPr="000E4336" w:rsidRDefault="009E065E" w:rsidP="00B9627C">
            <w:pPr>
              <w:pStyle w:val="Left"/>
            </w:pPr>
            <w:r w:rsidRPr="000E4336">
              <w:t>Family dysfunction</w:t>
            </w:r>
          </w:p>
        </w:tc>
        <w:tc>
          <w:tcPr>
            <w:tcW w:w="1350" w:type="dxa"/>
            <w:shd w:val="clear" w:color="auto" w:fill="FFFFFF"/>
          </w:tcPr>
          <w:p w14:paraId="5C25E6BD" w14:textId="77777777" w:rsidR="009E065E" w:rsidRPr="000E4336" w:rsidRDefault="009E065E" w:rsidP="00B9627C">
            <w:pPr>
              <w:pStyle w:val="Left"/>
            </w:pPr>
            <w:r w:rsidRPr="000E4336">
              <w:t>11</w:t>
            </w:r>
          </w:p>
        </w:tc>
        <w:tc>
          <w:tcPr>
            <w:tcW w:w="5202" w:type="dxa"/>
            <w:gridSpan w:val="2"/>
            <w:shd w:val="clear" w:color="auto" w:fill="FFFFFF"/>
            <w:tcMar>
              <w:top w:w="100" w:type="nil"/>
              <w:right w:w="100" w:type="nil"/>
            </w:tcMar>
            <w:vAlign w:val="center"/>
          </w:tcPr>
          <w:p w14:paraId="3511D939" w14:textId="77777777" w:rsidR="009E065E" w:rsidRPr="000E4336" w:rsidRDefault="009E065E" w:rsidP="00B9627C">
            <w:pPr>
              <w:pStyle w:val="Left"/>
            </w:pPr>
            <w:r w:rsidRPr="000E4336">
              <w:t>(anger, blame, conflict)</w:t>
            </w:r>
          </w:p>
        </w:tc>
      </w:tr>
      <w:tr w:rsidR="009E065E" w:rsidRPr="000E4336" w14:paraId="3A82C525" w14:textId="77777777" w:rsidTr="00B9627C">
        <w:tc>
          <w:tcPr>
            <w:tcW w:w="3690" w:type="dxa"/>
            <w:shd w:val="clear" w:color="auto" w:fill="FFFFFF"/>
            <w:tcMar>
              <w:top w:w="100" w:type="nil"/>
              <w:right w:w="100" w:type="nil"/>
            </w:tcMar>
          </w:tcPr>
          <w:p w14:paraId="59B6128B" w14:textId="77777777" w:rsidR="009E065E" w:rsidRPr="000E4336" w:rsidRDefault="009E065E" w:rsidP="00B9627C">
            <w:pPr>
              <w:pStyle w:val="Left"/>
            </w:pPr>
            <w:r w:rsidRPr="000E4336">
              <w:t>Financial distress</w:t>
            </w:r>
          </w:p>
        </w:tc>
        <w:tc>
          <w:tcPr>
            <w:tcW w:w="1350" w:type="dxa"/>
            <w:shd w:val="clear" w:color="auto" w:fill="FFFFFF"/>
          </w:tcPr>
          <w:p w14:paraId="38F2533C" w14:textId="77777777" w:rsidR="009E065E" w:rsidRPr="000E4336" w:rsidRDefault="009E065E" w:rsidP="00B9627C">
            <w:pPr>
              <w:pStyle w:val="Left"/>
            </w:pPr>
            <w:r w:rsidRPr="000E4336">
              <w:t>4</w:t>
            </w:r>
          </w:p>
        </w:tc>
        <w:tc>
          <w:tcPr>
            <w:tcW w:w="5202" w:type="dxa"/>
            <w:gridSpan w:val="2"/>
            <w:shd w:val="clear" w:color="auto" w:fill="FFFFFF"/>
            <w:tcMar>
              <w:top w:w="100" w:type="nil"/>
              <w:right w:w="100" w:type="nil"/>
            </w:tcMar>
            <w:vAlign w:val="center"/>
          </w:tcPr>
          <w:p w14:paraId="436FFE7C" w14:textId="77777777" w:rsidR="009E065E" w:rsidRPr="000E4336" w:rsidRDefault="009E065E" w:rsidP="00B9627C">
            <w:pPr>
              <w:pStyle w:val="Left"/>
            </w:pPr>
          </w:p>
        </w:tc>
      </w:tr>
      <w:tr w:rsidR="009E065E" w:rsidRPr="000E4336" w14:paraId="7007E017" w14:textId="77777777" w:rsidTr="00B9627C">
        <w:tc>
          <w:tcPr>
            <w:tcW w:w="3690" w:type="dxa"/>
            <w:shd w:val="clear" w:color="auto" w:fill="FFFFFF"/>
            <w:tcMar>
              <w:top w:w="100" w:type="nil"/>
              <w:right w:w="100" w:type="nil"/>
            </w:tcMar>
          </w:tcPr>
          <w:p w14:paraId="45D1FE13" w14:textId="77777777" w:rsidR="009E065E" w:rsidRPr="000E4336" w:rsidRDefault="009E065E" w:rsidP="00B9627C">
            <w:pPr>
              <w:pStyle w:val="Left"/>
            </w:pPr>
            <w:r w:rsidRPr="000E4336">
              <w:t>Guilt</w:t>
            </w:r>
          </w:p>
        </w:tc>
        <w:tc>
          <w:tcPr>
            <w:tcW w:w="1350" w:type="dxa"/>
            <w:shd w:val="clear" w:color="auto" w:fill="FFFFFF"/>
          </w:tcPr>
          <w:p w14:paraId="240CEC61" w14:textId="77777777" w:rsidR="009E065E" w:rsidRPr="000E4336" w:rsidRDefault="009E065E" w:rsidP="00B9627C">
            <w:pPr>
              <w:pStyle w:val="Left"/>
            </w:pPr>
            <w:r w:rsidRPr="000E4336">
              <w:t>10</w:t>
            </w:r>
          </w:p>
        </w:tc>
        <w:tc>
          <w:tcPr>
            <w:tcW w:w="5202" w:type="dxa"/>
            <w:gridSpan w:val="2"/>
            <w:shd w:val="clear" w:color="auto" w:fill="FFFFFF"/>
            <w:tcMar>
              <w:top w:w="100" w:type="nil"/>
              <w:right w:w="100" w:type="nil"/>
            </w:tcMar>
            <w:vAlign w:val="center"/>
          </w:tcPr>
          <w:p w14:paraId="1ED51809" w14:textId="77777777" w:rsidR="009E065E" w:rsidRPr="000E4336" w:rsidRDefault="009E065E" w:rsidP="00B9627C">
            <w:pPr>
              <w:pStyle w:val="Left"/>
            </w:pPr>
            <w:r w:rsidRPr="000E4336">
              <w:t>Often, guilt for not doing enough. Therefore it also relates to "Depleted resources reducing capacity"</w:t>
            </w:r>
          </w:p>
        </w:tc>
      </w:tr>
      <w:tr w:rsidR="009E065E" w:rsidRPr="000E4336" w14:paraId="77D12313" w14:textId="77777777" w:rsidTr="00B9627C">
        <w:tc>
          <w:tcPr>
            <w:tcW w:w="3690" w:type="dxa"/>
            <w:shd w:val="clear" w:color="auto" w:fill="FFFFFF"/>
            <w:tcMar>
              <w:top w:w="100" w:type="nil"/>
              <w:right w:w="100" w:type="nil"/>
            </w:tcMar>
          </w:tcPr>
          <w:p w14:paraId="792CD5DA" w14:textId="77777777" w:rsidR="009E065E" w:rsidRPr="000E4336" w:rsidRDefault="009E065E" w:rsidP="00B9627C">
            <w:pPr>
              <w:pStyle w:val="Left"/>
            </w:pPr>
            <w:r w:rsidRPr="000E4336">
              <w:t>z_Having to prove need</w:t>
            </w:r>
          </w:p>
        </w:tc>
        <w:tc>
          <w:tcPr>
            <w:tcW w:w="1350" w:type="dxa"/>
            <w:shd w:val="clear" w:color="auto" w:fill="FFFFFF"/>
          </w:tcPr>
          <w:p w14:paraId="48150401"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69478549" w14:textId="77777777" w:rsidR="009E065E" w:rsidRPr="000E4336" w:rsidRDefault="009E065E" w:rsidP="00B9627C">
            <w:pPr>
              <w:pStyle w:val="Left"/>
            </w:pPr>
          </w:p>
        </w:tc>
      </w:tr>
      <w:tr w:rsidR="009E065E" w:rsidRPr="000E4336" w14:paraId="668AB9B4" w14:textId="77777777" w:rsidTr="00B9627C">
        <w:tc>
          <w:tcPr>
            <w:tcW w:w="3690" w:type="dxa"/>
            <w:shd w:val="clear" w:color="auto" w:fill="FFFFFF"/>
            <w:tcMar>
              <w:top w:w="100" w:type="nil"/>
              <w:right w:w="100" w:type="nil"/>
            </w:tcMar>
          </w:tcPr>
          <w:p w14:paraId="2D3B7CC6" w14:textId="77777777" w:rsidR="009E065E" w:rsidRPr="000E4336" w:rsidRDefault="009E065E" w:rsidP="00B9627C">
            <w:pPr>
              <w:pStyle w:val="Left"/>
            </w:pPr>
            <w:r w:rsidRPr="000E4336">
              <w:t>Marital dysfunction</w:t>
            </w:r>
          </w:p>
        </w:tc>
        <w:tc>
          <w:tcPr>
            <w:tcW w:w="1350" w:type="dxa"/>
            <w:shd w:val="clear" w:color="auto" w:fill="FFFFFF"/>
          </w:tcPr>
          <w:p w14:paraId="5E2E8EEB" w14:textId="77777777" w:rsidR="009E065E" w:rsidRPr="000E4336" w:rsidRDefault="009E065E" w:rsidP="00B9627C">
            <w:pPr>
              <w:pStyle w:val="Left"/>
            </w:pPr>
            <w:r w:rsidRPr="000E4336">
              <w:t>9</w:t>
            </w:r>
          </w:p>
        </w:tc>
        <w:tc>
          <w:tcPr>
            <w:tcW w:w="5202" w:type="dxa"/>
            <w:gridSpan w:val="2"/>
            <w:shd w:val="clear" w:color="auto" w:fill="FFFFFF"/>
            <w:tcMar>
              <w:top w:w="100" w:type="nil"/>
              <w:right w:w="100" w:type="nil"/>
            </w:tcMar>
            <w:vAlign w:val="center"/>
          </w:tcPr>
          <w:p w14:paraId="3B2DC927" w14:textId="77777777" w:rsidR="009E065E" w:rsidRPr="000E4336" w:rsidRDefault="009E065E" w:rsidP="00B9627C">
            <w:pPr>
              <w:pStyle w:val="Left"/>
            </w:pPr>
            <w:r w:rsidRPr="000E4336">
              <w:t>(anger, blame, conflict)</w:t>
            </w:r>
          </w:p>
        </w:tc>
      </w:tr>
      <w:tr w:rsidR="009E065E" w:rsidRPr="000E4336" w14:paraId="2716AE7D" w14:textId="77777777" w:rsidTr="00B9627C">
        <w:tc>
          <w:tcPr>
            <w:tcW w:w="3690" w:type="dxa"/>
            <w:shd w:val="clear" w:color="auto" w:fill="FFFFFF"/>
            <w:tcMar>
              <w:top w:w="100" w:type="nil"/>
              <w:right w:w="100" w:type="nil"/>
            </w:tcMar>
          </w:tcPr>
          <w:p w14:paraId="730314BD" w14:textId="77777777" w:rsidR="009E065E" w:rsidRPr="000E4336" w:rsidRDefault="009E065E" w:rsidP="00B9627C">
            <w:pPr>
              <w:pStyle w:val="Left"/>
            </w:pPr>
            <w:r w:rsidRPr="000E4336">
              <w:t>Neglect family members</w:t>
            </w:r>
          </w:p>
        </w:tc>
        <w:tc>
          <w:tcPr>
            <w:tcW w:w="1350" w:type="dxa"/>
            <w:shd w:val="clear" w:color="auto" w:fill="FFFFFF"/>
          </w:tcPr>
          <w:p w14:paraId="583F9B82" w14:textId="77777777" w:rsidR="009E065E" w:rsidRPr="000E4336" w:rsidRDefault="009E065E" w:rsidP="00B9627C">
            <w:pPr>
              <w:pStyle w:val="Left"/>
            </w:pPr>
            <w:r w:rsidRPr="000E4336">
              <w:t>4</w:t>
            </w:r>
          </w:p>
        </w:tc>
        <w:tc>
          <w:tcPr>
            <w:tcW w:w="5202" w:type="dxa"/>
            <w:gridSpan w:val="2"/>
            <w:shd w:val="clear" w:color="auto" w:fill="FFFFFF"/>
            <w:tcMar>
              <w:top w:w="100" w:type="nil"/>
              <w:right w:w="100" w:type="nil"/>
            </w:tcMar>
            <w:vAlign w:val="center"/>
          </w:tcPr>
          <w:p w14:paraId="1B3DA604" w14:textId="77777777" w:rsidR="009E065E" w:rsidRPr="000E4336" w:rsidRDefault="009E065E" w:rsidP="00B9627C">
            <w:pPr>
              <w:pStyle w:val="Left"/>
            </w:pPr>
          </w:p>
        </w:tc>
      </w:tr>
      <w:tr w:rsidR="009E065E" w:rsidRPr="000E4336" w14:paraId="08DA2050" w14:textId="77777777" w:rsidTr="00B9627C">
        <w:tc>
          <w:tcPr>
            <w:tcW w:w="3690" w:type="dxa"/>
            <w:shd w:val="clear" w:color="auto" w:fill="FFFFFF"/>
            <w:tcMar>
              <w:top w:w="100" w:type="nil"/>
              <w:right w:w="100" w:type="nil"/>
            </w:tcMar>
          </w:tcPr>
          <w:p w14:paraId="2C30AC61" w14:textId="77777777" w:rsidR="009E065E" w:rsidRPr="000E4336" w:rsidRDefault="009E065E" w:rsidP="00B9627C">
            <w:pPr>
              <w:pStyle w:val="Left"/>
            </w:pPr>
            <w:r w:rsidRPr="000E4336">
              <w:t>Obsessiveness</w:t>
            </w:r>
          </w:p>
        </w:tc>
        <w:tc>
          <w:tcPr>
            <w:tcW w:w="1350" w:type="dxa"/>
            <w:shd w:val="clear" w:color="auto" w:fill="FFFFFF"/>
          </w:tcPr>
          <w:p w14:paraId="6251DD34" w14:textId="77777777" w:rsidR="009E065E" w:rsidRPr="000E4336" w:rsidRDefault="009E065E" w:rsidP="00B9627C">
            <w:pPr>
              <w:pStyle w:val="Left"/>
            </w:pPr>
            <w:r w:rsidRPr="000E4336">
              <w:t>0</w:t>
            </w:r>
          </w:p>
        </w:tc>
        <w:tc>
          <w:tcPr>
            <w:tcW w:w="5202" w:type="dxa"/>
            <w:gridSpan w:val="2"/>
            <w:shd w:val="clear" w:color="auto" w:fill="FFFFFF"/>
            <w:tcMar>
              <w:top w:w="100" w:type="nil"/>
              <w:right w:w="100" w:type="nil"/>
            </w:tcMar>
            <w:vAlign w:val="center"/>
          </w:tcPr>
          <w:p w14:paraId="799FF72B" w14:textId="77777777" w:rsidR="009E065E" w:rsidRPr="000E4336" w:rsidRDefault="009E065E" w:rsidP="00B9627C">
            <w:pPr>
              <w:pStyle w:val="Left"/>
            </w:pPr>
          </w:p>
        </w:tc>
      </w:tr>
      <w:tr w:rsidR="009E065E" w:rsidRPr="000E4336" w14:paraId="1B6F4D6A" w14:textId="77777777" w:rsidTr="00B9627C">
        <w:tc>
          <w:tcPr>
            <w:tcW w:w="3690" w:type="dxa"/>
            <w:shd w:val="clear" w:color="auto" w:fill="FFFFFF"/>
            <w:tcMar>
              <w:top w:w="100" w:type="nil"/>
              <w:right w:w="100" w:type="nil"/>
            </w:tcMar>
          </w:tcPr>
          <w:p w14:paraId="331661EC" w14:textId="77777777" w:rsidR="009E065E" w:rsidRPr="000E4336" w:rsidRDefault="009E065E" w:rsidP="00B9627C">
            <w:pPr>
              <w:pStyle w:val="Left"/>
            </w:pPr>
            <w:r w:rsidRPr="000E4336">
              <w:t>Overwhelmed, Becoming</w:t>
            </w:r>
          </w:p>
        </w:tc>
        <w:tc>
          <w:tcPr>
            <w:tcW w:w="1350" w:type="dxa"/>
            <w:shd w:val="clear" w:color="auto" w:fill="FFFFFF"/>
          </w:tcPr>
          <w:p w14:paraId="7CB771CC" w14:textId="77777777" w:rsidR="009E065E" w:rsidRPr="000E4336" w:rsidRDefault="009E065E" w:rsidP="00B9627C">
            <w:pPr>
              <w:pStyle w:val="Left"/>
            </w:pPr>
            <w:r w:rsidRPr="000E4336">
              <w:t>11</w:t>
            </w:r>
          </w:p>
        </w:tc>
        <w:tc>
          <w:tcPr>
            <w:tcW w:w="5202" w:type="dxa"/>
            <w:gridSpan w:val="2"/>
            <w:shd w:val="clear" w:color="auto" w:fill="FFFFFF"/>
            <w:tcMar>
              <w:top w:w="100" w:type="nil"/>
              <w:right w:w="100" w:type="nil"/>
            </w:tcMar>
            <w:vAlign w:val="center"/>
          </w:tcPr>
          <w:p w14:paraId="2495A1DC" w14:textId="77777777" w:rsidR="009E065E" w:rsidRPr="000E4336" w:rsidRDefault="009E065E" w:rsidP="00B9627C">
            <w:pPr>
              <w:pStyle w:val="Left"/>
            </w:pPr>
            <w:r w:rsidRPr="000E4336">
              <w:t>Possibly: (manifesting as denial, avoidance).</w:t>
            </w:r>
          </w:p>
        </w:tc>
      </w:tr>
      <w:tr w:rsidR="009E065E" w:rsidRPr="000E4336" w14:paraId="5974EC41" w14:textId="77777777" w:rsidTr="00B9627C">
        <w:tc>
          <w:tcPr>
            <w:tcW w:w="3690" w:type="dxa"/>
            <w:shd w:val="clear" w:color="auto" w:fill="FFFFFF"/>
            <w:tcMar>
              <w:top w:w="100" w:type="nil"/>
              <w:right w:w="100" w:type="nil"/>
            </w:tcMar>
          </w:tcPr>
          <w:p w14:paraId="17F9A2D8" w14:textId="77777777" w:rsidR="009E065E" w:rsidRPr="000E4336" w:rsidRDefault="009E065E" w:rsidP="00B9627C">
            <w:pPr>
              <w:pStyle w:val="Left"/>
            </w:pPr>
            <w:r w:rsidRPr="000E4336">
              <w:t>Self-neglect</w:t>
            </w:r>
          </w:p>
        </w:tc>
        <w:tc>
          <w:tcPr>
            <w:tcW w:w="1350" w:type="dxa"/>
            <w:shd w:val="clear" w:color="auto" w:fill="FFFFFF"/>
          </w:tcPr>
          <w:p w14:paraId="5EE8E8F2" w14:textId="77777777" w:rsidR="009E065E" w:rsidRPr="000E4336" w:rsidRDefault="009E065E" w:rsidP="00B9627C">
            <w:pPr>
              <w:pStyle w:val="Left"/>
            </w:pPr>
            <w:r w:rsidRPr="000E4336">
              <w:t>15</w:t>
            </w:r>
          </w:p>
        </w:tc>
        <w:tc>
          <w:tcPr>
            <w:tcW w:w="5202" w:type="dxa"/>
            <w:gridSpan w:val="2"/>
            <w:shd w:val="clear" w:color="auto" w:fill="FFFFFF"/>
            <w:tcMar>
              <w:top w:w="100" w:type="nil"/>
              <w:right w:w="100" w:type="nil"/>
            </w:tcMar>
            <w:vAlign w:val="center"/>
          </w:tcPr>
          <w:p w14:paraId="283D79C3" w14:textId="77777777" w:rsidR="009E065E" w:rsidRPr="000E4336" w:rsidRDefault="009E065E" w:rsidP="00B9627C">
            <w:pPr>
              <w:pStyle w:val="Left"/>
            </w:pPr>
            <w:r w:rsidRPr="000E4336">
              <w:t>(disrupted sleep, eating, self-care)</w:t>
            </w:r>
          </w:p>
        </w:tc>
      </w:tr>
      <w:tr w:rsidR="009E065E" w:rsidRPr="000E4336" w14:paraId="61C58CA5" w14:textId="77777777" w:rsidTr="00B9627C">
        <w:tc>
          <w:tcPr>
            <w:tcW w:w="3690" w:type="dxa"/>
            <w:shd w:val="clear" w:color="auto" w:fill="FFFFFF"/>
            <w:tcMar>
              <w:top w:w="100" w:type="nil"/>
              <w:right w:w="100" w:type="nil"/>
            </w:tcMar>
          </w:tcPr>
          <w:p w14:paraId="75985F37" w14:textId="77777777" w:rsidR="009E065E" w:rsidRPr="000E4336" w:rsidRDefault="009E065E" w:rsidP="00B9627C">
            <w:pPr>
              <w:pStyle w:val="Left"/>
            </w:pPr>
            <w:r w:rsidRPr="000E4336">
              <w:lastRenderedPageBreak/>
              <w:t>Social consequences (of stress)</w:t>
            </w:r>
          </w:p>
        </w:tc>
        <w:tc>
          <w:tcPr>
            <w:tcW w:w="1350" w:type="dxa"/>
            <w:shd w:val="clear" w:color="auto" w:fill="FFFFFF"/>
          </w:tcPr>
          <w:p w14:paraId="7189A681" w14:textId="77777777" w:rsidR="009E065E" w:rsidRPr="000E4336" w:rsidRDefault="009E065E" w:rsidP="00B9627C">
            <w:pPr>
              <w:pStyle w:val="Left"/>
            </w:pPr>
            <w:r w:rsidRPr="000E4336">
              <w:t>5</w:t>
            </w:r>
          </w:p>
        </w:tc>
        <w:tc>
          <w:tcPr>
            <w:tcW w:w="5202" w:type="dxa"/>
            <w:gridSpan w:val="2"/>
            <w:shd w:val="clear" w:color="auto" w:fill="FFFFFF"/>
            <w:tcMar>
              <w:top w:w="100" w:type="nil"/>
              <w:right w:w="100" w:type="nil"/>
            </w:tcMar>
            <w:vAlign w:val="center"/>
          </w:tcPr>
          <w:p w14:paraId="48C5A7DC" w14:textId="77777777" w:rsidR="009E065E" w:rsidRPr="000E4336" w:rsidRDefault="009E065E" w:rsidP="00B9627C">
            <w:pPr>
              <w:pStyle w:val="Left"/>
            </w:pPr>
          </w:p>
        </w:tc>
      </w:tr>
      <w:tr w:rsidR="009E065E" w:rsidRPr="000E4336" w14:paraId="26D6D8FF" w14:textId="77777777" w:rsidTr="00B9627C">
        <w:tc>
          <w:tcPr>
            <w:tcW w:w="3690" w:type="dxa"/>
            <w:shd w:val="clear" w:color="auto" w:fill="FFFFFF"/>
            <w:tcMar>
              <w:top w:w="100" w:type="nil"/>
              <w:right w:w="100" w:type="nil"/>
            </w:tcMar>
          </w:tcPr>
          <w:p w14:paraId="72B17B18" w14:textId="77777777" w:rsidR="009E065E" w:rsidRPr="000E4336" w:rsidRDefault="009E065E" w:rsidP="00B9627C">
            <w:pPr>
              <w:pStyle w:val="Left"/>
            </w:pPr>
            <w:r w:rsidRPr="000E4336">
              <w:t>z_Employment</w:t>
            </w:r>
          </w:p>
        </w:tc>
        <w:tc>
          <w:tcPr>
            <w:tcW w:w="1350" w:type="dxa"/>
            <w:shd w:val="clear" w:color="auto" w:fill="FFFFFF"/>
          </w:tcPr>
          <w:p w14:paraId="1DCC29CD" w14:textId="77777777" w:rsidR="009E065E" w:rsidRPr="000E4336" w:rsidRDefault="009E065E" w:rsidP="00B9627C">
            <w:pPr>
              <w:pStyle w:val="Left"/>
            </w:pPr>
            <w:r w:rsidRPr="000E4336">
              <w:t>2</w:t>
            </w:r>
          </w:p>
        </w:tc>
        <w:tc>
          <w:tcPr>
            <w:tcW w:w="5202" w:type="dxa"/>
            <w:gridSpan w:val="2"/>
            <w:shd w:val="clear" w:color="auto" w:fill="FFFFFF"/>
            <w:tcMar>
              <w:top w:w="100" w:type="nil"/>
              <w:right w:w="100" w:type="nil"/>
            </w:tcMar>
            <w:vAlign w:val="center"/>
          </w:tcPr>
          <w:p w14:paraId="3C6C6E78" w14:textId="77777777" w:rsidR="009E065E" w:rsidRPr="000E4336" w:rsidRDefault="009E065E" w:rsidP="00B9627C">
            <w:pPr>
              <w:pStyle w:val="Left"/>
            </w:pPr>
            <w:r w:rsidRPr="000E4336">
              <w:t>Threats to job security or loss or discontinuation of a job</w:t>
            </w:r>
          </w:p>
        </w:tc>
      </w:tr>
      <w:tr w:rsidR="009E065E" w:rsidRPr="000E4336" w14:paraId="7EA2531B" w14:textId="77777777" w:rsidTr="00B9627C">
        <w:tc>
          <w:tcPr>
            <w:tcW w:w="3690" w:type="dxa"/>
            <w:shd w:val="clear" w:color="auto" w:fill="FFFFFF"/>
            <w:tcMar>
              <w:top w:w="100" w:type="nil"/>
              <w:right w:w="100" w:type="nil"/>
            </w:tcMar>
          </w:tcPr>
          <w:p w14:paraId="1B4F7B97" w14:textId="77777777" w:rsidR="009E065E" w:rsidRPr="000E4336" w:rsidRDefault="009E065E" w:rsidP="00B9627C">
            <w:pPr>
              <w:pStyle w:val="Left"/>
            </w:pPr>
            <w:r w:rsidRPr="000E4336">
              <w:t>Physical health</w:t>
            </w:r>
          </w:p>
        </w:tc>
        <w:tc>
          <w:tcPr>
            <w:tcW w:w="1350" w:type="dxa"/>
            <w:shd w:val="clear" w:color="auto" w:fill="FFFFFF"/>
          </w:tcPr>
          <w:p w14:paraId="5345183C" w14:textId="77777777" w:rsidR="009E065E" w:rsidRPr="000E4336" w:rsidRDefault="009E065E" w:rsidP="00B9627C">
            <w:pPr>
              <w:pStyle w:val="Left"/>
            </w:pPr>
            <w:r w:rsidRPr="000E4336">
              <w:t>5</w:t>
            </w:r>
          </w:p>
        </w:tc>
        <w:tc>
          <w:tcPr>
            <w:tcW w:w="5202" w:type="dxa"/>
            <w:gridSpan w:val="2"/>
            <w:shd w:val="clear" w:color="auto" w:fill="FFFFFF"/>
            <w:tcMar>
              <w:top w:w="100" w:type="nil"/>
              <w:right w:w="100" w:type="nil"/>
            </w:tcMar>
            <w:vAlign w:val="center"/>
          </w:tcPr>
          <w:p w14:paraId="1CBFA179" w14:textId="77777777" w:rsidR="009E065E" w:rsidRPr="000E4336" w:rsidRDefault="009E065E" w:rsidP="00B9627C">
            <w:pPr>
              <w:pStyle w:val="Left"/>
            </w:pPr>
          </w:p>
        </w:tc>
      </w:tr>
      <w:tr w:rsidR="009E065E" w:rsidRPr="000E4336" w14:paraId="69524087" w14:textId="77777777" w:rsidTr="00B9627C">
        <w:tc>
          <w:tcPr>
            <w:tcW w:w="3690" w:type="dxa"/>
            <w:shd w:val="clear" w:color="auto" w:fill="FFFFFF"/>
            <w:tcMar>
              <w:top w:w="100" w:type="nil"/>
              <w:right w:w="100" w:type="nil"/>
            </w:tcMar>
          </w:tcPr>
          <w:p w14:paraId="345B1CD5" w14:textId="77777777" w:rsidR="009E065E" w:rsidRPr="000E4336" w:rsidRDefault="009E065E" w:rsidP="00B9627C">
            <w:pPr>
              <w:pStyle w:val="Left"/>
            </w:pPr>
            <w:r w:rsidRPr="000E4336">
              <w:t>Fitness lost</w:t>
            </w:r>
          </w:p>
        </w:tc>
        <w:tc>
          <w:tcPr>
            <w:tcW w:w="1350" w:type="dxa"/>
            <w:shd w:val="clear" w:color="auto" w:fill="FFFFFF"/>
          </w:tcPr>
          <w:p w14:paraId="266DF21E"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62EE4176" w14:textId="77777777" w:rsidR="009E065E" w:rsidRPr="000E4336" w:rsidRDefault="009E065E" w:rsidP="00B9627C">
            <w:pPr>
              <w:pStyle w:val="Left"/>
            </w:pPr>
          </w:p>
        </w:tc>
      </w:tr>
      <w:tr w:rsidR="009E065E" w:rsidRPr="000E4336" w14:paraId="779E1891" w14:textId="77777777" w:rsidTr="00B9627C">
        <w:tc>
          <w:tcPr>
            <w:tcW w:w="3690" w:type="dxa"/>
            <w:shd w:val="clear" w:color="auto" w:fill="FFFFFF"/>
            <w:tcMar>
              <w:top w:w="100" w:type="nil"/>
              <w:right w:w="100" w:type="nil"/>
            </w:tcMar>
          </w:tcPr>
          <w:p w14:paraId="13827421" w14:textId="77777777" w:rsidR="009E065E" w:rsidRPr="000E4336" w:rsidRDefault="009E065E" w:rsidP="00B9627C">
            <w:pPr>
              <w:pStyle w:val="Left"/>
            </w:pPr>
            <w:r w:rsidRPr="000E4336">
              <w:t>Sleep lost</w:t>
            </w:r>
          </w:p>
        </w:tc>
        <w:tc>
          <w:tcPr>
            <w:tcW w:w="1350" w:type="dxa"/>
            <w:shd w:val="clear" w:color="auto" w:fill="FFFFFF"/>
          </w:tcPr>
          <w:p w14:paraId="0EADDDD9" w14:textId="77777777" w:rsidR="009E065E" w:rsidRPr="000E4336" w:rsidRDefault="009E065E" w:rsidP="00B9627C">
            <w:pPr>
              <w:pStyle w:val="Left"/>
            </w:pPr>
            <w:r w:rsidRPr="000E4336">
              <w:t>8</w:t>
            </w:r>
          </w:p>
        </w:tc>
        <w:tc>
          <w:tcPr>
            <w:tcW w:w="5202" w:type="dxa"/>
            <w:gridSpan w:val="2"/>
            <w:shd w:val="clear" w:color="auto" w:fill="FFFFFF"/>
            <w:tcMar>
              <w:top w:w="100" w:type="nil"/>
              <w:right w:w="100" w:type="nil"/>
            </w:tcMar>
            <w:vAlign w:val="center"/>
          </w:tcPr>
          <w:p w14:paraId="3F2488BA" w14:textId="77777777" w:rsidR="009E065E" w:rsidRPr="000E4336" w:rsidRDefault="009E065E" w:rsidP="00B9627C">
            <w:pPr>
              <w:pStyle w:val="Left"/>
            </w:pPr>
            <w:r w:rsidRPr="000E4336">
              <w:t>May be related to anxiety, or lost time (i.e., broad).</w:t>
            </w:r>
          </w:p>
        </w:tc>
      </w:tr>
      <w:tr w:rsidR="009E065E" w:rsidRPr="000E4336" w14:paraId="135B8EE2" w14:textId="77777777" w:rsidTr="00B9627C">
        <w:tc>
          <w:tcPr>
            <w:tcW w:w="3690" w:type="dxa"/>
            <w:shd w:val="clear" w:color="auto" w:fill="FFFFFF"/>
            <w:tcMar>
              <w:top w:w="100" w:type="nil"/>
              <w:right w:w="100" w:type="nil"/>
            </w:tcMar>
          </w:tcPr>
          <w:p w14:paraId="07215A15" w14:textId="77777777" w:rsidR="009E065E" w:rsidRPr="000E4336" w:rsidRDefault="009E065E" w:rsidP="00B9627C">
            <w:pPr>
              <w:pStyle w:val="Left"/>
            </w:pPr>
            <w:r w:rsidRPr="000E4336">
              <w:t>Weight gain</w:t>
            </w:r>
          </w:p>
        </w:tc>
        <w:tc>
          <w:tcPr>
            <w:tcW w:w="1350" w:type="dxa"/>
            <w:shd w:val="clear" w:color="auto" w:fill="FFFFFF"/>
          </w:tcPr>
          <w:p w14:paraId="25897E38" w14:textId="77777777" w:rsidR="009E065E" w:rsidRPr="000E4336" w:rsidRDefault="009E065E" w:rsidP="00B9627C">
            <w:pPr>
              <w:pStyle w:val="Left"/>
            </w:pPr>
            <w:r w:rsidRPr="000E4336">
              <w:t>3</w:t>
            </w:r>
          </w:p>
        </w:tc>
        <w:tc>
          <w:tcPr>
            <w:tcW w:w="5202" w:type="dxa"/>
            <w:gridSpan w:val="2"/>
            <w:shd w:val="clear" w:color="auto" w:fill="FFFFFF"/>
            <w:tcMar>
              <w:top w:w="100" w:type="nil"/>
              <w:right w:w="100" w:type="nil"/>
            </w:tcMar>
            <w:vAlign w:val="center"/>
          </w:tcPr>
          <w:p w14:paraId="26BBF2BA" w14:textId="77777777" w:rsidR="009E065E" w:rsidRPr="000E4336" w:rsidRDefault="009E065E" w:rsidP="00B9627C">
            <w:pPr>
              <w:pStyle w:val="Left"/>
            </w:pPr>
          </w:p>
        </w:tc>
      </w:tr>
      <w:tr w:rsidR="009E065E" w:rsidRPr="000E4336" w14:paraId="2E5D7351" w14:textId="77777777" w:rsidTr="00B9627C">
        <w:tc>
          <w:tcPr>
            <w:tcW w:w="3690" w:type="dxa"/>
            <w:shd w:val="clear" w:color="auto" w:fill="FFFFFF"/>
            <w:tcMar>
              <w:top w:w="100" w:type="nil"/>
              <w:right w:w="100" w:type="nil"/>
            </w:tcMar>
          </w:tcPr>
          <w:p w14:paraId="3A852841" w14:textId="77777777" w:rsidR="009E065E" w:rsidRPr="000E4336" w:rsidRDefault="009E065E" w:rsidP="00B9627C">
            <w:pPr>
              <w:pStyle w:val="Left"/>
            </w:pPr>
            <w:r w:rsidRPr="000E4336">
              <w:t>Crisis</w:t>
            </w:r>
          </w:p>
        </w:tc>
        <w:tc>
          <w:tcPr>
            <w:tcW w:w="1350" w:type="dxa"/>
            <w:shd w:val="clear" w:color="auto" w:fill="FFFFFF"/>
          </w:tcPr>
          <w:p w14:paraId="21660947"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627E9D17" w14:textId="77777777" w:rsidR="009E065E" w:rsidRPr="000E4336" w:rsidRDefault="009E065E" w:rsidP="00B9627C">
            <w:pPr>
              <w:pStyle w:val="Left"/>
            </w:pPr>
            <w:r w:rsidRPr="000E4336">
              <w:t>An event occurring when stress (due to parenting, navigating, etc.) reaches or passes a threshold level that disrupts homeostasis of the affected caregiver-related functioning system (psychological self, physical self, family, or relationship), resulting in a sudden or progressive loss of function, and sometimes the sense that a catastrophic failure is imminent. Crisis compels the caregiver to respond, seeking resolution or change from the status quo to restore balance; rarely, failure of the system occurs.</w:t>
            </w:r>
          </w:p>
        </w:tc>
      </w:tr>
      <w:tr w:rsidR="009E065E" w:rsidRPr="000E4336" w14:paraId="5FA02CDA" w14:textId="77777777" w:rsidTr="00B9627C">
        <w:tc>
          <w:tcPr>
            <w:tcW w:w="3690" w:type="dxa"/>
            <w:shd w:val="clear" w:color="auto" w:fill="FFFFFF"/>
            <w:tcMar>
              <w:top w:w="100" w:type="nil"/>
              <w:right w:w="100" w:type="nil"/>
            </w:tcMar>
          </w:tcPr>
          <w:p w14:paraId="521DBCD9" w14:textId="77777777" w:rsidR="009E065E" w:rsidRPr="000E4336" w:rsidRDefault="009E065E" w:rsidP="00B9627C">
            <w:pPr>
              <w:pStyle w:val="Left"/>
            </w:pPr>
            <w:r w:rsidRPr="000E4336">
              <w:t>Child</w:t>
            </w:r>
          </w:p>
        </w:tc>
        <w:tc>
          <w:tcPr>
            <w:tcW w:w="1350" w:type="dxa"/>
            <w:shd w:val="clear" w:color="auto" w:fill="FFFFFF"/>
          </w:tcPr>
          <w:p w14:paraId="59E2A32D" w14:textId="77777777" w:rsidR="009E065E" w:rsidRPr="000E4336" w:rsidRDefault="009E065E" w:rsidP="00B9627C">
            <w:pPr>
              <w:pStyle w:val="Left"/>
            </w:pPr>
            <w:r w:rsidRPr="000E4336">
              <w:t>5</w:t>
            </w:r>
          </w:p>
        </w:tc>
        <w:tc>
          <w:tcPr>
            <w:tcW w:w="5202" w:type="dxa"/>
            <w:gridSpan w:val="2"/>
            <w:shd w:val="clear" w:color="auto" w:fill="FFFFFF"/>
            <w:tcMar>
              <w:top w:w="100" w:type="nil"/>
              <w:right w:w="100" w:type="nil"/>
            </w:tcMar>
            <w:vAlign w:val="center"/>
          </w:tcPr>
          <w:p w14:paraId="669AE716" w14:textId="77777777" w:rsidR="009E065E" w:rsidRPr="000E4336" w:rsidRDefault="009E065E" w:rsidP="00B9627C">
            <w:pPr>
              <w:pStyle w:val="Left"/>
            </w:pPr>
            <w:r w:rsidRPr="000E4336">
              <w:t>As a functioning system that can go into crisis.</w:t>
            </w:r>
          </w:p>
        </w:tc>
      </w:tr>
      <w:tr w:rsidR="009E065E" w:rsidRPr="000E4336" w14:paraId="44E26399" w14:textId="77777777" w:rsidTr="00B9627C">
        <w:tc>
          <w:tcPr>
            <w:tcW w:w="3690" w:type="dxa"/>
            <w:shd w:val="clear" w:color="auto" w:fill="FFFFFF"/>
            <w:tcMar>
              <w:top w:w="100" w:type="nil"/>
              <w:right w:w="100" w:type="nil"/>
            </w:tcMar>
          </w:tcPr>
          <w:p w14:paraId="1EE59CAF" w14:textId="77777777" w:rsidR="009E065E" w:rsidRPr="000E4336" w:rsidRDefault="009E065E" w:rsidP="00B9627C">
            <w:pPr>
              <w:pStyle w:val="Left"/>
            </w:pPr>
            <w:r w:rsidRPr="000E4336">
              <w:t>Family</w:t>
            </w:r>
          </w:p>
        </w:tc>
        <w:tc>
          <w:tcPr>
            <w:tcW w:w="1350" w:type="dxa"/>
            <w:shd w:val="clear" w:color="auto" w:fill="FFFFFF"/>
          </w:tcPr>
          <w:p w14:paraId="69B8B838" w14:textId="77777777" w:rsidR="009E065E" w:rsidRPr="000E4336" w:rsidRDefault="009E065E" w:rsidP="00B9627C">
            <w:pPr>
              <w:pStyle w:val="Left"/>
            </w:pPr>
            <w:r w:rsidRPr="000E4336">
              <w:t>9</w:t>
            </w:r>
          </w:p>
        </w:tc>
        <w:tc>
          <w:tcPr>
            <w:tcW w:w="5202" w:type="dxa"/>
            <w:gridSpan w:val="2"/>
            <w:shd w:val="clear" w:color="auto" w:fill="FFFFFF"/>
            <w:tcMar>
              <w:top w:w="100" w:type="nil"/>
              <w:right w:w="100" w:type="nil"/>
            </w:tcMar>
            <w:vAlign w:val="center"/>
          </w:tcPr>
          <w:p w14:paraId="6E802398" w14:textId="77777777" w:rsidR="009E065E" w:rsidRPr="000E4336" w:rsidRDefault="009E065E" w:rsidP="00B9627C">
            <w:pPr>
              <w:pStyle w:val="Left"/>
            </w:pPr>
            <w:r w:rsidRPr="000E4336">
              <w:t>As a functioning system that can go into crisis.</w:t>
            </w:r>
          </w:p>
        </w:tc>
      </w:tr>
      <w:tr w:rsidR="009E065E" w:rsidRPr="000E4336" w14:paraId="5FFA1AF8" w14:textId="77777777" w:rsidTr="00B9627C">
        <w:tc>
          <w:tcPr>
            <w:tcW w:w="3690" w:type="dxa"/>
            <w:shd w:val="clear" w:color="auto" w:fill="FFFFFF"/>
            <w:tcMar>
              <w:top w:w="100" w:type="nil"/>
              <w:right w:w="100" w:type="nil"/>
            </w:tcMar>
          </w:tcPr>
          <w:p w14:paraId="3C13B548" w14:textId="77777777" w:rsidR="009E065E" w:rsidRPr="000E4336" w:rsidRDefault="009E065E" w:rsidP="00B9627C">
            <w:pPr>
              <w:pStyle w:val="Left"/>
            </w:pPr>
            <w:r w:rsidRPr="000E4336">
              <w:t>Marital unit</w:t>
            </w:r>
          </w:p>
        </w:tc>
        <w:tc>
          <w:tcPr>
            <w:tcW w:w="1350" w:type="dxa"/>
            <w:shd w:val="clear" w:color="auto" w:fill="FFFFFF"/>
          </w:tcPr>
          <w:p w14:paraId="5B1E56AF" w14:textId="77777777" w:rsidR="009E065E" w:rsidRPr="000E4336" w:rsidRDefault="009E065E" w:rsidP="00B9627C">
            <w:pPr>
              <w:pStyle w:val="Left"/>
            </w:pPr>
            <w:r w:rsidRPr="000E4336">
              <w:t>4</w:t>
            </w:r>
          </w:p>
        </w:tc>
        <w:tc>
          <w:tcPr>
            <w:tcW w:w="5202" w:type="dxa"/>
            <w:gridSpan w:val="2"/>
            <w:shd w:val="clear" w:color="auto" w:fill="FFFFFF"/>
            <w:tcMar>
              <w:top w:w="100" w:type="nil"/>
              <w:right w:w="100" w:type="nil"/>
            </w:tcMar>
            <w:vAlign w:val="center"/>
          </w:tcPr>
          <w:p w14:paraId="35F05503" w14:textId="77777777" w:rsidR="009E065E" w:rsidRPr="000E4336" w:rsidRDefault="009E065E" w:rsidP="00B9627C">
            <w:pPr>
              <w:pStyle w:val="Left"/>
            </w:pPr>
            <w:r w:rsidRPr="000E4336">
              <w:t>As a functioning system that can go into crisis.</w:t>
            </w:r>
          </w:p>
        </w:tc>
      </w:tr>
      <w:tr w:rsidR="009E065E" w:rsidRPr="000E4336" w14:paraId="1BD9B7A6" w14:textId="77777777" w:rsidTr="00B9627C">
        <w:tc>
          <w:tcPr>
            <w:tcW w:w="3690" w:type="dxa"/>
            <w:shd w:val="clear" w:color="auto" w:fill="FFFFFF"/>
            <w:tcMar>
              <w:top w:w="100" w:type="nil"/>
              <w:right w:w="100" w:type="nil"/>
            </w:tcMar>
          </w:tcPr>
          <w:p w14:paraId="18E995DB" w14:textId="77777777" w:rsidR="009E065E" w:rsidRPr="000E4336" w:rsidRDefault="009E065E" w:rsidP="00B9627C">
            <w:pPr>
              <w:pStyle w:val="Left"/>
            </w:pPr>
            <w:r w:rsidRPr="000E4336">
              <w:t>Caregiver-child unit</w:t>
            </w:r>
          </w:p>
        </w:tc>
        <w:tc>
          <w:tcPr>
            <w:tcW w:w="1350" w:type="dxa"/>
            <w:shd w:val="clear" w:color="auto" w:fill="FFFFFF"/>
          </w:tcPr>
          <w:p w14:paraId="5426AC67" w14:textId="77777777" w:rsidR="009E065E" w:rsidRPr="000E4336" w:rsidRDefault="009E065E" w:rsidP="00B9627C">
            <w:pPr>
              <w:pStyle w:val="Left"/>
            </w:pPr>
            <w:r w:rsidRPr="000E4336">
              <w:t>1</w:t>
            </w:r>
          </w:p>
        </w:tc>
        <w:tc>
          <w:tcPr>
            <w:tcW w:w="5202" w:type="dxa"/>
            <w:gridSpan w:val="2"/>
            <w:shd w:val="clear" w:color="auto" w:fill="FFFFFF"/>
            <w:tcMar>
              <w:top w:w="100" w:type="nil"/>
              <w:right w:w="100" w:type="nil"/>
            </w:tcMar>
            <w:vAlign w:val="center"/>
          </w:tcPr>
          <w:p w14:paraId="6AB0CDF2" w14:textId="77777777" w:rsidR="009E065E" w:rsidRPr="000E4336" w:rsidRDefault="009E065E" w:rsidP="00B9627C">
            <w:pPr>
              <w:pStyle w:val="Left"/>
            </w:pPr>
            <w:r w:rsidRPr="000E4336">
              <w:t>As a functioning system that can go into crisis.</w:t>
            </w:r>
          </w:p>
        </w:tc>
      </w:tr>
      <w:tr w:rsidR="009E065E" w:rsidRPr="000E4336" w14:paraId="17115C42" w14:textId="77777777" w:rsidTr="00B9627C">
        <w:tc>
          <w:tcPr>
            <w:tcW w:w="3690" w:type="dxa"/>
            <w:shd w:val="clear" w:color="auto" w:fill="FFFFFF"/>
            <w:tcMar>
              <w:top w:w="100" w:type="nil"/>
              <w:right w:w="100" w:type="nil"/>
            </w:tcMar>
          </w:tcPr>
          <w:p w14:paraId="0A672304" w14:textId="77777777" w:rsidR="009E065E" w:rsidRPr="000E4336" w:rsidRDefault="009E065E" w:rsidP="00B9627C">
            <w:pPr>
              <w:pStyle w:val="Left"/>
            </w:pPr>
            <w:r w:rsidRPr="000E4336">
              <w:t>Self_Emotional-Psychological</w:t>
            </w:r>
          </w:p>
        </w:tc>
        <w:tc>
          <w:tcPr>
            <w:tcW w:w="1350" w:type="dxa"/>
            <w:shd w:val="clear" w:color="auto" w:fill="FFFFFF"/>
          </w:tcPr>
          <w:p w14:paraId="31B6FD69" w14:textId="77777777" w:rsidR="009E065E" w:rsidRPr="000E4336" w:rsidRDefault="009E065E" w:rsidP="00B9627C">
            <w:pPr>
              <w:pStyle w:val="Left"/>
            </w:pPr>
            <w:r w:rsidRPr="000E4336">
              <w:t>14</w:t>
            </w:r>
          </w:p>
        </w:tc>
        <w:tc>
          <w:tcPr>
            <w:tcW w:w="5202" w:type="dxa"/>
            <w:gridSpan w:val="2"/>
            <w:shd w:val="clear" w:color="auto" w:fill="FFFFFF"/>
            <w:tcMar>
              <w:top w:w="100" w:type="nil"/>
              <w:right w:w="100" w:type="nil"/>
            </w:tcMar>
            <w:vAlign w:val="center"/>
          </w:tcPr>
          <w:p w14:paraId="54247E62" w14:textId="77777777" w:rsidR="009E065E" w:rsidRPr="000E4336" w:rsidRDefault="009E065E" w:rsidP="00B9627C">
            <w:pPr>
              <w:pStyle w:val="Left"/>
            </w:pPr>
            <w:r w:rsidRPr="000E4336">
              <w:t>As a functioning system that can go into crisis.</w:t>
            </w:r>
          </w:p>
        </w:tc>
      </w:tr>
      <w:tr w:rsidR="009E065E" w:rsidRPr="000E4336" w14:paraId="187C7D0D" w14:textId="77777777" w:rsidTr="00B9627C">
        <w:tc>
          <w:tcPr>
            <w:tcW w:w="3690" w:type="dxa"/>
            <w:shd w:val="clear" w:color="auto" w:fill="FFFFFF"/>
            <w:tcMar>
              <w:top w:w="100" w:type="nil"/>
              <w:right w:w="100" w:type="nil"/>
            </w:tcMar>
          </w:tcPr>
          <w:p w14:paraId="100CFD9C" w14:textId="77777777" w:rsidR="009E065E" w:rsidRPr="000E4336" w:rsidRDefault="009E065E" w:rsidP="00B9627C">
            <w:pPr>
              <w:pStyle w:val="Left"/>
            </w:pPr>
            <w:r w:rsidRPr="000E4336">
              <w:t>Self_Financial</w:t>
            </w:r>
          </w:p>
        </w:tc>
        <w:tc>
          <w:tcPr>
            <w:tcW w:w="1350" w:type="dxa"/>
            <w:shd w:val="clear" w:color="auto" w:fill="FFFFFF"/>
          </w:tcPr>
          <w:p w14:paraId="5D6A14E6" w14:textId="77777777" w:rsidR="009E065E" w:rsidRPr="000E4336" w:rsidRDefault="009E065E" w:rsidP="00B9627C">
            <w:pPr>
              <w:pStyle w:val="Left"/>
            </w:pPr>
            <w:r w:rsidRPr="000E4336">
              <w:t>4</w:t>
            </w:r>
          </w:p>
        </w:tc>
        <w:tc>
          <w:tcPr>
            <w:tcW w:w="5202" w:type="dxa"/>
            <w:gridSpan w:val="2"/>
            <w:shd w:val="clear" w:color="auto" w:fill="FFFFFF"/>
            <w:tcMar>
              <w:top w:w="100" w:type="nil"/>
              <w:right w:w="100" w:type="nil"/>
            </w:tcMar>
            <w:vAlign w:val="center"/>
          </w:tcPr>
          <w:p w14:paraId="49B0A37B" w14:textId="77777777" w:rsidR="009E065E" w:rsidRPr="000E4336" w:rsidRDefault="009E065E" w:rsidP="00B9627C">
            <w:pPr>
              <w:pStyle w:val="Left"/>
            </w:pPr>
            <w:r w:rsidRPr="000E4336">
              <w:t>As a functioning system that can go into crisis.</w:t>
            </w:r>
          </w:p>
        </w:tc>
      </w:tr>
      <w:tr w:rsidR="009E065E" w:rsidRPr="000E4336" w14:paraId="1E4B91EC" w14:textId="77777777" w:rsidTr="00B9627C">
        <w:tc>
          <w:tcPr>
            <w:tcW w:w="3690" w:type="dxa"/>
            <w:shd w:val="clear" w:color="auto" w:fill="FFFFFF"/>
            <w:tcMar>
              <w:top w:w="100" w:type="nil"/>
              <w:right w:w="100" w:type="nil"/>
            </w:tcMar>
          </w:tcPr>
          <w:p w14:paraId="7AD62D9E" w14:textId="77777777" w:rsidR="009E065E" w:rsidRPr="000E4336" w:rsidRDefault="009E065E" w:rsidP="00B9627C">
            <w:pPr>
              <w:pStyle w:val="Left"/>
            </w:pPr>
            <w:r w:rsidRPr="000E4336">
              <w:lastRenderedPageBreak/>
              <w:t>Self_Physical</w:t>
            </w:r>
          </w:p>
        </w:tc>
        <w:tc>
          <w:tcPr>
            <w:tcW w:w="1350" w:type="dxa"/>
            <w:shd w:val="clear" w:color="auto" w:fill="FFFFFF"/>
          </w:tcPr>
          <w:p w14:paraId="05A0F4B2" w14:textId="77777777" w:rsidR="009E065E" w:rsidRPr="000E4336" w:rsidRDefault="009E065E" w:rsidP="00B9627C">
            <w:pPr>
              <w:pStyle w:val="Left"/>
            </w:pPr>
            <w:r w:rsidRPr="000E4336">
              <w:t>3</w:t>
            </w:r>
          </w:p>
        </w:tc>
        <w:tc>
          <w:tcPr>
            <w:tcW w:w="5202" w:type="dxa"/>
            <w:gridSpan w:val="2"/>
            <w:shd w:val="clear" w:color="auto" w:fill="FFFFFF"/>
            <w:tcMar>
              <w:top w:w="100" w:type="nil"/>
              <w:right w:w="100" w:type="nil"/>
            </w:tcMar>
            <w:vAlign w:val="center"/>
          </w:tcPr>
          <w:p w14:paraId="0AD81288" w14:textId="77777777" w:rsidR="009E065E" w:rsidRPr="000E4336" w:rsidRDefault="009E065E" w:rsidP="00B9627C">
            <w:pPr>
              <w:pStyle w:val="Left"/>
            </w:pPr>
            <w:r w:rsidRPr="000E4336">
              <w:t>As a functioning system that can go into crisis.</w:t>
            </w:r>
          </w:p>
        </w:tc>
      </w:tr>
    </w:tbl>
    <w:p w14:paraId="36F4AEE5" w14:textId="77777777" w:rsidR="001520DA" w:rsidRDefault="001520DA"/>
    <w:sectPr w:rsidR="001520DA" w:rsidSect="00EB08EE">
      <w:headerReference w:type="default"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27055" w14:textId="77777777" w:rsidR="00EB08EE" w:rsidRDefault="00EB08EE" w:rsidP="009E065E">
      <w:r>
        <w:separator/>
      </w:r>
    </w:p>
  </w:endnote>
  <w:endnote w:type="continuationSeparator" w:id="0">
    <w:p w14:paraId="7C338E1D" w14:textId="77777777" w:rsidR="00EB08EE" w:rsidRDefault="00EB08EE" w:rsidP="009E0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24FDA" w14:textId="5C725859" w:rsidR="00DA5D52" w:rsidRDefault="00DA5D52" w:rsidP="00DA5D52">
    <w:pPr>
      <w:pStyle w:val="Footer"/>
      <w:jc w:val="center"/>
    </w:pPr>
    <w:r>
      <w:rPr>
        <w:rFonts w:ascii="Times New Roman" w:hAnsi="Times New Roman" w:cs="Times New Roman"/>
        <w:lang w:val="en-US"/>
      </w:rPr>
      <w:t xml:space="preserve">Page </w:t>
    </w:r>
    <w:r>
      <w:rPr>
        <w:rFonts w:ascii="Times New Roman" w:hAnsi="Times New Roman" w:cs="Times New Roman"/>
        <w:lang w:val="en-US"/>
      </w:rPr>
      <w:fldChar w:fldCharType="begin"/>
    </w:r>
    <w:r>
      <w:rPr>
        <w:rFonts w:ascii="Times New Roman" w:hAnsi="Times New Roman" w:cs="Times New Roman"/>
        <w:lang w:val="en-US"/>
      </w:rPr>
      <w:instrText xml:space="preserve"> PAGE </w:instrText>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xml:space="preserve"> of </w:t>
    </w:r>
    <w:r>
      <w:rPr>
        <w:rFonts w:ascii="Times New Roman" w:hAnsi="Times New Roman" w:cs="Times New Roman"/>
        <w:lang w:val="en-US"/>
      </w:rPr>
      <w:fldChar w:fldCharType="begin"/>
    </w:r>
    <w:r>
      <w:rPr>
        <w:rFonts w:ascii="Times New Roman" w:hAnsi="Times New Roman" w:cs="Times New Roman"/>
        <w:lang w:val="en-US"/>
      </w:rPr>
      <w:instrText xml:space="preserve"> NUMPAGES </w:instrText>
    </w:r>
    <w:r>
      <w:rPr>
        <w:rFonts w:ascii="Times New Roman" w:hAnsi="Times New Roman" w:cs="Times New Roman"/>
        <w:lang w:val="en-US"/>
      </w:rPr>
      <w:fldChar w:fldCharType="separate"/>
    </w:r>
    <w:r>
      <w:rPr>
        <w:rFonts w:ascii="Times New Roman" w:hAnsi="Times New Roman" w:cs="Times New Roman"/>
        <w:noProof/>
        <w:lang w:val="en-US"/>
      </w:rPr>
      <w:t>9</w:t>
    </w:r>
    <w:r>
      <w:rPr>
        <w:rFonts w:ascii="Times New Roman" w:hAnsi="Times New Roman" w:cs="Times New Roman"/>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D9D3C" w14:textId="77777777" w:rsidR="00EB08EE" w:rsidRDefault="00EB08EE" w:rsidP="009E065E">
      <w:r>
        <w:separator/>
      </w:r>
    </w:p>
  </w:footnote>
  <w:footnote w:type="continuationSeparator" w:id="0">
    <w:p w14:paraId="3141CE98" w14:textId="77777777" w:rsidR="00EB08EE" w:rsidRDefault="00EB08EE" w:rsidP="009E06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15B78" w14:textId="77777777" w:rsidR="009E065E" w:rsidRPr="00302585" w:rsidRDefault="009E065E" w:rsidP="009E065E">
    <w:pPr>
      <w:pStyle w:val="Header"/>
      <w:rPr>
        <w:rFonts w:ascii="Times New Roman" w:hAnsi="Times New Roman" w:cs="Times New Roman"/>
      </w:rPr>
    </w:pPr>
    <w:r w:rsidRPr="00302585">
      <w:rPr>
        <w:rFonts w:ascii="Times New Roman" w:hAnsi="Times New Roman" w:cs="Times New Roman"/>
      </w:rPr>
      <w:t>Stress among caregivers of autistic children</w:t>
    </w:r>
  </w:p>
  <w:p w14:paraId="6EBB7905" w14:textId="77777777" w:rsidR="009E065E" w:rsidRDefault="009E06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65E"/>
    <w:rsid w:val="000205B0"/>
    <w:rsid w:val="00024AE0"/>
    <w:rsid w:val="00025EBB"/>
    <w:rsid w:val="00030482"/>
    <w:rsid w:val="00031165"/>
    <w:rsid w:val="00033861"/>
    <w:rsid w:val="00037EB3"/>
    <w:rsid w:val="000400D3"/>
    <w:rsid w:val="00044B5A"/>
    <w:rsid w:val="00045FB2"/>
    <w:rsid w:val="00061D70"/>
    <w:rsid w:val="00061FD7"/>
    <w:rsid w:val="000731C7"/>
    <w:rsid w:val="00074AF6"/>
    <w:rsid w:val="000822F3"/>
    <w:rsid w:val="00090389"/>
    <w:rsid w:val="000A1ACE"/>
    <w:rsid w:val="000A2810"/>
    <w:rsid w:val="000A5A43"/>
    <w:rsid w:val="000B56A8"/>
    <w:rsid w:val="000D4FA4"/>
    <w:rsid w:val="000E071A"/>
    <w:rsid w:val="000E4724"/>
    <w:rsid w:val="001153A9"/>
    <w:rsid w:val="001173CE"/>
    <w:rsid w:val="001176E0"/>
    <w:rsid w:val="00120BA3"/>
    <w:rsid w:val="00134039"/>
    <w:rsid w:val="001520DA"/>
    <w:rsid w:val="00170F39"/>
    <w:rsid w:val="001714E5"/>
    <w:rsid w:val="00171976"/>
    <w:rsid w:val="001813C7"/>
    <w:rsid w:val="001849FC"/>
    <w:rsid w:val="001B183A"/>
    <w:rsid w:val="001D414C"/>
    <w:rsid w:val="001D7E12"/>
    <w:rsid w:val="001E0BCA"/>
    <w:rsid w:val="001F2187"/>
    <w:rsid w:val="002066FB"/>
    <w:rsid w:val="0022240F"/>
    <w:rsid w:val="00226A4F"/>
    <w:rsid w:val="00242F87"/>
    <w:rsid w:val="00244C6B"/>
    <w:rsid w:val="0024599F"/>
    <w:rsid w:val="00246B7A"/>
    <w:rsid w:val="0025051B"/>
    <w:rsid w:val="00251528"/>
    <w:rsid w:val="00257F4F"/>
    <w:rsid w:val="00265F86"/>
    <w:rsid w:val="0027249A"/>
    <w:rsid w:val="00294F75"/>
    <w:rsid w:val="002A0C14"/>
    <w:rsid w:val="002C2DF0"/>
    <w:rsid w:val="002D13A7"/>
    <w:rsid w:val="002D2A65"/>
    <w:rsid w:val="002D5598"/>
    <w:rsid w:val="002F1458"/>
    <w:rsid w:val="003001B5"/>
    <w:rsid w:val="00303536"/>
    <w:rsid w:val="00305C4A"/>
    <w:rsid w:val="00315DA2"/>
    <w:rsid w:val="0034519E"/>
    <w:rsid w:val="003464CE"/>
    <w:rsid w:val="00346CC4"/>
    <w:rsid w:val="00373FBE"/>
    <w:rsid w:val="003742B0"/>
    <w:rsid w:val="0037558B"/>
    <w:rsid w:val="00382424"/>
    <w:rsid w:val="003833C2"/>
    <w:rsid w:val="00384EE0"/>
    <w:rsid w:val="00390094"/>
    <w:rsid w:val="00394783"/>
    <w:rsid w:val="003A2450"/>
    <w:rsid w:val="003A2C82"/>
    <w:rsid w:val="003B1F3A"/>
    <w:rsid w:val="003B7CD5"/>
    <w:rsid w:val="003C0E9B"/>
    <w:rsid w:val="003C6A9C"/>
    <w:rsid w:val="003D4BD5"/>
    <w:rsid w:val="003E2A14"/>
    <w:rsid w:val="00435028"/>
    <w:rsid w:val="004479D9"/>
    <w:rsid w:val="004553CA"/>
    <w:rsid w:val="004563AF"/>
    <w:rsid w:val="00461AE4"/>
    <w:rsid w:val="00462E30"/>
    <w:rsid w:val="0047539A"/>
    <w:rsid w:val="00477D2A"/>
    <w:rsid w:val="00480C8E"/>
    <w:rsid w:val="00485EF2"/>
    <w:rsid w:val="004D185C"/>
    <w:rsid w:val="004D3A13"/>
    <w:rsid w:val="004E2191"/>
    <w:rsid w:val="004E482C"/>
    <w:rsid w:val="004F2B12"/>
    <w:rsid w:val="0050405D"/>
    <w:rsid w:val="00504A83"/>
    <w:rsid w:val="0053523E"/>
    <w:rsid w:val="00540338"/>
    <w:rsid w:val="00550B21"/>
    <w:rsid w:val="00551C07"/>
    <w:rsid w:val="00552A99"/>
    <w:rsid w:val="0055639A"/>
    <w:rsid w:val="00556614"/>
    <w:rsid w:val="0058655F"/>
    <w:rsid w:val="005A2850"/>
    <w:rsid w:val="005A3022"/>
    <w:rsid w:val="005B0D59"/>
    <w:rsid w:val="005B655F"/>
    <w:rsid w:val="005C2345"/>
    <w:rsid w:val="005C2913"/>
    <w:rsid w:val="005E2AB3"/>
    <w:rsid w:val="005F037D"/>
    <w:rsid w:val="005F5EBE"/>
    <w:rsid w:val="00611742"/>
    <w:rsid w:val="00617372"/>
    <w:rsid w:val="00626B85"/>
    <w:rsid w:val="00637401"/>
    <w:rsid w:val="00643ED9"/>
    <w:rsid w:val="0064718E"/>
    <w:rsid w:val="006806A5"/>
    <w:rsid w:val="0068235D"/>
    <w:rsid w:val="006A3843"/>
    <w:rsid w:val="006C1E4C"/>
    <w:rsid w:val="006C3CEA"/>
    <w:rsid w:val="006E0330"/>
    <w:rsid w:val="006E48DC"/>
    <w:rsid w:val="0072212E"/>
    <w:rsid w:val="00723B27"/>
    <w:rsid w:val="007242D5"/>
    <w:rsid w:val="0073042A"/>
    <w:rsid w:val="00730DF2"/>
    <w:rsid w:val="0073330B"/>
    <w:rsid w:val="00734AAC"/>
    <w:rsid w:val="0074304A"/>
    <w:rsid w:val="00744DAE"/>
    <w:rsid w:val="00752F82"/>
    <w:rsid w:val="00754AF2"/>
    <w:rsid w:val="00757592"/>
    <w:rsid w:val="00760927"/>
    <w:rsid w:val="0076713B"/>
    <w:rsid w:val="0077448F"/>
    <w:rsid w:val="00776907"/>
    <w:rsid w:val="00777108"/>
    <w:rsid w:val="0078499D"/>
    <w:rsid w:val="007A2E90"/>
    <w:rsid w:val="007D082C"/>
    <w:rsid w:val="007D50C4"/>
    <w:rsid w:val="007E06FA"/>
    <w:rsid w:val="007E0849"/>
    <w:rsid w:val="00800EA1"/>
    <w:rsid w:val="0080572E"/>
    <w:rsid w:val="00807B2D"/>
    <w:rsid w:val="0082403F"/>
    <w:rsid w:val="0082510A"/>
    <w:rsid w:val="00836DED"/>
    <w:rsid w:val="00844515"/>
    <w:rsid w:val="0084655C"/>
    <w:rsid w:val="0085475C"/>
    <w:rsid w:val="00856EC2"/>
    <w:rsid w:val="008653A6"/>
    <w:rsid w:val="0087266E"/>
    <w:rsid w:val="00883E69"/>
    <w:rsid w:val="00892F2F"/>
    <w:rsid w:val="008961B1"/>
    <w:rsid w:val="0089768B"/>
    <w:rsid w:val="008C4B0F"/>
    <w:rsid w:val="008C6898"/>
    <w:rsid w:val="008C73AD"/>
    <w:rsid w:val="008C78E0"/>
    <w:rsid w:val="008D1FC2"/>
    <w:rsid w:val="008D295D"/>
    <w:rsid w:val="008D2C08"/>
    <w:rsid w:val="008D4F46"/>
    <w:rsid w:val="008E771F"/>
    <w:rsid w:val="0090099A"/>
    <w:rsid w:val="00930DE1"/>
    <w:rsid w:val="00932F22"/>
    <w:rsid w:val="00940D24"/>
    <w:rsid w:val="0095206B"/>
    <w:rsid w:val="009607FC"/>
    <w:rsid w:val="00961D01"/>
    <w:rsid w:val="00977991"/>
    <w:rsid w:val="00980B19"/>
    <w:rsid w:val="009824E0"/>
    <w:rsid w:val="009845E1"/>
    <w:rsid w:val="00990D41"/>
    <w:rsid w:val="009B493D"/>
    <w:rsid w:val="009D4DCF"/>
    <w:rsid w:val="009D611A"/>
    <w:rsid w:val="009E065E"/>
    <w:rsid w:val="00A050DD"/>
    <w:rsid w:val="00A12184"/>
    <w:rsid w:val="00A16537"/>
    <w:rsid w:val="00A174F8"/>
    <w:rsid w:val="00A2729F"/>
    <w:rsid w:val="00A3039B"/>
    <w:rsid w:val="00A3534A"/>
    <w:rsid w:val="00A35E3F"/>
    <w:rsid w:val="00A40E76"/>
    <w:rsid w:val="00A475C0"/>
    <w:rsid w:val="00A50DEE"/>
    <w:rsid w:val="00A62855"/>
    <w:rsid w:val="00A71175"/>
    <w:rsid w:val="00A71631"/>
    <w:rsid w:val="00A72AAE"/>
    <w:rsid w:val="00A73891"/>
    <w:rsid w:val="00A847E3"/>
    <w:rsid w:val="00A90B49"/>
    <w:rsid w:val="00A91705"/>
    <w:rsid w:val="00A91A84"/>
    <w:rsid w:val="00A9478D"/>
    <w:rsid w:val="00AD072C"/>
    <w:rsid w:val="00AD151E"/>
    <w:rsid w:val="00AF0A5F"/>
    <w:rsid w:val="00AF0BBC"/>
    <w:rsid w:val="00AF74AB"/>
    <w:rsid w:val="00B07019"/>
    <w:rsid w:val="00B15E2B"/>
    <w:rsid w:val="00B257CF"/>
    <w:rsid w:val="00B57746"/>
    <w:rsid w:val="00B61F93"/>
    <w:rsid w:val="00B634F3"/>
    <w:rsid w:val="00B6554D"/>
    <w:rsid w:val="00B7451B"/>
    <w:rsid w:val="00B746C5"/>
    <w:rsid w:val="00B82878"/>
    <w:rsid w:val="00B86E23"/>
    <w:rsid w:val="00BD5372"/>
    <w:rsid w:val="00BE02D5"/>
    <w:rsid w:val="00BE3138"/>
    <w:rsid w:val="00BE671A"/>
    <w:rsid w:val="00BF02B8"/>
    <w:rsid w:val="00BF5896"/>
    <w:rsid w:val="00C00412"/>
    <w:rsid w:val="00C00A44"/>
    <w:rsid w:val="00C12F8E"/>
    <w:rsid w:val="00C1712A"/>
    <w:rsid w:val="00C22089"/>
    <w:rsid w:val="00C220CE"/>
    <w:rsid w:val="00C24C5F"/>
    <w:rsid w:val="00C40DE8"/>
    <w:rsid w:val="00C419B5"/>
    <w:rsid w:val="00C6140D"/>
    <w:rsid w:val="00C76596"/>
    <w:rsid w:val="00C84794"/>
    <w:rsid w:val="00C87BBC"/>
    <w:rsid w:val="00CA791A"/>
    <w:rsid w:val="00CC3C3E"/>
    <w:rsid w:val="00CD14C5"/>
    <w:rsid w:val="00CD482C"/>
    <w:rsid w:val="00CE3378"/>
    <w:rsid w:val="00CE70B8"/>
    <w:rsid w:val="00CF222E"/>
    <w:rsid w:val="00D23EAF"/>
    <w:rsid w:val="00D2472E"/>
    <w:rsid w:val="00D27327"/>
    <w:rsid w:val="00D3004C"/>
    <w:rsid w:val="00D33941"/>
    <w:rsid w:val="00D35014"/>
    <w:rsid w:val="00D409B7"/>
    <w:rsid w:val="00D431EF"/>
    <w:rsid w:val="00D44556"/>
    <w:rsid w:val="00D54C3E"/>
    <w:rsid w:val="00D63863"/>
    <w:rsid w:val="00D659F3"/>
    <w:rsid w:val="00D67AAC"/>
    <w:rsid w:val="00D719AB"/>
    <w:rsid w:val="00D77DCD"/>
    <w:rsid w:val="00D77E16"/>
    <w:rsid w:val="00D8093A"/>
    <w:rsid w:val="00DA1C39"/>
    <w:rsid w:val="00DA5D52"/>
    <w:rsid w:val="00DA6766"/>
    <w:rsid w:val="00DC17F9"/>
    <w:rsid w:val="00DC2DD8"/>
    <w:rsid w:val="00DC3073"/>
    <w:rsid w:val="00DC766D"/>
    <w:rsid w:val="00DD464F"/>
    <w:rsid w:val="00DE03D9"/>
    <w:rsid w:val="00DF2790"/>
    <w:rsid w:val="00DF52FF"/>
    <w:rsid w:val="00DF67B1"/>
    <w:rsid w:val="00E00753"/>
    <w:rsid w:val="00E05964"/>
    <w:rsid w:val="00E111C3"/>
    <w:rsid w:val="00E335DC"/>
    <w:rsid w:val="00E451CA"/>
    <w:rsid w:val="00E462E9"/>
    <w:rsid w:val="00E47C84"/>
    <w:rsid w:val="00E523C1"/>
    <w:rsid w:val="00E53E6B"/>
    <w:rsid w:val="00E62811"/>
    <w:rsid w:val="00E70931"/>
    <w:rsid w:val="00E830A8"/>
    <w:rsid w:val="00EA5694"/>
    <w:rsid w:val="00EA6652"/>
    <w:rsid w:val="00EB08EE"/>
    <w:rsid w:val="00EB27A1"/>
    <w:rsid w:val="00EB34AF"/>
    <w:rsid w:val="00EB66F1"/>
    <w:rsid w:val="00ED770F"/>
    <w:rsid w:val="00EE62E3"/>
    <w:rsid w:val="00EF5B09"/>
    <w:rsid w:val="00F069A5"/>
    <w:rsid w:val="00F241D2"/>
    <w:rsid w:val="00F27DF6"/>
    <w:rsid w:val="00F3124F"/>
    <w:rsid w:val="00F315BF"/>
    <w:rsid w:val="00F42367"/>
    <w:rsid w:val="00F52331"/>
    <w:rsid w:val="00F546F9"/>
    <w:rsid w:val="00F6212A"/>
    <w:rsid w:val="00F87728"/>
    <w:rsid w:val="00F878A5"/>
    <w:rsid w:val="00F90164"/>
    <w:rsid w:val="00FA52AA"/>
    <w:rsid w:val="00FD7310"/>
    <w:rsid w:val="00FE3C61"/>
    <w:rsid w:val="00FE621B"/>
    <w:rsid w:val="00FE79A9"/>
    <w:rsid w:val="00FE7D0D"/>
    <w:rsid w:val="00FF3D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36E557"/>
  <w15:chartTrackingRefBased/>
  <w15:docId w15:val="{229B8A3B-FBD8-CA44-8882-5156ACADE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06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E06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06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06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06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06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06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06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06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06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E06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06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06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06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06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06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06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065E"/>
    <w:rPr>
      <w:rFonts w:eastAsiaTheme="majorEastAsia" w:cstheme="majorBidi"/>
      <w:color w:val="272727" w:themeColor="text1" w:themeTint="D8"/>
    </w:rPr>
  </w:style>
  <w:style w:type="paragraph" w:styleId="Title">
    <w:name w:val="Title"/>
    <w:basedOn w:val="Normal"/>
    <w:next w:val="Normal"/>
    <w:link w:val="TitleChar"/>
    <w:uiPriority w:val="10"/>
    <w:qFormat/>
    <w:rsid w:val="009E06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06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06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06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06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E065E"/>
    <w:rPr>
      <w:i/>
      <w:iCs/>
      <w:color w:val="404040" w:themeColor="text1" w:themeTint="BF"/>
    </w:rPr>
  </w:style>
  <w:style w:type="paragraph" w:styleId="ListParagraph">
    <w:name w:val="List Paragraph"/>
    <w:basedOn w:val="Normal"/>
    <w:uiPriority w:val="34"/>
    <w:qFormat/>
    <w:rsid w:val="009E065E"/>
    <w:pPr>
      <w:ind w:left="720"/>
      <w:contextualSpacing/>
    </w:pPr>
  </w:style>
  <w:style w:type="character" w:styleId="IntenseEmphasis">
    <w:name w:val="Intense Emphasis"/>
    <w:basedOn w:val="DefaultParagraphFont"/>
    <w:uiPriority w:val="21"/>
    <w:qFormat/>
    <w:rsid w:val="009E065E"/>
    <w:rPr>
      <w:i/>
      <w:iCs/>
      <w:color w:val="0F4761" w:themeColor="accent1" w:themeShade="BF"/>
    </w:rPr>
  </w:style>
  <w:style w:type="paragraph" w:styleId="IntenseQuote">
    <w:name w:val="Intense Quote"/>
    <w:basedOn w:val="Normal"/>
    <w:next w:val="Normal"/>
    <w:link w:val="IntenseQuoteChar"/>
    <w:uiPriority w:val="30"/>
    <w:qFormat/>
    <w:rsid w:val="009E06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065E"/>
    <w:rPr>
      <w:i/>
      <w:iCs/>
      <w:color w:val="0F4761" w:themeColor="accent1" w:themeShade="BF"/>
    </w:rPr>
  </w:style>
  <w:style w:type="character" w:styleId="IntenseReference">
    <w:name w:val="Intense Reference"/>
    <w:basedOn w:val="DefaultParagraphFont"/>
    <w:uiPriority w:val="32"/>
    <w:qFormat/>
    <w:rsid w:val="009E065E"/>
    <w:rPr>
      <w:b/>
      <w:bCs/>
      <w:smallCaps/>
      <w:color w:val="0F4761" w:themeColor="accent1" w:themeShade="BF"/>
      <w:spacing w:val="5"/>
    </w:rPr>
  </w:style>
  <w:style w:type="paragraph" w:customStyle="1" w:styleId="Left">
    <w:name w:val="Left"/>
    <w:basedOn w:val="Normal"/>
    <w:uiPriority w:val="99"/>
    <w:qFormat/>
    <w:rsid w:val="009E065E"/>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line="480" w:lineRule="auto"/>
    </w:pPr>
    <w:rPr>
      <w:rFonts w:ascii="Times New Roman" w:hAnsi="Times New Roman" w:cs="Times New Roman"/>
      <w:color w:val="000000"/>
      <w:kern w:val="0"/>
      <w:lang w:val="en-US"/>
      <w14:ligatures w14:val="none"/>
    </w:rPr>
  </w:style>
  <w:style w:type="paragraph" w:styleId="Header">
    <w:name w:val="header"/>
    <w:basedOn w:val="Normal"/>
    <w:link w:val="HeaderChar"/>
    <w:uiPriority w:val="99"/>
    <w:unhideWhenUsed/>
    <w:rsid w:val="009E065E"/>
    <w:pPr>
      <w:tabs>
        <w:tab w:val="center" w:pos="4680"/>
        <w:tab w:val="right" w:pos="9360"/>
      </w:tabs>
    </w:pPr>
  </w:style>
  <w:style w:type="character" w:customStyle="1" w:styleId="HeaderChar">
    <w:name w:val="Header Char"/>
    <w:basedOn w:val="DefaultParagraphFont"/>
    <w:link w:val="Header"/>
    <w:uiPriority w:val="99"/>
    <w:rsid w:val="009E065E"/>
  </w:style>
  <w:style w:type="paragraph" w:styleId="Footer">
    <w:name w:val="footer"/>
    <w:basedOn w:val="Normal"/>
    <w:link w:val="FooterChar"/>
    <w:uiPriority w:val="99"/>
    <w:unhideWhenUsed/>
    <w:rsid w:val="009E065E"/>
    <w:pPr>
      <w:tabs>
        <w:tab w:val="center" w:pos="4680"/>
        <w:tab w:val="right" w:pos="9360"/>
      </w:tabs>
    </w:pPr>
  </w:style>
  <w:style w:type="character" w:customStyle="1" w:styleId="FooterChar">
    <w:name w:val="Footer Char"/>
    <w:basedOn w:val="DefaultParagraphFont"/>
    <w:link w:val="Footer"/>
    <w:uiPriority w:val="99"/>
    <w:rsid w:val="009E06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5473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293</Words>
  <Characters>6250</Characters>
  <Application>Microsoft Office Word</Application>
  <DocSecurity>0</DocSecurity>
  <Lines>111</Lines>
  <Paragraphs>36</Paragraphs>
  <ScaleCrop>false</ScaleCrop>
  <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G</dc:creator>
  <cp:keywords/>
  <dc:description/>
  <cp:lastModifiedBy>SJG</cp:lastModifiedBy>
  <cp:revision>4</cp:revision>
  <dcterms:created xsi:type="dcterms:W3CDTF">2024-02-09T00:13:00Z</dcterms:created>
  <dcterms:modified xsi:type="dcterms:W3CDTF">2024-05-08T02:26:00Z</dcterms:modified>
</cp:coreProperties>
</file>